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A5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ignment of MCP encoding regions of rabbit and human in Fasta format.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/>
      </w:pPr>
      <w:r>
        <w:rPr>
          <w:rFonts w:cs="Book Antiqua" w:ascii="Book Antiqua" w:hAnsi="Book Antiqua"/>
          <w:i/>
          <w:sz w:val="18"/>
          <w:szCs w:val="18"/>
          <w:lang w:val="en-US"/>
        </w:rPr>
        <w:t>orcu_CCL2-rcCCL1</w:t>
      </w:r>
      <w:r>
        <w:rPr>
          <w:rFonts w:cs="Book Antiqua" w:ascii="Book Antiqua" w:hAnsi="Book Antiqua"/>
          <w:sz w:val="18"/>
          <w:szCs w:val="18"/>
          <w:lang w:val="en-US"/>
        </w:rPr>
        <w:t xml:space="preserve">: </w:t>
      </w:r>
      <w:r>
        <w:rPr>
          <w:rFonts w:cs="Book Antiqua" w:ascii="Book Antiqua" w:hAnsi="Book Antiqua"/>
          <w:i/>
          <w:sz w:val="18"/>
          <w:szCs w:val="18"/>
          <w:lang w:val="en-US"/>
        </w:rPr>
        <w:t>Oryctolagus cuniculus</w:t>
      </w:r>
      <w:r>
        <w:rPr>
          <w:rFonts w:cs="Book Antiqua" w:ascii="Book Antiqua" w:hAnsi="Book Antiqua"/>
          <w:sz w:val="18"/>
          <w:szCs w:val="18"/>
          <w:lang w:val="en-US"/>
        </w:rPr>
        <w:tab/>
        <w:t>Accession NC_013687.1 REGION: 23720000..23798000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Book Antiqua" w:hAnsi="Book Antiqua" w:cs="Book Antiqua"/>
          <w:sz w:val="18"/>
          <w:szCs w:val="18"/>
          <w:lang w:val="en-US"/>
        </w:rPr>
      </w:pPr>
      <w:r>
        <w:rPr>
          <w:rFonts w:cs="Book Antiqua" w:ascii="Book Antiqua" w:hAnsi="Book Antiqua"/>
          <w:i/>
          <w:sz w:val="18"/>
          <w:szCs w:val="18"/>
          <w:lang w:val="en-US"/>
        </w:rPr>
        <w:t>hosa_CCL2-rcCCL1</w:t>
      </w:r>
      <w:r>
        <w:rPr>
          <w:rFonts w:cs="Book Antiqua" w:ascii="Book Antiqua" w:hAnsi="Book Antiqua"/>
          <w:sz w:val="18"/>
          <w:szCs w:val="18"/>
          <w:lang w:val="en-US"/>
        </w:rPr>
        <w:t xml:space="preserve">: </w:t>
      </w:r>
      <w:r>
        <w:rPr>
          <w:rFonts w:cs="Book Antiqua" w:ascii="Book Antiqua" w:hAnsi="Book Antiqua"/>
          <w:i/>
          <w:sz w:val="18"/>
          <w:szCs w:val="18"/>
          <w:lang w:val="en-US"/>
        </w:rPr>
        <w:t>Homo sapiens</w:t>
      </w:r>
      <w:r>
        <w:rPr>
          <w:rFonts w:cs="Book Antiqua" w:ascii="Book Antiqua" w:hAnsi="Book Antiqua"/>
          <w:sz w:val="18"/>
          <w:szCs w:val="18"/>
          <w:lang w:val="en-US"/>
        </w:rPr>
        <w:tab/>
        <w:tab/>
        <w:t>Accession NC_000017.1 REGION: 32582070..326908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Book Antiqua" w:hAnsi="Book Antiqua" w:cs="Book Antiqua"/>
          <w:sz w:val="18"/>
          <w:szCs w:val="18"/>
          <w:lang w:val="en-US"/>
        </w:rPr>
      </w:pPr>
      <w:r>
        <w:rPr>
          <w:rFonts w:cs="Book Antiqua" w:ascii="Book Antiqua" w:hAnsi="Book Antiqua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sectPr>
          <w:type w:val="nextPage"/>
          <w:pgSz w:w="12240" w:h="15840"/>
          <w:pgMar w:left="1440" w:right="104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&gt;orcu_</w:t>
      </w:r>
      <w:r>
        <w:rPr>
          <w:rFonts w:cs="Courier New" w:ascii="Courier New" w:hAnsi="Courier New"/>
          <w:i/>
          <w:sz w:val="16"/>
          <w:szCs w:val="16"/>
          <w:lang w:val="en-US"/>
        </w:rPr>
        <w:t>CCL2-rcCCL1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gcccccgcatgg--------------TTTGGTCTCAGTGGCAGAAGGATAAAGTGTCCAGTCtaca------GCTTCCTTCTCTTACTTCCTGGAA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ccagaactccacttactcagcaaactccagactctgttacatcattccttgaggaagggcactgccatgggccaagccctcccgcccagctcaac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tgacttcctataaaaggcggagacaaAGCCTCCAGAAGCACAGAGAAGCTGAGACCAACTCAGAAgctgccgtctcccactgacgctcggctctca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CAGC-ATGAAGGTCTCTGCAACGCTTCTGTGCCTGCTgctcatagcagtcgCCTTCAGCTCCCATGTGCTTGCCCAGCCAG-GTAAGT-CCCT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CCCCTGGAAGCACAGATCAGCTCGTCCCCAGGTGATCAGGGACCAGGGACCATCACAGTGGGAG-GGTCCCCACAGTCTTACTTAAACAGCT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GGAGCTAAGGCAGCTTAGAGAAATACAAAGAGGGA-CCCAGTCACACAGATTCT-cCTGGGCAGAGCCTGAGCTCCAGTCCCAGCTGGGGACC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ggtctccagtttgtggtgatctaagagggggcctt---------------------------------------------------------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GGGTGTGCAGGGCACCTCCAGATATGCAGGAGggaaaaggaggcggctcagagTGGTCAGCGCTTCATTCATCCCAGTTTCCCGATAAGcag-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AGGCGGTGGACATCAGGGATGCTCACGCCCAtacacagatttgggggacctgaaagaaggtccg-TAGCTGGAGTCCCCAGCTGCTTTTC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GATCATtggcttactagctcctcctaatagttacctcactttaacagccc---------------CCTTCTTTCTGTCCATTATCAACTTTG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TTTTAaagcccggaAAACTGAGTCAGTGTGTCAAAGATCACACTCTGGCTCTGAaattggatttaacagatcctgcctgtc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TGCCTTCCCTTTGATCTCTTCTCTCAACACGTTTCTgctctgattaagaaatatctc----------------------TCTTTGTGGTTGA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-ATGCCGTGAATTCCCCAGTCACCTGCTGCTATACATTCACCAGCAAGACCATCTCAGTGaagaggctaatGAGCTATAGAAGAATCAACAG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GTCCCAAAGAAGCTGTGAT-GTGAGTTGAGCACACCAGCCCTCCCTGGCCcagag---TTCTTGGGGAACCAAGGCACAATCCTTACAAACT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ctacaccaactaatccaatagagaaaacgggggctaag---------------------AGGGAAAAAGCAACTCCCAATGCCACTCTCCAtt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agatcatctcca--------TCTTTAGTCTGAAGTAAGGACGGCTTCACCTGGgacccctggagaAGCAGCTGGCTCTGCGTTCCCTCCTTCC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TCCT--TCCAGCTCCCATGGCAACCCCTTGTTGCAAGAAGGGCTatacccctaggttgtgactgccaggtacttcatctaactgtgcccCC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ACAG--CTTCATGACCAAACTGGCCAAGGgGATCTGTGCTGACCCCAAGCAGAAGTGGGTCCAGGATGCCATTGCCAACCTGGACAAGAAAA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CCAAAGACTTtg---acctCTTATTCCACAACCCAAGAACACACGACTAATTTATCTTCcacccggacaccctctactactacttcattgta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aaaaagtttgaactttattgatATATGAAACACAAGGCCTTAAGTAATGTTAA-TCTTATTTAAGTTATTGATGTTTTgttttaattttat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atactaatggtttttgttagaatggaaatttgggcatatgtgcttttcctctgTGAACCTCAGTTCTATACCTGGAATATTTTGAGGGTtct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tcatgaatgcatgcatattttgttttaaaccccaagatattgctaaagtTATTATTGTGGAAATGAATATTatatataactattgaacaaaa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TTGTACAAAACCTGACTTttggttaTTTTCTTGAGGGAAATGACAAAGCTGGGAGTATGGGCTTGgtgatgagggatgagtATGATTTCAG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GCTCATGTTTTGGAAGAATGttttGGAATGTAGATTGGCCCTGGTCTTCactgggcagtctcaactgatgtctacagaagaacttttaagg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attgggcatttcagcacaatcagtccagtgtccactctctgctctaatccaaatggccctactcagttgcttagcaacagcctt-----ACT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TTTACTCACAGTCCATGACCCCTGCccacaacccttttataatctact--CAACTGACCTTTGACTGGGCTACCCAACTCCaatctgtaccc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TGAATCCTCTAAACTGGAGTAATACAGACACTGtgagtgtttgggaattgggggttgaagggacaagggacTTAATAAGCATGAATAAGAT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TAAGATTTCATAggaaaggaaagacttaAACTTACCCTTGATGAATGTAAAAGATGTTTTTAGAAAAtgcaggatcattgagaaaaggagag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ggga---AAATACCTGGAAGTAGAAAAGAAAAAAATGTGTACAagaaagagggagaaagcctcttgggcaatggggtccaaatctatgtgaga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ggaaaatacctggaagtagaaaagaaaaaaatgtgtacaagaaagagggagaaagcctcttgggcaatggggtccaaatctatgtgatgtggt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TAGAAGAGAAGATTGAGTAAAGGATTTTGAActtgaagacaAAAAGTTAGTACTCAACTGTGTAGGTcccagagaaatgctaaaAATCTTTG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AGCCAAGATGTGCCATGTacaggggctcagtggtgaggttcagggaatgtaaactcctggcttcatgcagacatggagaagtggagacaggt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attgctgtgatccagGCAGGAGAAGACGAGGGCATGCATATGGAGTCAAAGAGacaacacttgaGAAGAAGGAGCTGGGCAGGGAGAAATGC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caggcagaggagcaggac------CTTAAGATATAGAAGCCTCTTCTTCAGCCCACACTTTAgGGGGACAGCTTCCCTGAAACCAGAATG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CTATcgctacctccctccccccagtcccaggagctggggatcatcctctatgtca-------------------------ACCTAAGGCCTG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GGCATGGCATTTGACCCACtggTGAGGCATTTGGCCCACCTGGGCACTCACCCCAGGCagtgccttctcagcagaagatgctggaggggact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ttctaaaggagagcacttggattctaatcccagaaccagcacccactctctaccacactctctgagtctccatcagtaacatgtggg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TGATAATGTGTTACAAACAGGATCACAGAaaaacctagtttcccttccagatgtggaagaaagTCTCTTGGAAAACTCCCTTCTCTAC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TGGAGaagaagatgggccaca--GCTCCTCCATTCTTGAGCCAGTCCAGGGT-TCTGATTCAGTTCAAGGGATTCTGCCAATGCCCCAGAT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ACATCTGTCAGCCAATGGTTTGTTGACACCTGTTcatgggACTCACTGACCTTCATTGCAGATCCATCAGCcctgcttcctcagatctgac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CACCAGTGAGGAAAGAAATCTCAGATTGTCGTGGATGCCAagag-CAGAGGAGGAGTTAGGTGAAAACTGATGAGAACT-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AC-----A--AGT--CCTC-TGATGCCAGGCATATTTTAAGCAGAGGCTCTGGAGGAAGA-GAAGCAAGGGGAGGGGGCATCCATGTGCTCAA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AATCA-TCCACTCACGTGCGCCTTCCAGGCCCTCTGTATTC-TTTTCAGGAAATCTTGAATCCATATTTTATTCCAGCCAAGcatgggattc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TCGCATCATGAAAGCCAGCATAAAGCACTGGCAATGCTCACGCTATGTTTTAGGAGGCAACGCCAACTGTAATGCATCCATGTCCTGTTGCT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TCTGTTCCAGgaaattgagaaTTTTTCTATCGTGTACAGAATTCTTCCCATCCCTGCTCATtccccaagggcaaagccatttctaaattttt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atgatattactgcacttctagatagatagctgagttTGTATTTGTTTCTGATTGCTATTGTAACAAATgactgtaaactcagagacttaaaa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agtagtatctacagttctggaggtgagaaatctctaataggtcagtaggctgcattccttcaggcaggtttgcaggatgattccttttctt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aacttataaaagttgccttgc----ATTCCTTAGCTCAGGGTCCCTTCCTGTATCCTGAAAttttCTCTCTCTCTCTCTCTCTCTCTCttgc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cgcgcgctccctacttcctctctgattctacacccatATCTTGTCTCCTACTCTGTTCTTCTTGCCTTCATTTTAAcccttttgatttttattg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at------------------GATAACATCCCCACCTGGAGATCTTTAAATAAATCACATctacgaaattcctttggccatattatgtaaaatg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tccagggactgtgtgttaca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ATGTGGACATCTTTGGGAGGGtgcattattcagactacagctagagacaagccaaaatc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gttatctgggcactgcagcctt----GCCTTTGAAATCTGGATCTGGCTTGGTGACTTAATTctgatgatcctgtgcaagtcacctttcatt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ataacttacagacttgcattgtgcatcaa--------------------------------AATCACCAGAGGTGCCTATAAAACACCAGA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caattctaatgtaggattttagaatgggggaagg---TCCCCTTCCCATTGGTATCTTGTATGAGATCCCCAGAAGAtc----CTGGTACA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TTTGGGACCCTGTGCTCtgtgtTTCTCTCATGTTCTTCTTATTGGAGTTCACAGCCAGTCCTgc-AATCTCTGGCTTGGGTTTTCATGGTGT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gTGACCTAGACTTGGCCAATTTGGAATCAGGAATGAAAG---------AGTTCAGAAATTTAGGACCTTATGGAGTACAAAATGCCAGATGT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CCCA---AG--GAAT----TTTTTATAAAGGCTTTGAATGATAGAGTATCCATAAAACattttaggtggacag----------------------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AACATGGCATTCAAACCACTGAAGCCAGAGAGCCTCTGTCTCAGAGCCAGCTGTGAGTCAGATGTAGAAGAGGCAGAGAAATtagtcaggag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tagggagggttttgacatagcatttctggtagaccaggaaaatgctactagcttctgaaggagc-TATGCTGCCAAGAAAGTCAGAAGCCAAGA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AAAGGCTTTGGTCGTTCTGGCTATAAAACAACTTCCGAATCTCCCATAAGCCAGaGGTG-GTGATGAGGGAGGCC-AG---GGACAGCAAGTCCG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ATTCCACTTCCAGGGCAGCCAAGGCGAAGAAATGGTGAAGCAAGAGTCCCCCAGAgg--GGTCCCAGGGGCTCTGGGAAAGGAAGCTCC-CCTG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GCAGAATAAAACCCCT-------TTCCAGAAAAGGGCTCTCCCTAAACCTACCCAGGACTGTATCAGGACAGCTGTGCATTGGTCGCTGCTGC-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CCAGTCTGGCCTTTG-CCAGTGACAGCGTTTACTGCAATTGCCTAATTGCTGTTTCACCTTGTGGATGGGTGTGTCAG--GAGCAGAC---TT-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TTTTTTAAGC-TATCATCAGTCTTTTATTCAAAAGATATAAAATTCACTTTTATAAGCCTTCATTATCT--TTTTTAAGCTTTTCAATTTTTA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CTAAAAAA---AGAACATAAAATTGACTATATCTATC-TTTTTAAGGTGTA-ACTCTGGAGTT-CTGGTGTTAATAAACTTCACATTCTTG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TGGGTCTCCAG-A---ACCT--CTTCA-T-CTT--GCAAAA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CTGTA---CCCA---TCAAACGAT-T--CT-CC--A-TTTCC-----TGCT----TTGC---C--AAACCCCTG-GA--AACCC---ACTCTTC-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TT-TGTT-----CT-ATCAGTTTCAT---TTG---G-ATC--CCCTAA----GTGGG-TG------CA----G--G---G-GCCC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AAGC-----AGTT-GG-G-----CCATCT-TCTGCT---GCTTT-----CCTA----------GTTACATTA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GCAG-GG---A-GCT---------AG-A-T-TGGAAGT----GG--AGCAG--CA---GGGA-CA------CGA-ACCAG---AGC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ATA-TGA-G----AT----GCTAGTGTCACAGG--CAGC--GAC-T--T----AACA--TGTTATGCCACAAC-ACT--GGTCCCT----------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-TTTG--CTT------TTG---TTGCA-TGTGCT----T--T----TTGTA-TC-A---TGTACAAA-----T---AT---A---CA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CAAATCTAATGTTATGAAGGTTTTTCCCTATGTTTCTTCTTGGGAGTTATAGTTTAAGATCTTGCATTTAGATCTTTGACCAATTTTGAGTT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GTATCTGGTGTAAGATAAAGGTACAGT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TTCAATCTTTGCACTTGGATATCCAGTCTTTCCAACATaatctgtggaagatactgt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CTTTTCAAAGATCGTTTGACCATAcgtataacggttttttttatcttttggctctcctattctatctttcctttcta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aacctatctttatactaatagcatagtagcttcattaccatatatTTGTAATCTATTTTCAAATCAGGAAGTGTGAGACCTTCtagcttaagc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gatta----TTTTGACTATTTGGGGTACCTTGATATTCTAGACAAATTTtaagatggaatctttttacttctgcaaaagttgtcattggaa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tttttgataggcagagtggacagtgagagagagagacagagagagaaaggtcttccttttgccgttggttcaccctccaatggccgcggc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gcgcaccgcgctgatccgatagcaggagccaggatccaggtgcttttcctggtctcccatggggtgcagggcccaagcacctgggccatcctc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tccctggccatagcagagagctggcctggaagaggggcaaccgggacagaatccggcgccccgaccgggactagaacccggtgtgccggtgcc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ggaggattagcctattgagccacggcgccggctcgtcattggaatttttatataAGGATTGCACTGACTCTATAGATCACTTttaaaattttt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gaagaggcagagatagagaaagacagtgagacagagaagaagggagagggacagggagagggagaagaagagagaggaagagggagcgagag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cttctgggtgactcctcaaatgcaacagctgagggcaggctgagctgaagctggtagctgggtattcagtctaggtctcccacatgggaggt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aattacttgagccatctcactgcctcccaaagcctgtacttgcaggaagctggagtcaggaaccagagccagtgaccaaatccaggtattctg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gaatcagacatcttaaccagcatcttgacttctaggctaaatgcctgtccctgaagattgctttaagtactattaacAACTTACCAATATTAA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TCCATAAACATtttcttttcagattttttcactgtaagtgtatagaaatacaattattgattttgtatactgt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TACTTTGCTACATTCTTTTATTAGTTGTAACAGGTATTTTaggggtac--AATCTT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TACAAATAAGGACACATCActtacagaaagatagttttatgccttcctctttgatgtgggtggtttttatttattcctccttgtttgttg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cttttaggactgggttgactagaaatggcaagagcaggcattcttgtcttagaaatagtgcctttagtcttgcccagttgagtagctgtcag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TTCTCAAACATCGTCTTTATTAAATTGAGATAgtgtccttctatttccaaaaatacttttctcattTGTTGAGTATTCTTATCATGAAAAGA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aTTTTCAAATGCTTTTTTAGCATCAATTGAGATAATAGTGTgacttttgtccctcatctgtcaatgtggttgattatatttactgattcctgtg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AACCATCCTTCTATTCCAGGAATAAATCtacttaatacaa-GTACATAATCCTTTAAATGTGCTGTTGAATTCAGTTTGCTaataTTTTGTT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TTGCATCAATATTCATTATGAATATttgtctatag-TTTCCTTTTTTGTAGTGTCTTTGAATGGCTTTGATATCAGgctgatcctaGTCTCA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GTTTGAAAGTCTTTACCCCTCTTCAAta-CTTGGAAGAATTTGAGGAGGGTCAGTGTTAATTCTTCTTTagatgtctgaTAAAATTCTCCAG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TCTGATACTGGGCTTTTCTctgttgggagacatttgttttaaatttttatttacttgaaagacagagagatagagactgagaccaagatgga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atttttcatcaatctactggttcattccccaaatgtctacaaaaggcaaaattgggccgggttgaagccaggagccttgaattcaagccag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caagggtggcagggacccatctatgttagccatcacctgctgcctcccagggtgcacattagcaggaagccagaatcagaaacagagcaaaggc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ccaagcactccatataggatacgaactaaccaattggtatcttaactgctgcaccaagcgcctactcttgttgggaggcttttgactaggaa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ctcACTAGCTATAGATCTGTTCAGATTTTCTGTTTCTTCATgattgtgtattactaggattttacttgttttccccttaggttatccagtat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TGTAATTATTCAGAGTACTGTCTTATAATCCTTTcttctatga---CATTAATTGTAATGTCCCCTCTTTTATTTCATATTTTAGTgatctg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ttttctcttcagttaatctaagagtttgttgatgatttcaacaaaccaactctcaatgtcattgattgctttttctatttttaaaaatgccc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gatctctgctctagttttgttttcttccttctacagctagttttgggtttacTTAGTTTGTTCTTTTTCTAGTTTCtcaagtgttata--T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CTGATTTGAGATCTTTCTTCTTTTTTAATtaaacatttatcc-CTATCAACTTCCCTCTTCACATTGCTTTCTCTACATCCCAgggttttgga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ttttcagatttttatttttgggCAAATTTTAATCTCACAGAAAAGTTGCAAAAATAGTACAGtgagaatccatatatatttcactcagctc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ttagaatcctacttgctccatgtcctgg--AACTGTGCTGTGTCTCTTGCCCATGGGTCTCCTCCATTATaagacccaagctgAAAGAGCAC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GGGTCCTGCCATCCTatagttaagaggaagggcagccatggtgagaggctactagtttctgttcagagacagcacttgtcactgtatctcac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tgtccaaagctagagtgctggtg--ACACAGAGAATGTTCTCCCTGGGCTGAGTGGTCAAAATtccatcaagcCCCAAAATACTTCACATCTG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CCAGAACTTCTAgaaactcttctctcctccattactgagatactaaccttccacctttatgtccagcgtagtacttcctggaagccccccact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ATGTCTGTTTTGAACAAACAGGACAGACTTAGaatc-ACTTGTTCAGAAGGGTACCAGCATCAACCTGAGTCCCTCCccagtttgtccact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tttttgtttttaaaaggtttatttatttgaaagacagagtaacagaaagagagggagagatcctccatctgctggttcactctccaaatggc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gccagggctggagtagactgaaaccaagagacaggaactccatcctggtttcccacatgggtggcggggactgtcatacttgagccatcatct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ccaggcacattagcaggaacctggatcagaagcggagcaactgtgacttgaagcagcactgcaatatggaatgccgatatcacaagccctga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agctgtgccacaacgatgtgctctgtatgccttagccttgctcctggggggctggaagctagccagtgtaaattatctaacgtaatagagta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gcaaagtgtatgaacaaaattgacattttaagattcactgattggtttacagcccttgtctctactgttgaggaacagtgttatttctgctt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ctgctgaatcctttacttagtgtaagggtaatcttatgagtataaaataaactgaaagtagatgattgtaaaaattaaaagaataagaaagg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tggcagcatgggcgggagggagggtagggtgggaagtatcactttaaaactaaataattaattt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AAAAAACTAACCATGTGGATGAACCCCTGAAGAGGTtggtgatgaggccagg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AGAGAGAGAGAGAGAgagagagagagagagagagaggagagcttCATCTGGTCCAACCCCTTGCTGTTCCTGTCCTC--AGCCCAG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CATTAAGCAAAGGCTTTGCGATgatcccaatcttaaccatcatccaactgcaaagataggaaagaccttgagcaaatgccatctagctgaag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ccctcgtaattcagagcaaagtaaacggtcgctattgatgcAAGACACCTGTTTCTAATGGGTTGTTATGCAGAAATAGATgaatagAAAAG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GTTCCAGGTAGTATTATTCTAgtgccgaatcctgtca---TTCTGCTCACGTTCTGTTACTCTATTTTTCTC--AATTTGAGACAGCTGCCGG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AGAGCGTGAAGCCTCTCTCGATGCACTTT--AGAGATCAGTTGGA-TTTCAGTGCCTCCTTCTGCACTctggggtcctggggatattgcccgc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agtgaggacATCTCTGACGTCTCCTTGGCTTCAGTGTCCCTGCTTCCTTccgcTTTTCTAAAGAAAGTGTTCCATTTCAAAGAAGTTGAGCT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gccgtggagcgctgtgctctgcccggacactgc-----CCCTGCCTCACCAGCCTGTTCTGGTCTCAGAGGGAAAACAgctcactccattc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cactttccttctcttttctaggcagggggccagGCTCTGGCTCAGCAGATTTAggactgtatcctgtgattcattcagaatttgcaaagctct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acccctcatcctttt----gcaTATAATAGGCAGAGGCATAGCCTCCCCAGGAGCAGAGAGGCTGAGgccagcacaggaacctgcagctctccc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gctcgcctcctcgcgctccagc---atgcaaatCTCTGCAGCACTTCTGTGCCTGCTGCTCACAGTGGCTGCcTTCAGCTCCCAGGTGCTTG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G-GTGAGGTCCCcccctcctccccgtgagacacagatctctccatctcctctccaggtgttcagggactgccacagcgggaggcgtcCCCAC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TTGAACAGCTGCTTTTCCAAGCTAAGGtagctcatgggccaggagggagcccagtcacaccgcagctcc------GGGCAGAGCCTGAGCTC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GCGGTGAACCCCAcatctggctcc-TCTGGGTTTCCAACACTGGAAACACCCTCAGgcagtcgccacctagctgctgtcagtagggttcagag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gtgatctaagaggggaccgcaggtggcgggtgtgcagggcacttccaagatatggaagggaggagaggagacccagaatgctctgtgctttag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cttctgcagaggcagtgggcacaggggtccccaactgctattattctctggccctgatcattggctcatgtgcccctcctatgacctcttc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cttgtttgaacagaaccttcttctagcccagcctccagcaaagtagctctgcagagacaatggatttttggagcctaaaagaggcatgtaa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ccctgcccccagggcattgcattattggacgacccttccTCTATCAGCTGGTGATGCTTCATGCCCCACTTATAGTCCAtgagagtgaGGGT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AGATCTCAAAGAGCAGAGACATTGAAGCCGGCGCCGTGGCTCAATAGGCTAATCCTCCACCTTGCGGCGCCGGCACACCGGGTTCTAGTCCC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GCGCCGGATTCTGTCCCGGTTGCCCCTCTTCCAGGCCAGCTCTCTGCTATGGCCAGGGAGTGCAGTGGAGGATGGCCCAGGTGCTTGGGCCCTG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TGGGAGACCAGGAAAAGCACCTGGCTCCTGGCTCCTGCCAGGATCAGCGCGGTGCGCCGGCTGCAGCGGCGGCCATTGGAGGGTGAACCAACG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AAGACCTTTCTCTCTCTGTCTCTCTCTCTCACTGTCCACTCTGCCTGTCAAAAAAAAAAAAAAAAAAAAACTAATTAAAATTTAAAATTAC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AGAGCAGAGACATTGAACTTGGGGTGGGCAGCTTCTCCccctccgtctccctttctctcccgttctgccttccaactATTCCCTCCTTGA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AGACCCAGAGAACACCCTgaagagactgc--------TTGTTTCATTGCAG-AAGGGACTAAcagcggcaaaACCTGCTGCTACAGATTcca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gatggacccgcagaagctgaggagctacacactcatcagcatcAGCTACTGTCCCCGGGAAGCTGTGAT-GTGAGTGGACCATGgccagca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ccgcagtcctgagctctcctctagggtaacagagaggaccacggtgcccagcctgggtagagacactctcagccccggaagctttccggtgg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----------------------gaagccaagc-aaaaacatggcttcctgcttcctgcttccagcttccttgctggtcttcagttcagagctc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catcccagagcccaggagacttcacccaggccgacgagagcgctgcttcccctgagg-CTCTTCCTTTGTCTTGTCTTCCTCCTCCTCCACTG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ccccacca------------GCCCAGACAGGTTTCCCACAGCATAGGTTACACCCCTCGGttaaatcctcttaagcacattgtctaaccgtc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--CCACAG-CTTCAAGACCAAACAGCACCGAGAGGTCTGTGCTgaccccaagtggccatgggcccaaaatgccattgcctACCTGAACAAGAA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CTTCAAAGCCTTGA---GCAgTCTTGCCTGCATTAAATCCAAGCCTGGATTTGAGAAGCAAgtaacctgtgtccactcgcttcaactcaagag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agattatcttgttgTAATTCTAAGAAATAGGAGCTTTGTGTAGTCGTGTGAATCacagttttccttaaatatttttaagttattagcacct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cttgcactggcatgggggaggagtttgaactgtaaagccttgtacatactgtgccattttattatagaattgattattttatatgtgttatt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ATTTTTACATAAAATATATTTTTGTAAAAaacttgactttgatgactttttaaaagatgaaacgg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gtgtccc-----CAGAGTGGCTGGGAGAGGGGCATAGTTGCAGAGTGTGCGgctggtattgaggagggacaagcataagacagaccctgggct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aggcaggccggtgccaagctgagcccgctgtgcggccccacgtgca--------------------------------ACATGAGCTGCAGA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CAAGGACCTCTCTTTCTTtgcaaagttattca-----TCACCATCACATACCCTACCCCAAAGTGTCTGCCTTCATCcattatgtcaacctc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ttagtgtttctcttcatcaatcctctaatccagagtaatgcaaataccatctgcactgagaaaccaggaaagaacccacagatgattctgca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acggagcagaaaaccaggagtctttaaaaaaaaaatgtcggccggcgccgcggctcactaggctaatcctccgcctagcggcgccggcacacc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agtcccggtcggggcgccggattctgtcccggttgcccctctttcaggccagccctctgctgtggccagggagtgcagtggaggatggccca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gggccctgcaccccatgggagaccaggaaaagcacctggctcctggctcctgccatcggatcagcgcggtgcgctagccgcagcgcgccggccgc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ccattggagggtgaaccaacggcaaaggaagacctttctctctgtctctctctctctcactgtccactctgcctgtcaaaaaaataataata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atgtccatcttgacaagttagggaagaaggaggaaggtgtggatcctgcactcaatgtgcgaccctgacaaaccgttgatagcttcaggct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agagacagaatttccatcaaagccctaggtagacttctccagatgtcaagaggaatcagacacgtttgtggcaagcagacaatttactggtg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gtgccCAGGCTGTGTCCAACAGTATTTTCTGCCCCTGCTTCTGCCT-TTGGTCTCTGTCCTCACACACCA--GT-------GAA----GAGCTT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AAT-----------CTCAG---ATT-----ACAGAG----AGAACAA--A--TGGGAA-GCA--GAC-----ATG-CCAGGA--GT---AGT-A-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---GGATATGAGT---A--CACGCTGCA----TCTTAATG--AGATGCAG--CAAGC-CCAC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TGATGCAGGCCAGCATCAAGCAGAGTATCAGAGAGTAGGAc----AAGGAGAGAAGAGCTCCATGTG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CCAACAGAATtGGCTCCAGTTATCTTTGTCAAGCTGTGTCTCTTTGTTCTCAAGGAATTTTAAACTTATTTGTCCTTAGGCAGGCCtaggac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CCCTATAGGCATGGAGAATTAAAGAGAAATCCCAAACCACAACAGG--AGT-----ACTGGGCACCAAGTTCAATGGGATTCACAGATTAGc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ccact-AATGTGCCTGGTAAACTTGGGCAAGTGACTTCACCTGACTGGGCCTGCGTGGTAGACCAGCAGCTCTCATACTTGTGCCAAC-A-TC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AACACCAAAAAACCCCACAGATGTCCAGAATAATACAAACACTACCTGCGTGGAGAAGTTAGGTAGAGGACTGGCAGGTGACCCAACACGT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AGGTTCTGATAGGGAGTATTGTGTGGGGA-GAGGCCCCTTCCTCCTTTTTCACTGGTCCTCAGCTGTGTCT-GGGACCAGTCACAGGATAG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GCACCCTGATTTTCTCGCCTGCGGACTAGTGTAGTTTTTTAACTTGGCCTGGGCCCTCTGGCTTGCACACAAAGAGTGACTTCTGTTTAAA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GTCTCTGAAGCTTGGCTGTTGGACATGcactagccctgAAGTAGCACAAACCGTAAATGTCCATCACATAgccaTGAGCCCCTCTACATTCCCC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TTGCATTTtctg-GGGGCCATGTGGCTGAATACTAACCAATTAGGTGAAGGTGAAGTTTGAAGTAATGAAAGCCTCTTCCAG-CCATGACAC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AACTCACACTTCCAATCTTTTCTTCCACTAACAGTAACTTTGGGGACACTC--TTCTATAAAGCTCAACTTCAAGGTGGAAGCAGTCCATA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cagtggtcacTACTTGGAGGACAGCTATCTGGTCTGTCTTCAACTGTGACA-GAGATA--AATAAG--TCTGTTGTGTTAAGCCACTGATGC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TGGAGCCCAGTTTAATCCCAATTAATAGAAGGATTgataccataatcat-TGCTACCATTAAAAACCAGAAGAG-G-GGC-----C-AG-TGCT--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--CAGTG-GG---TTAACACCATGGCCTGAAG-------------C--GCCACA-----TC---CC----A-----TAT--G--G-----GC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--GG------TTC----AAG-T-C--CAG--GC-TGCT--CCACTTCTGATCCAGCTCTCTGCTGTGGC-CTGGGAAAGCAAT------AGAAG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CCAA---GTCCTCAGGCCCC--TG-----CA------CCCACA--T--GGGA----A-ACCG--GGAAGAAGCT-CCTGCTCCTGG-TTTCAGAT-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GCATAGC-TCT--GGCTG--------TT-GCAGCCAA--T---TGGGGAGTGAA------C-C--AGC-GAATGGAA-GACCT----C-----T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C----TC-T-GCCTCTCCTCTC---TCTGTGTAACTCTGACTTTCAAATAAATAAA-ACAATCTTAA--AAAAAAAGA--GAGA--GAGA--GAG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AGAGAGAGTTGGGATAAAATAAATGTCACTGTGTCagtgtctctttaaagcctatctaggggccggtact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agtgggtaaagctgccgcctgcagtgccggcatcccatatgggcaccggtttgagtcccagctgctccacttcctatccagctctctgctgtg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aagcagtagaagtggcccaagtccttgggcccctgtacccacatgggagacctggaagaagctcctggctccacaggctttggattggcaca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tgttgcaaccaattgggaatgaaccattggatggaagacctctctctctctctctgtcttgccttctatctctgtgtaactctgactttcaagt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AAAATAAATAAATCTTTAAAAAAAA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tctctaatgctctacagctttataaaaaatctggcgcagagttagaaaataaagccaggagccctgacccctggcatctgtcctaccgaccc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tccttgg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AAAATGCTTAAGAAGCCAAGATTTTGTTTTCATAAtagaGGACT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CCCATCTTTCAGGGTCCTTCCTacg-AAGTCTCCCCATTCATCAGGTGTCAAATCACAGGCtgctttaggtcatgctgggatgtgagcttcc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aggaaaagtgagccagcaggattccctcactcgcccaagagagccaacaactggatggatagaaccgttgcttct---------CTTGGA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ATTTATTTTATTTGT--CC-CTG-----CTGAGATTTACTGGGTTTGAAATAATTGTGAAG-----TGA-----GGG----------AGGCAA-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AAATG--TAGTCATTAGCTAATAGGGCCCACTCAACTTCCTGC-AGGACTGTCAGAGTATTTCCTA-TGCAGGAAACA-TCACTCAACTAAG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GGCACCT-TGAGGTCAAGAGCATTCCTTCCGAATGTCTTGCATTGTCAAGG--TCTCTGAGATTTCACCTCTCCCATGTGTGTAAC-CAGAG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GAAACTGTCTCCAGAGTAGCCGATCTTTACTTGGAATCA-TGGGGAA-TTTGGGAGGATCGGCAGAGGAAGTCATCTTCCCAGA-TGTGGGG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TAGCATCTCCTGGTCCACAGAAATGTGCCACATTTCCTAATAATGACA-AGTATTA-TCT-T---CCAT-TTGCTGTGTACATACGG-A-GA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CTC-TTCTAAGCACTGTATATATTATTTTTTAAG-ACTTATTTATTTATTAGAAAGAGTTACACAGAG-AGAGGAGACGAAGAGAGAATCTT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TTGATTCACTCCCCAGTTGGCCGCAATGGCTGGAGTTGTGCCAATCCGAAGCCAGGAGCCAGGAGCTTCTTCCAGGTCTCCCACGCGGGTGCA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AGGACTTGGGCCAACTTCCACTGCTTTCCCAGGCCACAGCAGAGAGCTGG-ATCAGAAGTG-GAGCCACTGGGTCTCAAACCGGCGCCC--ATA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TGTCGGCA-CTTCAGGCCA--GGGTGT-TAGACCACTGCACCACAG-CGCCGGCCCCCA--CTGTATATAT-TATTAACTCATTTAATTCAC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CCTCTAAGACAGGCATGATGATCATCC-ACATCTTAACCTAACATGGGATAAGAAAGTTAGTGAGAAAGCATGGTAAGAAAGTTGTCTGTGGT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CTGGTCAGTGGCACAGCCATCACCCAAATTCAGGCATTCTAGGCCTAGAGTCTCCATCGGCCCACCTTACCTAGAGCTGAGCAGCAAAGAA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AC-AGGTGCCTGGCC-CTACTTGGT--CCCT--TTGA------AGGTGATTAT-------T----CTGGATGAACACTCAGAGACCTTGCAG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GGGCACTCTTTAATCCTGTGCCCATGA--GACATGACCAGTCAACCATGACACTGCCTTCAACTAA-----GTC-----CTCAGAGTCCCT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CCTGTCTGTGAAACTGTGCCAATCCATGAGTTTGATGTAGGAGTGTGCAGGAAGAGCCAGGAAACAACTATGTAATGCTTCCACAGCAGTA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TGTAACTCACCCTAGTGAGTTAAGTGAAGGTTTTATCTCCTCTTGCACTCTCTCCTCCTAGGGGGCTTAAGTACTATGCACAAGGCGATACC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GTGGTGGC-CCTATCTCTT-GATGTTTTTAGCTATCAGACACTTTGCC----ATGTG-GTCCAG-GAGCTGAGGATA-AGCCAGATGGCTGA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GAGT-TCTCCT---TG-GATCCTTGGGGTGTGAGGACACAGGGAGCCACTTGTTCTGCTACAAACAAACCCACTCCCCTAC-GTGTCATCAA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GAGCTTGTTTGGATTCTAATTGTAAAAGGGTGTTAGAAGTTAAGCAAATAGTTTAAAAGTGCacagGAAGTCAAGGTCAGTAGAAATTCTCCA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CATCCTgggatgcttaggttcccaggacactaaggttaaatcagaggggtaagcccctctttgctccccttcctggttctcagagttgaaaag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agtggctgag---------------CTCTCTGCCTCTGGGTGAGAGCCTTGCAGAAGGTTCAGGGcccctgcctggcctccca-ATTCT-GGG-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--TGC---CGC-----T-GAGGAAGGTCTCTAGATCAGCTCACCTCAACATGCCCTGAGCTTCGCTTGCTTCCCTCCCCA-CAGCAGATGTTTT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TA----------TTTCAT------TTC----ATCACA-A-GCT--AC--CAC--CAT-----CAT-------TCCTACTCCAAGT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CCAGAATAGATGAGAGAG-ACGCCAAGTCCCACCCACCATCTGGCTTC-CTTA-ATTCATATCT--CTTCCCAAGAACTGGAATTTGGTCAGC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ACGCTCTCCACTCTCCACATCCCAATCTGATTTGATAGTGACTTT-ACTTAGG-AAAGACTTCCCTGGAAGAGCCCACCCTCTCTGCTCCCT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GGCAGGCAGAGTGATCAAAAGTG-ACAGAGACAGAGATCAATCCAGAAGCCTCCAACTTGTGCTCCAC-GCTCATCTGCTT--GCCCTCAGC-A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TCTGCAGCACTTCTCTGCATGCTGGTCACGGCGGCTGTTTTCAGCTCCCAGGTGCTTGCTCAGCCAG-GTAAGGCCTT-GTCTCCCTA-AGA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C---CAACCACCTCTAAAACTCTCAGGTCAGCAAGTGTCTTCAGAGACTCACTGCAAACTCCGCACTGGGAAGG-GGGCAAGCAGATGCGGCAG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--GAAATGGCCTGACCTTGCATCCAGTCAGTGGAGAAGCCAGGACCAGAAGCCTGGGCCATCTCAGTGGGTCCCCATGCGCTTGCTCTGACATG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GAGAGATGCTGGGTGCATTCGTG---GG-------TAGAGT--TTGGGGATGGGGCACAGAAATGAATGCCCTCCTCTTACTGTGAG-ATGG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GGAGAAAAGGAAAAACCTGTTGGC------------------------CTCAGGGACATCTTTCAGAGACAGTGATTAGGAG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tggatcctacaggaATCTCTGGAGGTGATTTATGTTGATTCTGCTTAGGAAAaaatatctaagtATTTGTACTATAACTCATTTTCC-AGCC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CTTCTGCCTATGGAGTGTGTCTG-CCCAA-GATGCTACAGCATGCTGTG-TTACAAACAATCCTAAATGATCAGTGGCTTCACACAAgaaat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CACATGTTAATTTCTCACTTGTGCCAAATgatggtcATGTCTAGGCTTGGGTTTCTGCTTCACATACTCAGAATTCtgttctgatgcagcta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----CAGGAGCACTGCCAGTTACTGCAACTAAGGAAGAGAAAGCTCTTGAGGGTCTTGCATAGGCAACACACTCTCGCTCAAAAATGACACa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gtctcctcacttattgctcagtagtagttagctgcctgAACCAAACAAAAGTAGTCAAGAggaattagtttactgtgtgt--C----CAGGA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ACA----GTG-------CCGTGGTTATCGCAGGGACACATAG--CT-------------GCTCGTA---ATCACATCAGCCAAGCTTCTTCCC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ACCGATGGTGATGGGTTCCCCCTGCACCAGGGAGCATGCCGG-GTCAGAGG-CAA-AGGC-CCAGACA--T----CT-CATTG--GATGGATT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TACCTCTGACACATCCTCATTTTCTCCAAACTTCCTTCCTCCCTTCCAAAGCTGAGTTTG-AAATATCTGTGTATCATTA-GTAGCTCACCCT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TG--CAAC-TTTTTCCCCCAAATCCAG-CTTTTGTCCCAACCACTTGCTGcttctctatggcc---aaGAAGATGCCCCTCCAGCGGCTGGAG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AGAATCagtggcagcaaatgcCCCCAGAAAGCTGTGAT-GTAAGTAGACAAAGCTCACCCTCt-CCAGACCCAAGAGTCATTTCTAGGATG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AGAAGCATGTCAGAATTACTTGGAGTCATAGGCTCactcacTTTGACCTCAATAATCTAATTCATGAACACTCACAAtaggaaaTGTTCACT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CTGTCTGGTATGACTGGTAGTGTGTTCAGATCATACCAGTTCCACTGAGGCAAGAGCAATGATGACTTTTCTGGGACATCAGGAGCAGCAG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CATCCCCTC-TCCAATCCCTTCTCTCCCGTAGCAGCCTCTTCCCCCATGGCAAATGGTTCTGGAAGATTTGAGGTTAAATGGACAGAATTTT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TCCTCCTAATTGCtttctttctctctccctgACAG---CTTCAAGACCAAGTTGGCCAAGGAGATCTGTGCtGACCCCAAGGAGAAGTGGG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TCTATAAAATAcCTGGACCAAAAATCCAAAACTTCAAAGCCATAg-------TCACCTATTCTGAGACCAAACTGAAGTTTGAGAAATGCTT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TCC-TTCTCAAGATGCGTTCTGAGGGGCTGGAGCTGCAGCACAGTGAGCTAAGCCTCACCTGTGGCATCCAATATGGGTGCCAGTTCATGTCC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CTCCTCTTTCCATCCAGCTCTCTGCTTATGGGCTGGGAAAGCAATGGAAGATGTCCCAAGTGCTTGGGCTCCTGCACCCATGTGGGAGACCT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TTCCTGGCTTTGGACTGACCCAGCTCCAGCCATTGCAGACATCAAATGGACGACCTTTCTCTCTGTCTCTCCCTCTCTTTCTGTAATTCTGC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AAATAAATAAAATATTTTTTAAAGAAAAGATGCATTCTGAGATGACTCCATTATCATTCCAAAAGGaaaatgacttaatatttttaaatat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-------------------------AAGTTATTGGAGTTCTTGAATGCATCTTCCATGAATATTAGTTGTCTTTAAAATATAAAGCTTTGagc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ttgtcttgtctGAGCCCCACTTCAACCCCCTGCCAAATGTGGGCAATGcagcacctctcc--ACCATCTCCCTGGAATCTT-TAAGGGTCCTG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ATCA-CATTATGATGTCTTGTCTTTTTAGGAAAGCTTTGTTCTTATGAACCTAAGATGTGATTCctaatgTTAAATGGAAGTAAATa---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TACGTAAAATAAATGCACATTTTATTAcaatcagtaATTTGTGTGTGTGTTGGTGGGGGGGTGGATCCAAA-TAAGG-GAGGGAGA-AAA-A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GGAATGAGAG--TC--CCAGGGAACTG---ACTGTGTTCCTCAGAAATGGCCCTTTGGCTTTGCTGACCTtcCCCAGGGCTCAGGGTGAAACT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CCAGAAAATCTACTGCAGCCTTCTGAGTCCCGCTCCCAGCTGTGCTTCCCAAGACTCCACATATTGGGGTCACTCAACCAGCAGGAGACTCA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CCTTTCCTCACCAGCCTCATGCTCATCCCGAGTCTCTCCCATGACCTCTTGCAACAGCTTCGAGGCCtTCTTCCTCTCCCAGACCTTACTTC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CCAACC-----TAA-CA--C-TGA-ATA-ATC---AATCGGAGGAGGGCTAGAGGACCCTCAGCAAGATGGTTAtataaaggCTTTAGACTC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TGGAACGTAAACTTGGTCATGGTGAATGTACAG-GTGGAGGGCCCCTGTTGGAGG-----CAG---------AGGATA--GGGC-TTGCTTG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GCCTATCTGTGGTGATGATCTTGATGTACTTACCAAAT-GGATGGAAGCCATATTCAGATATGTCAGGGTCAAGGCATGTGTGGAAATTATA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GTTGCAAGTGGTAGGGACTTGCAGGAGGAAGGTCAAGGCCAG-CTGCCAAGGTCAGTGGATTTAGTGCTCTATTACATAGCAATAGGAAGAG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ATAACTCTTTATCACCCAAATTAGAAAG-TTTTGCAAAGTAACAGA-TGGCACGGTTGATAATTATTTTTGGAACTACAGATC-AAATTAAC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AGGCAAACTGGAGTGTGTGGTCACgccagtattaacaggcaccgaaagtttcaattcagtgggGAAGAGAAGTGCTGTGAC-----TA-GAA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GAAGAGTAGCCAGGTGGCtgtgc-CTGGGTTGGGAGGGGAAGAGAGAAGCCATTAG-GCATTGTCACAGTGTACACAAGAGGCACCAGGGG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AGAGCACTGGTGGGTGGGAAGGGGAGAGGGTAATGGTAAGAAAAGC--AGGCCCCAGCATGG--TG--AAATGGTGACAATTGTGGATG-GG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AGATGGGTAC---CCAAACTCCACAAGGCTGCAATTACAAGGTAGCTGCCTCATCCCAGAAAActcacttcctctac-CACTCTCCCCTTAT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TTTACAAGCTTGAGAGC-TGCCATAAAATACACAGGA-----TCCTCC-----AAGCCTCTAAAAGCAGCA--CCCTT-CAGCAGATGAAAT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ACTTCTGTCAACCTTGTGAGCCC-TGTACCCAGAAACAGAGAACAACTATGTCTCCAAGGGgcAGACAAGGGTCCTAGATGCCATACTGGTA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gaaagtctgaatctgcctATCTGGAGGGCTGATGTCCTACTGTGCCACTCTATGTCCAGCAGGGTCATTGCACAGCAGGTCTCCAAGAGG-A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TACTAAACT---CTCTTTGGTCCACAATATGTGTTGGTCATGTCACAAGGCAA-ATAATTGGTAGCATGAAGCATTAGAAAGAGCACTGATA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-CAGGT-ACC--AGTTGTTGG-GTGGTCCCAGGTACCGATATGGGACAG-GTACCAGTTGTGG----GGTGGTCCCAGGTACTGATATGGG-ACA--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CAGTTGTGGGGTGGTCTCAGGACAGCTAGCTCATGGAGATCAC-------AAGA-CTCTGATTCCAGGAAA--ATC-CTGGAGAAGAGGTCA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AGTAGAGGAGTGAG-GAATCTTTCATTTATGAAAGTCTAAG-CAGGCCGGCTCCATGGCTCAATAGGC-TAATC-CTCCACCTGCGGC-GC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-ACGGGGTTCTAGGCCTGGTTGGGGCGCTGGATTCTGTCCTGGTTGCTCCTCTTCTAGTCCAGCTCTCTGC-TGTGGCCCAGGAGTGCAGTGGA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CAAGTGCTTGGGCCCTGCACCC--A-CATGGGAGACCAGGATAAGTACCTGGCTCCTG--GTTT--CAGA--TCAGCACGGTGCCCCAGCCA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CGGCCATAG--CAGC-CATTGAGGGGTGAACCA-ATAGAAAAAGGAAGACCTTTCTC---TCTGTCT-CTCTC---TCTCACAGTCCACTCTGC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AAAAAAAAAAAAAGAAGAAGAAGAAAGAAA--------------GAAAGTCTGAGCAGAATTTGTTCACATCCCCTttgtcaaatattctct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aagaaatctggaactcaaattacctccaactggtaacttaaatgccttgGAGCATGAAACTGTGGGCACACAGCACTGAAGATATTTAAt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GCACACATATCCCAACCAGGAAcCATGGATGTCACCAACTTATCTCTCTGGTAAGCAAACCCTGAAGTGGAAATGTTTGTGGGCAGTGT--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TGTGGA-AGGCAGGGCTGAGCAGAGGCGGAACCTG-TATTGTGATACAGTTGCAGCCTAGGTCTCAGcCAATCCCACTGGGAGCTTTAGAA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cc-CAAATAGGAATGAAGGGCCATGCTTTTAATCCCTCATCTcaccctatCATGACTGCAGACTGCCCCTGGAGCAGGACTTGACTCTGGct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gacttctgtccagggcatGTCCCACAGAGAAAATTCAGCACAGAGTTCTTGGCTGCCTATCAGCACTGTATGATGACACAGCCACTGTCAG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GAAGGAGTCCTGGAGTCCTGGAGTCCTGAAAGGGAGAAATCTTGGCAGCATTCCA--AATTCCACCAA-ACCCACCCGTTGTGCTGCTGGAA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GTTTACGTAATGAGATCCAGAGAATGCGTCTAAGAGAAAGCCTCTCAGACTCTGTTGAGCTCTGTGATCT--GGAAA-TTGCAAGGAGAAAG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GAATAACACCCCTCCCCCAGCTCCTACAGATGAACTTGAGGACATCAATGCTG-TCATCAACCC-CTTCTGGAA-ACCGATTTGTGACGATC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T-AGC--AAGTCTATG--GGCACCA--T---TTGTCCAACAGCACGTACTCACTTCCT-GTCGCTGAGTGGCTAGTGTCACATGGTGGCTAG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T--TTT--GCACACCTTTGTA-TTATTATTTGTCATC--TTTGATGTTACAATTGGAATTGTTCTGAGGC-TCTA--TGAGTCAACGAACTG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AATGTGTATATTTTGACTG-TTCTACCAACTATCCCTTTTCCCATCTCTCTCCTTCT--CTGGCATTC-TTATTCT---CTGAA-AAT--TCTC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--TAGGCCA--AGTTA-TAACCCTACAATGGCCTCTAACTGTTCCAGTG-AA--A-GGAAGAGG--TACACATCTCTCACTTTA--AATCAAAG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CATGATTAAGTTTAATGATGAAGGAATATGAAAAGCTGATTGAGGCCCA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AA---GC--TG---GGTCTCTTGTG-TCA-AACAG----CCAAGT-TG-TGATT--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A---AAGTTATTGAAGGAAATTTAAA---ATGATCCTCCA--GCAG-ACA------CATG----A-ATG-GCCAAAA------AATGAAAT--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ATTG---AT--GAG--GA----AAGTCTTAGTGGTC-TGAA-GA-G-----ATGAA---AC-----CA---GCC---A---CAACAT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TTAAGAA-ATACCTCATA-TG--A--GC-AAGCCACGAGCTGTCTCCAATCCTA------TGAAGG----CTGCA--GA-----A-GGTGAG-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CAGA-AGAC--A-CGA-GGCTTAAGAA-G-----------CCAC---CTCTA-AACA------------TGA------AA-GA--GC------A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GTG--AGGCAG-----CA-AGT--T----ATCTGGA--------AGGGCTGGC--TGA-GACCAT-----CA-GTG--------C-AC-TAA--G-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AAGAAAT-T-TGCA-ATGT-----A----------GATGCAATAG---A-------CTTATA--TTCG--GGA---------AGATGCT--A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AC-TTT--CAGA---GCAAGAAA-GAAA-------CCAATGCC--AGGCTTCCAAG-CAGCC-AAGGACAG--------GCTG---A----C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--GGTTAGGG---ACT----AA------C-------GC-A--GCA---GGTGACTTGAAGGTAAA-TCCAATGCC-AT--TTACCATTCAGA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AC-TCTAGGGA--C--CTAAGA-----A-------A-----AAC---TAAACCT--ACTCTGCCT-G---TG--CTCTGTA-AA--TG---GG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AA----AGCCTGGTTGATGCAAC-ATCCA---TTCATAATATGATTTACTGAATAG----TTTCAGCCCCACTG-TTG--------AGACCCA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CTTAAAAAA----AGGT---C--C--CATTCAT-A-----CTATCGCTGC-CCATTGA-CAGTG-CACC----TGGT--CA-C-CCAAGA-G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A-TGGAGA--TGTAG-A-A---TGAGGT----TAACGTGGTG--TAC-G---TGC-CT----GCT-A--AC--AC--AGC-ATCCA-----TT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--CCATG-GA---TTGAGG-AGCAATTTC-AACTTT-C-----AAGTC-TTATTA-TTTAA-GAAG--GACATTG----TGTGA--------GGA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TGCCA-----A-GATAGTGATTTTTC-------TGA---TGGA----TCT-----------GCA-C-------A-------AAGCAA-A--TT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TCTAGAA-AGG------A-GTCACC----------ATTC-TAGATGTC--ATTAA----GAA-CAGTCATGACTCATGGGAGAA-A---ATG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------AT--ATC-------AACAAACAAGAA-GCTTGGCAAAAGTTGTA--TCAATCC------CTGAGACTTTGGTGAAG--GA--AGTAACT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ATAT--GGTAGAAATAACAAGAGAA-CTGGA-ATTCAAA-GTGGAGCCTGCAGAT-GTGAC----TGA---------------ACTGA-TGC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T------CTC--A--TGA-------GA--AGA--TTTTAACAG-ATG------AGGAAT--TG-------------CT-TCTTATGGCAGAG--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-AA--C--CCA-TT----CC--TTGA-TATGG-A--GACT----GTTCCTCGTA-A-AGCTGTTATGCACATGGTTGAGAT-CAT---AACAA-AG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TT--TGAG---TATTA-CATAAA---CT-TT-A---TTGATAAAG-------CAGCA-CAAGATTTGAGAGGATCA-AC-----TCGGATTT--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TTTA-A----AGATT-TATTTATTTATTTG---AAA--GG--CAGACTTACAG---AGAGGCAGAGACACACACACACACA-CAGAGAGGTCTTCC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--CAGCTGG-TT-ACTTCCCCAG-ATG--GCTGCA-ATGGCCACAGCTGGGTTGAACCAAAG-CAGGAGCC-AGGAG-CT-TCTTCTAG--GTCTC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TGG-----GTG-CAGG--GGT-CTAGGCCCC------TGGGCCATCTTGCACTGCTTTCCCAGGCCATAG--CAGAG-AGCTGGATCAGAAG--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-AGCAGCTTCAGGGCTGGCAC-TGTGGCCTAA--CAG--GTAAAGC-AGCTG--CCTGTAGT-------GCCGGCATCCCAT-----ATGGGCA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AG-TCCTGGCTATT---CCACTTCCTA--TCCAGCT-CT--CTGCTATGGCCT-GGGAAAGC--A-GTG--GAAGAAG--GCCCAAGCCCT-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-CT-GC--ACCTGCATGGAAG-ACCTGGAAGAAGCTCC--TGGC---------TTC----GGATCGGTG-CAG------CTCTGGC------TG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CA----A---------------------ATGGG----G--AGTGA---ACCA---TTG--GAT------GGAAGACC---TC------TC----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C-----------TGTGCCTCT----CCT------CT-CTCTA-T----GT-A------AC--TCTG--A-CTTTCAAATAAATAAA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TAAATCTT--AA----AA----AAAG----AA----GAA--------G--------TG-GAGCA------GCTG-GGA-----CTCGA---ACTG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--TGC---CCATA-----TGGGATGCTGG----CACTG----CAGGCAGTGGCTTTA------CC--CA---C--TATG---CCA---------CAG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TGC-CAGTCCCT-TA-ACTTGAAT--TTTTAA-TGAAGTTCT-A---CTGGG----AGTAAAAT-GC----TAGT-----AAACAGC--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---CC----CT---ACA------GAGAA-A-TCTT--TT------ATGAAAGCAA-----GA----GT-CAG-ATGATGC---AGCAAATTT-CA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TTTATTT----TA-AGAA----GT---TGCC-AC-AG--CCACCC--T--AAAGTTCAG--CAA--CC-----A-CC------ACTCT-TATCAG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-CAGCC-A---TCAACACTGG--TGCAAAAGCCGCC-ACCAGCAA-------AA--C-AA------TTACAGTTCACT--GAA---GCTT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CCAGTAGTGGGTAGA-GTTTGTT-AG-A-AGTTAGGTATTTTTTAGTCAAGGTCTGCGTCCTCTT-TTATTAT-TA-T----TTTTTT-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GA-CA--GGCAGAGTGGA--CAGTGAGAG-AGAGACAGAGA--GAAAG----GTCTTCCTTTG----CC----G-TTGGT---TCACCCTCCA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AT---G-GCCGCCGCG-GCCGGTGCGC-TG---CGG-----CT-AGCGCACCGCGCTGAT---CC--GA-----TGGC-AAGA-GCCAG---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TTCTC-CTGG----TCT--CCCA----C-------G--------G----G-GTGCA---GGGCC---CA--A----GT-AGTTGG-GCCATC-CT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-CTG---CA----CTCCCT---------GGCC---ACA-----GCA-GA----G----AGCTGG--CC---TG-----------G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AAGAG--------GGGCAA-CC-GG----GACAGAATC---CGGCGC---CCCGACCG---GG-----------------ACT-A-GAA-C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CGG-TGTG-----CCGG--CG-----------CCCCAAGG-CG--GAGGATTAGCC------------TAG--TG-AG-----CTGC-G-G----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---GCCTG-TG--CCCTCTTTT-AG----ACCAGA---TGCTAT-TG-C-ATACTTGATAG----------ACTGTAG-TATAGTACAAAC--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ATATGTACTGGGAA--ACC------AAGAA--A-CTC-----C---CTC-G-ATT----G---C--AA---TAG------TTGCTATATTGG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---CCT--ACAACGAAACTTGCAG--TATTT-CTGA---GG---CA----------CACTTGCATGTATAT---TCACA-GTAG--TTGGTAATG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-AACCAC-TAT-----GG------TACTGAT--CTATGTATT-TGCTATAC-CTATACTT---TTATC--TTCGT---GTT-AG--CAT-----AC-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----CC--TACTT--AGAAAAAAG--TCTACTG-TGAGACA---GTGTGCT----GT-G--CT---GC--TGG----CAGC------AGCCGCAT-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A--TCTC---AT--GTT----TA---ATGCAT-CTCCTGA--TTGCATCA---TTTTC----TCTTGTGC--TTGATTT-A--GTCTTT---T-G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GT--TTTATTCATCATG--GCC--CCTAAC-CA---CA-CAAA----------ATCCA-CT----------GCTGAT-A-----T---TTCC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--AGAGG---TCTG-GTC---GAGTGACTGG-------GAAATG----------AAATTGGAAGTG--AT-TAA----GGGCT---ATGAAG--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-A-AAATCAG------GCATGGCTGTTGCTCATCGGTCAGGCATGTCTCAGTCCAACA-----------CAGCTACAG---TGTTAGAA------G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-AAAG----AATAAG----TGCTGGAAG----CT----GTCAAG--------GGATCAG----C-----CTCA--TG-GAAGGCAGTGAGACCAA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AGGACTTTGACATCGTG--AAGTGGACAAAGG-TC------GAGTGACTAGACTGGAAGAC--AATACAGCAGCGG--A-T-CC--CTTTCAGC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GATGATCCTGGCC--AAAG-TAAAA--TGT--TTGC---CAG-C-------AA-TAT--TG-----CA---AGGAAA-----GGCTA----G-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GA-C---CTTG----ATGTTGAATGTACCACC---AGCTTTG--GGCATCT-GAAGT--GAT-TCAGGAATCATT-TATT--CA-TCA-TGTAA-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TG-----AAAATCTTCAAGTGCTAAG-GTGACA-GCAA---CA-GAAGAAT-GTTTGG-AAAC-GACAT--AACCTG-AATGT--GGA-GG-AA-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-ACTGACCAGA---GTAAATCA----------------GGTAAGAGCAATC--TGGCA----GAACATC-------AGGC--TACCTCGTCTAGG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-T-GTGCA--GTACGC--------TG---T------ACTGTCTAG-GCT---T-GTGAAATACGCTCTGATAT-TCACACCATGATG---AAATC-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CACCACATTTCTCAAAATG--AGCTGCCTTATTAAAG-TAATGCT-T---GA-T-----TGCATTCTAACCTCATTCTACCTGTATTTCTCT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GAAGACTAGC---AGAG--TTTCCCATGTTCTATCCATCCATCCAGAGGATTGCTCCTCACTGCTGTCATTCAAGG---TCCCCAAGTTGATCT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TGTGGT--TCACTCTCAGCT-GTGTCCACACACTGAGCTGAACCATCTGTGACCCAAGCTTAATCTTTCTCTTGCTCTATC--------------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C------CTATGGTGGTGGGAAATGAAGGAGTGGCACGGCAGTGTGGCTGGTGTGGAAGTC--AGCCCCCTGCTCTTCTGGCT-GCTGT---A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TCTG---CT--TGTGCCCAGTCCCAGTGGGCTGCTTCG-TCTACAGTGCGTTGCTGTGGAGCCCATCTGGAACTGTGATTCAATGGGTTTGAT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GGTTCATGATGGGCA----CT-------TCTGGCTACAAAGG--A----A---CCCA-----ATGTCTTCT-TCTGTGCAAGAGTCCAACAAC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AAA-TTGTCCCTCAA----T-CA-GTTCTTCTCTTCATGTGGC-TGGCTTTGTGCCTGAACCCCAGGTTCTTCCTCAGAACCAGAGACTCCAC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--GATACTTTTCGCCCA-CTGCGGTTAGCACTAATGTAGTAAAGTCCACCTGGTCTGATGGCccaagctgctggatcactcacatctcag-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CATTGCAGAGACCCTTCCTGCTCAGGGTCC-AGTCACAATGGACAGCCCTTTATGGATGTGGGTCAGAGTAacctccccaagtattgatgagc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aagtgctggggctcctgtttaccacaggaggtgtgaacagcagtgatcagtctcttatttcagaaggaatgcctaatcctatgggatgttctg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ccttcagaattttccaaaattaaaattaggtcactaatccttcacatgccgctatcaaccaagattggtgagtgtgg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CCTTGAGGGGGACAGCTGTCTATAGCCAAGGGCAATTCACatggagcccacagtgaagac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caccaatgctgccaaagatgggaaagtgactgccttcctctgggttca-TAGGAAGGGCTCTAGGCAGAGCAACACAACAttcattacaagac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ctggtcctgaggcacagtcgatgagttccggctttgtgcTGTAGCTATTTTATAACATCACCTTTGGAAACTCATGTTTcctccttggactT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CCAACCATAAAGCAGATTCTTGAACTAGATAgacagcttctaatcgactgc--ATTACAATCACCAGGGACGTGTTGAAGAGCACAGATTCT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ttcccccacAGATTCTAGTTCAATGAATTGGAGTGGGAGTGGGGCTAaaGGAACTTATTTTACCTCCTGGACTTGCTCCAGCTCCGGgtag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ctgttcaatctcactggtagaatgtagataaagctgctTGCCACCAGAGGATTATGTGAAATAATAGATTACTC-CAGTGTGAATAAAGGCG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T-TA---GGCCTGGTTAGAGGGCACAACCACGGGCTTCCCCATGTGAGGGAGGCA-TTGAG--CTCTAAGTCGCAATTCTTTTCTCTTTGTA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TATAAAAGCTGTGCACACCTCAGAGATTGCTCTAGAT-GATTAAATTAGATCACACACATGAACTCCATAGTCCCTGGcatggagaaca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AGGCAAC-ATCATCAGTTACTAGGCATCTGCCAGCTCAAGGCTAG-TGCAATGCCGGCCTCTCTAGGAAAATGA-CTTGGTAGAATGTTCCTTCC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CCCCAAACAGCTGTAGGAAAGatcaggggaaaatcctggttggttctcttgt--AGAAAGAAC---TGAGAGCCTGGCATGAGAAAGCCCACA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AAGGCTCATGGAACAGCTCAGAGGATCTGAGCATTGATTCAAATGGACCT-CTAA------TAC----CCTGCATGG-TTT--GGCTTGTGC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GGGGCTAGGTTTTCTCTCTGAGCAAAGACAGGGTGGAATACAAGGAGTTCTCAAGTCCTATTCA-TTCTTTCTCTGACTATGGGGTCTCAG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TGAGAcaGAACCACAGAACAGAGCTGGG--TCCA-GATTCCAGGTTTACCCCCACCTGATCATTTTGTGTCCCTGGGAGCCAAGTAGGAGACC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CCAATCCCACAGAGGGTACCCATTTCCAGCCCCAATCAGagttattttcaattc-CAGGTTTCTCATTCTCCAGCAACAGATGATATGAA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CGGGAGGTGGTTGCTGTAGGAAAATACCAAGAGAGAGAAACACAGAAAAAAAAAAAAAAAAAAAAGCCAGAGAGCCACTCCCTCTGCACAGAA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TGAGCTGGGCAGAGCGGCCTCCAAATCCAGATGGTCTGAAGCATTGGCCGAAGATG----------------GCAGGTAGCACCAAGCTGAAGT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GG-AATTAGCCAA-TGAGAATAACAGATCGGCATCCTGAGGTC-CAGGAACACTTGCCCAGTTATGGCACTGCTGTCGCTGGGAGACTGCTG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actatgtc--CCACATTCGTGTGGAGCCCAGAGCACTCCCAACATCTGAcCCTTGCCAAGAGACCTGGGACCTCTTCCCTCTAACTGGCAtgc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actgttatatgacgcaaggcgtttctt-----------------ATAACACATCTCAATTTATAGGCATGAGTCATTATTTGAGAGGAATT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TTCATTGTCGTGT-CTTTTAGTCCTTTCCCATTGTCCCCTGGCCATG--TCTTCTAAAGTTCTGTGAAA-TAATGACTACTTCAG-TTACTG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ACAC--TGTGACTGTCACTGATCAAAGCACTTCTCATGTG-CAATCCATTTAGCCCTTACCGCAGTGTTACCCTGCTCTTTCCAAAGGTG-AGAC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CAGCTTCAGGTAGTCTTAAACCTCTTCCATACCTGGTATTTGACAAGCACAGGGCATCTGTCAAGTAGACACAAGTGGGCATTT-CCCTGC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CAAGGACA-CTGTAAGACTTTACCTTGAAGAAATTCAGTTGAAGGTCATA-GCCCCTGATCTA---TTGATCCAACATCCAAAATAGGCATGC-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CTTTGGGAAGGGCCcctgtgcctcttttcttttcttttttttttttttttacaggcagagtggacagtgagagagagagacagagggaaagg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tgccgttggttcaccctccaatggccgccgcggccggcgcgctgcggccggcgcaccgcgctgatccgatggcaggagccaggagccaggt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ggtctcccatggggtgcagggcctaagcacctgggccgtcctccactgcactccctggccacagcagagagctggcctggaagaggggcaa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gaatccggcgccccgaccgggactagaacccggtgtgccagcgccgccaggcggaggattagcctagtgagccgcggcgccggcCCTGTGCC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TGCCCACGTGTCATTCACAGGATTtaggtgatgactgttggtccctggggagttTGAGTAAAACCCCATCCGTTGATTAGAAAAGAAAgtgca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ctgGGCAGATTTACCATCAAACAAGAGAAATGCACAAttggagtggcagaagcactgtggtctagcataaaatctgagcaatttaggaagt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ctccat------------------------------ATTTGGAATAGTGGAGAATAAAAgacaagcacttgaggagctggtggtgagaaac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cctagtat-------------------------AGGGACAACTTGACAATTGTCTCTGAAATGCCTCCCAGCTggtgtccaaggcaatgttt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aactatacactaaagaatttcccaCCTGCACCAAGTGTCCACTAGAGGAAGccaatcttcaaaaagaagaagccaggtctgggttaggttca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CCATTACTCTTGCATCAGACACCTTGTCCTGATgtaagtgttgtggggagggatttttactgggtcagtgtgaaatgcactgtgttttccctgg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GCCACCAGCTCCTGTGTTGCATGGACCACTCCACTTGCCttgggatctattgat-ATTCCCCTGTAATTTCACTCA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CTATGACAGCTccagtgtaaata-AAAACCACAGCTGTCCAAGATCTCCATGTGtcagttttacatcttctgatgctaagatccaagagtgt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gagttggagtccctagcttgctaaatgctggtttctcttctgtactctggcttgcttgcttgcctgctgtaacgccatgataagcctcac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ggaaggaggcaggccgggtccttgagaacaaagaaagtaagctcccctggcatttatgaccttctgccccccaccagctcccctggcattta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tgcttccctccagttcctccctgtgccatctccttggtgtggccttcccgccacatagcgtatatagtctttacgtttaaatgaaccagtga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ggtcccaataccttgccatatagagaataagaaggtaaactacgcaggagatgacctgcactcttgtaagtgtgaggctataaaaacctctc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aacgagagggccttttgcctgttcatggctaaaagactgtgtgtgtgtggggggtgggtggttcccagccggctggtaacaaataaacctctg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tccttaactgtgccttgtgcattgattgggaaattcggacacaacatTAACTGTAGGGTTTCTGGAATCCATCACTGAGCCAAgttctgatt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tcccacactgcaaacgaatgagcaaggtttagacaggcagagacttttcaacccc-------------------CTGGTTGGAATCCCAGCC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Atccatgatggagatgctgcccgatggcagggatgggagaaattctggatctgcagtttcctttctacagaaggcatcttctcc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AAGTGGAGACTATAAGATGATGCAACTGAAAGTATATTCcgttcttagactgagcatacctactctgtcc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ctgtccc---------------ATGGATGGAAAATGTGCCCAGTCCCAGCCCACGGGTTCCCctttttgcttcctggaaacttcttcagggt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tactatttcaaatcttattt-----TCAACATTCCTTGACCATGACCCTGCCAAGGAATTCCCTttgatctctccgatttctactcccctgt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aaatcattactctac-AAAAATCTGGTAGAGCAGCCCCAGGAGCAGGGAGGCCa----aatcc-agaaacctccagctcat--cctccaatg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tc---------tctgtgcctactgaacc-cc-tg----ccc-----tctg-taaagcaatgttaa-cc------------------------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GCAATCAGATCAATAATGGTCCTCTGAATG--------------------------------------------------aaatgcaga-atg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gggt--ctggcgttg-tg---g-tgcaa-tggg-tt--aggct------gtca--ct-tgcaac----cccagcaccccatatctg---aat--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----att-ca-ag-tcc-aggct-----g----c--tctgctt-----------c---tgatccagc-t--t---tc-tgc---taatgcacc---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-----aggcag-tggat-gtttg--ccca----tttg--------tt--------tgg----gccc-----ctataa----c-----------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tgtgg-ga-g---acctg-----------------ga---tg------gag--tt-cctg-gc-------tt----ctg------gctgtg-----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-t-------agcct---------agtg----ct--------ggc---t---gtcatgg---cc---atct-----tg-----ggaat-gaa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-------taggg-----agtggaat-a-----tt--c--tctcc----ct-----ct-c--------tctc-tct-c-tcttt-ct--c--t---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----ctctctctcttcat---tt-caaat-agataaa----t----------aaataaatatttgtt-g--atga-tag-gaaat-g--t-----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-tc-g-gg-agggac---ttga-----agg--g-tcacac-----cctgtggtctga--agt--ccagg-cca------ccag--atctctggg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tct--tagac-accagctttgaaaacag-gtctactccag--attatt-gtatg----attct----gggat--t-tcca-ag--agtgcattt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tgtttataa-aa--ttaggt--agctac-----attttattt--tggggca------aca---tgaa---g------------------CTGGA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GAAGCTAGTAGAGTG--G--GAAGCTGGGGGCACAGTTTTAGGAA-TGGGGATTATGAGCCCAATGAGTGGCCTTTTTACTTTGTTGGTCTCCT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ACAAGCCAGACaaggctgctgctccgtgtgcctgatctcagcttcctgggacctgagggcttcagtcattatc----------CAGCATCGCC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ATGCCTTTCCTCTCCCGCCCACtgtgtcctctc-----------------TCCCACACAGTCAATTACAGCAGCCTCTGAAATGTTTTCCtg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cactgggtctttcccaattcatcctccacccttgagaaaaactactgtgtatacattgagagctctgtggaagagcccacgccaacagactg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--------CAGTGGAGATGAAGCCTAAGCAGGACGTGTCTTAAAGGAgagagtgaagccggcgccgtggctcaataggctaatcctccaccttgc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ggcacaccgggttctagtcccggttggggcgccggattctgtcccggttgcccctcttccaggccagctctctgctatggccagggagtgcag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ggcccaggtgcttgggccctgcaccccatgggagaccaggaaaagcacctggctcctggctcctgccaggatcagcgcggtgcgccggctgcag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gccattggagggtgaaccagcggcaaaggaagacctttctctctctgtctctctctctcactgtccactctgcctgtcaaaaaaaaaaaaa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aaggagagaGTGAGATCAAAGGAGAcagttctgtggagccagcttaggatggagaggagaacAGTAGGCAAGAAGCAGAAATCTCGTCTGGA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GGtacaggcttaagagaaaagtttagaaatttcc-----------TGGAGTCACCTTTTGCAGGATCTTGAATGTGAAGATGGACttc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TCTGAAGGGCACAGAGAGATAGTGAAAGTGTTTGAAccagcagggaagggaaaggaagtggcctgatcagaggtcaggaagaggaagctggtgg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ggacagagcag-GGAAGGGAGGACCCATGAGCAGATCTCTGAAATGGTCCAGgcaggaagtggcagggatGATGGAGAGGAAGTGGGAGCTT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AATGGGacaaagtgagacttcattaagatacttagcatcacaggtggtgcttcaggacagacccagccca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AGCCCTGCGTTGACTCCCCTCTTTCACTATCCCTTTA-GCCCCAACTACAGAGGATTGGGAACAT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AGAGAtagggacccctctcttttgtgacctcctgagattccactgcagctcctccttccaagctggaacctactggcagggaaaccagctgta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tgtaagaccaaccaggagggctcctgcctgtgggtcttggggaaagacagggggctttggatagagcagtacactcagacacatgggaagca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cgctgattcca---------------------------------------------------------GATTGGCTCTGACTCTTGGTTCAT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TATCAAGTT---CTTTTGGGTGTCAGTCTCCCTTCCCATTAACCAGGGATAAgcCTCTATTACAGACAGAAATTGAGGGGATCCGGAAGATGA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cacaagctcctccagctctaggagccgtgtctcttggcaagcattattatgtgccctccctgggagagagtaggagggaagggatttcccaca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gcatggaaactggaatgaaattgactaagatgccaccatacatactgatagg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CAGAAGACCCTCTGGCACTAGGCAAATCTTGAGCAGAAGacagggaatggtaatagtcagggagtggtgaggtgggtcctagtgcc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aacaaaacttgcttgccctccctttgcTCTTTATTTGGAAGAAGTCCTCAGTCCATTTGTCTTCCAccTCCTACAGTATGAACCTGGAAAC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ATGGAGAcattggaacctctgatccagttcccagcagggaccagggacaaacatgggtgtgctagtcatcactgagcaccacgacctcagctt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ggccatgcctcttcactaaatcagtggagcacgtgcaaaccattttccttccaagggactcagccatatatgaatatacttggcacgagat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ccaaattggctgcaaactcatattgccaggattatttctgaaaaatgtttatttccgtGCCTTATGCCCAGATTCCTAGTCAGAAAGTTGAG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aagcgtcccatctgggttttcaacgttttccctggggacccccgggttctagcttgagaccagaatgtgggatatga----TCTGAGCTTCCTG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TTCCTATTTGGATTCGGAttccactgtcggaAACTTTCATTGTGGTCCTTGTCATGACCTTCCCAACTCCTccgttggccgctgattgttc-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GGGTCACCATGGACCAGCTGTGtataaagcacttcctctctttcttctcacgtctctttcagttctacctaggattttgtagc-----CTGT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ATAGGACAAAGCTGAAGCATGTAGCCAgaatctaatttcctgctat--------ATTCTTCTACCTTGACCTCCTACACGCCTTGGGAGTTA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GACAGAGCACAGCTTCCcgcactagagggctcatccCTTTCCCAATGCTAATCTACCCCTGTCcaccaggaacccATGGTCTAGACTACACT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TCACCAATTCCTAAActgcagcCACTTTTTCTCATCAGCTTTAGATAACTGCTAATCAGGAAgccgctgagagggaaagagaaggcagaaga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ctgtagactgcagccgggcagctgcagggaactgcagaacc-------------TGGGCACCCTGAAGTTGCATTTTAGCTTTTCACACTG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aatccagactaaaactccagaccagacgaagggaagttgtaaaatcaaagggacctgtgggcacaatctctgaactccctgcagaacttgg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tctgtctggcctggggtcgttcccagtccc----------TTCTGGGACCCAGAGCACTCAGCACCGTTGTGTCATGTGAgggTCCTGGGG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GCCTCTGTTTCCAGGAGACTCTatttcctcctctacagcctgacattcctgaaggg------CTTCTCTACTACATGTCTTCATAGGGAAGCAC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agctgagggatccttctgtccaatggtccaggcCCTGGGTCTCTTCCTAAGGGCCTCTGATCACCACATTCCCctccttgtcaatactcgtac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TGTAGTGAATACTTAGCATATGCTAACA----ACT---CAATGTTTTTCACCTGTGTCAGCTTGTCCAGTCCGCACCCATGTCACCAGTAGG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AAATGCAGAGAACTGAAATGGG---------------AGC--CCGAATCCTGGCA-TTTGGCTTCAGAGTC--TCATCCTCACCATCATCCT-CC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AGAGCTAAGCAGCAAAGAGCTCTTCTCTGCCGAGTCCCGAGGCCCTAAACACCCAGGCCTCAGACCAGGCTCATTTCCAGCAGGTGATCG-T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ACGAAGC--AGAGGGA-GCAG-CAG-CTCCTGGCCTAGCGA-CAGCCGACCTGTCACAGAGCTCGGGCTCACCCC-GGCCCTGCAGCCAGG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ATCAGTCGAGAATCACATTGCTATTctgtttttaaaaaattatttattcatttatttgatgtatttgaaagacagtgagagagagagagagaga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gtcatgattttttt-ttaaaaagatttattt-atttacttgaaagtcagagttacagagagagagagatccccttcactgattaacttcccaa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aaagccagggctgggccaggctgaagccaggagcccagaactcaattcaggcctcccccatgggtatcagggacacaactacttgcaccac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gcctcccagggtgcacactggcatgaggctggaatggagagcaggaccaggactggagcctaggcaccctgatacgaagtgcaggcgtctca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cctaatcacagagtcaaacaccagctccacccctacttctcacagacagcataccttc-tcactgtcttttccacaaacacctgggctttgc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acctgtttgtcctcctcgatcttgttcatccccctcaagtcatatgtgaaaccgtggacctaacagaatctacttaggccttctggctactta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agccaggatttcccctgcagtgctgcgaacccgctgtgcttcctcaccatgaacgcagggctgctatttctcttttcctgatgcagctctgtg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cgtgcccgcagaaggaaaatgctctgggtgatccccacgggggcctgcacatggactgtgggtttgtatgaacttaggtcctgacaaaactc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gctgccgctgagtcacgcagtaggcgggggacagtcaagtgctttatgaatgattTAAGTTCCCACTCACGAGAGGAAATCCTGAGAGCCAGGG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GTTTGCCTTTCTGTCACTTCTGTGTTGCTGAAAG--GAACAACAGTGGTTTTTTTTTTTTTCTTAAATGGAATAAACAAGAAGT------TCTG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TATATACAGA---AGAAAAATCATAAAGATGATCTAAGCTAAGGAAATGATCCAATAGCTCACAAGGTAAAA-CA--AACTAGTGAGCATGC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TACCAACCAATAAACATTTGAACTGATCTTAGAATAATTTTTGTTACTTGATTTATTCCCTT--ACTTATTTGAGAGAGAGAAATAGAGGC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GAGACAGACAGACAGACACAGCTCTTCTCCACTGGTTCACTGCCCAAATGTCCACGACAGCCAGGACTGAGCAGGGGCCAGAGCCAGGAGCTG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CAATGCCCACATGGGAACTGTCTCTCATGAAGGTGGCAGGAACTCAATTACTTG-AGA-TGTCTCCAATCACTGCTGCCCCCCCAGAACCTCTA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TGAAGTTGGAGTCAGAACCCAGAGCCAGGAATCAAACCCAGGCTCCATGTAGAATGTAGACCAAATGCCCAACCCCTTACTCACTTCTTCCA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TTTTCCTACAGTAAAGTTCAATGAAGTTAAGTACTATATATATATATATATATATTTCTATGCCAAGAACCACCGCCTGAGACAA-AATTTG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TTCTGGCCCCCATGCCTCCTGCCAGCTAG-AAGCTCCCAAAGGGGCCGACGCTGTGGCACAGTGGGTTAAGCCCCCTCCTGCAAGGCCCACG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GAGTGTCAGCTTGAGTCTCAGACACTGCATTTCCAATCCAGTTCCCTGCTAGTGTGCACAAGAAACAGTGGAGGATATC-CCAAGTACTTGG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TACCCACATGGGAGACCTGGCTCTGACCTGGCCCAACCCCAGCCGCGGTGGGCATTTGGGAAGTGAATCAGCATATGGGAGCTCCTGTTCT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TCTGTATGTGTGTGTGTGTGTCTGTCTGTCTGTCTGTCTCTGCCCTTCAAGTAAAAACTTTTTCAAATATAGAAGAAAAAATTTatcttgac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aataaaatggtttcattcaaagtagactattgtatttgatcttaaatttttaaaaatgctgctgtaagcaacagtgactattttctgtgtga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ttcagagcataatggctcatttacggagctccacagatgctaaaccacaggttgtaatcttcaga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AGCTTAATTGTGACCTCAAAAATGATGGAATAAAAAtatcacccaagtacaaatgaacacctctgtctattgaggacttc--A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CACTTTCCTGAGCTACTGTGGATGACccgatgagaccatcactagtaccatctgCTGACATTTAGATAAAAACCAGTTGTGGGTTTatagg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taaccaaaacaataaaatacacTCTACTTAGACTTCTGGGGAGTACAGTGAATGTTACAAAcccacgTACACCCACCACTCTGCCTCAGAT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cacattttttcaaaatgagtgcactgccttcctgtgaagtgcttgagtgtttagggaaggaacacccccgcgggcagtcactacctcacAAG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GGTTCCCAAGCTGGCGTGGATAGCACGGAAc-TC--GCAGC----AG-------TGA-----CCAGTGCTTGACTTTCTGTGCA-GGGGT-GGG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C---CA---CA-C----AAGCC-A-------TGTGGCCCAGCTGGGACAATAGCAGG-AAGCAGAAGTGACATTTGTCATTCCAGGCAGAggcc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aggacaggagtctcctgtggcttgcacttgccacagtgaccagggacgttctcagggacagagactccaacagccgagcaagcaaagggaag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cccctgctcttcactagtggggagctctggcatctggaccagaggcaagcgtgctaggctgccccaggctGTCCCACACCGTTCTCTGCATTG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CGAGGAGCcagggc-AGAGCTTGGCCCTAACATCCAGAGACTTGGGTGCTCTGTTtaatgacacctaggcacactaattctctgtcctgtt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taccgcaccaataacacagagatagg-----ATTTAGGAAAGGACAGCAGTCAGTGGGCAAACTCCATTTcatctttaactccccgattcatg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ACCACACCACCTGGGCCACCAGTGGGGACAGAGTGGcatgcagcagaatgcacacagccaagccaacgaggaacccagggtcatggcagata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aacaccagcagaacaggcaggagacttccacacc-------CATCCCAAGAGCGCTCTCCCAGCCCCAGGAGCAACTGGACcactcaggacc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tctaagagctcctaacagaccagtcctgcctcccctccctctcacacctggcccttatccccagtacagcactccggagtttatcctac---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TTTATTCCATGGAGTTACAAAGGACAAGAATAaacgccagctcatggtttactgagtctcacagtgttCCCTGTACCCAGCAAATAGGAGAC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GGGGATTGctgatgcaagggtttgatggggtcagctccatggcccacaagcacacagaatctggccacactccttttacccagcaatcctctc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tactttccatgtgggtcagt-----------------ATTGCCTGTCATTGCAACGTGAACTTGCAGACACAAAAccctggAGATTTCGGAG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CGAACAAAGACCCTAGCAGTTtccaaggaccagccagggaggccccatgcatccccagctccgaattctggtttctgc---------------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TAATTGTCAAAGTGGCTTTGAGAAAATCATTTccccaccttatatCTCAGTTTATGCATTTGCAAATGAGGCATTTGAGCTAGtcaaggct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catg--TTGGTTAAAGATAAGCTGGTCACCTGGAGCACTTCctaagcagagaatttgagacatcatcttctaggattctgtaggtttgggc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ctcccca----------CATTCTTAATAATTGCTCGGGACACCTTGGTACTACAGGcaagcctggggactggtgtattggatagtcgctgaga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gcggttggtcactatggttttccgcctggtcctt----CCCTCTAATTGGAATTACAATGGGACTCTTGTTCTGAttgtccactagctggcc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gtggagtaactgtgcaacctgtgacaaatctgtacacctctgaattcctctctcatttataaacggacaagttaaatccaaatcc--------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TCGATTCATTCTGTCACACTGTGAcactggga-----------CACAGCTGAACAATGCGGGCAGAAATCCAGATTCCCAGaactCTGTC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CATGTTCCTTGAGAAGTAGGCCAGAggccaggagctggattttcccagcaagataccactttcctgccctCTACTCCTTGCGAAC---TGCTT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CCC--------CTCCATTAGCCGTTGAGCCGTGGGCA-A---G----A-A---------------AGC----AAATCT---TTGGGGA-TT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CATCAAGGAGAAAACAAAGAGAAAAGGCAGAAAGACTACTctccaaacaacacagctggGGCCCCTGCCCAGAACAGCTGCTGCATTTG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TAtagtttccTTTTAACTTTCTACACTGAGATTTCTCTAACTCAGTTTAAaaacaaAAGGGAGGGAAATTGTGTCATCAAGA-GGCTATCTGA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CTCCAAACTTCCTGTGCAATTAGA-TCCTG-TGTGCTTGGGCACCTGTCAATGCTGGCTGGCATCGAGGTCCTGTTCCCTCTGATGCTCACA-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CACTCTTGAGATCCGTGGCAGGATCCCAGCAGCTC-CTtgtctgctgtttctgggaaatagctttatttcttggtctcccttatatgcattcc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-CCATCCCTGCAACGTGTCTGTGATCATTTATCCTCTGGACtccatgcccgcctgcctggatgcttgattAAAGC--G------GATTACTCA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T----ACTCCTCAAAGCAAGTTTTTGGTGTTGGATGAT-TCGATA---TTCACAA---CAAAC-CCTATTTTCACATCAGAAAATGAAAAGA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GCATTTGCATATAGAGAAGCTAAATA-TCT----------TGACAGAGATATTAACTAGTGTTTCCTGGAGCCAAAT-----CTCTCATTCC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CTAGGCTTCTCGGCTTCTCCTGG--T-ATAGCTCCTAACA-TCCTC--AC--CTCC-AGCA---GGGTC-CTGTGC-CAACAATTGTAGACAAAT-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TGTTACAGA-GACCTGGGGTGG-GAAAA-CTCCC-T-CCATTCAAA-CAGGCACCAGAGACAGTGGAGGAT-CCAAGCAGTTTATTAC-GC-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TGGGC-TCAGCTGGAATCATTTCCCCAGAACTG-AGCCACAATCCCAAGTGTCTTACAATATTAATAGGTTCATCAGCATCATACCTT--AGCC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CATTGGTGGGTT-TGAA-TTGCAGCCTATGTGACTTAGGACCAC--A-C-TTCCAATGCTTGGTGGGTCCAGTATATTT-GTAAAAGAG-AT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GAAGATTTATTAGGACACATTTATGGCTAGAGTTGACAGAAGCAGAACTTAGGACATCTTCCCTCCCTAGAA-CAAGG--GGGC---AGCtgc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GGTAATTGCCAGCAGCCACTTTGCAAGGTTTGTGTTGGGAGG-AGGGGTC-CGCTTTTC-T--CT-CTT-TGTC-TCTGACTGCAGCCGTATT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CAATTGGGCGCCAGTTT--gagtcttggctgctccacttcccatccagctctctgctatggcccaggaaagcagtagaagatggcccaagtgc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cctgcactcttgtgggAGACCTAGAAGAAGCTCCTG-ACTCCTGGCTCTGGATAGGCTCAGCTCCAGCTATTGTGGCCATTTGG-AGAGTGAAG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TCTTTCTCTTTCTGCTTCTGCCTCTCTG---TAACTC---TGCCTTTCAAATAAATAAATAAATCTTTAAAAAAAAAGAATAGATACCACAC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AATATGTT-CT--TAGA---TCACAATGG-AATT-----AAACTAGAAAT-CAGTGAAAGATAAATGGCTGGAAAATCCCAAAATAGTTGAAA-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--A--TAGTTCAAATAACA----CATGATT---CA-GAGAAGTCTCAAGAGAAATT--CTAA-A-AGATTTTCA---GCTAGACAAGAATAAA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--CCACTTACTAA--AATTTTTTG----GATAAAGCATAACATTGAAAGAAAGTATTAG-ATAATA---AGAAAGGTACAAA-ATT--AATCAT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GTCCC-TG--TCCTATAAAACTAGGAAAAGAAAGCAATATAA--ACCTAGTACAGGCAGAATAAAAGAAGTAAAAAATTAGAATGGAAATTGAT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AGGAA-AGCAGTAGAGAAAATAAATG----AA-----ATTAAAGT--GATTGTTTAAAAAG--AACAAGAAATGAACAACTGCTAGAAAG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GGAAAAAAGAGAAGATGCAAAT-TACTAGCATCAGAAATGAGAAATACATGAATATGCCTGTA-TCTATTAACTAAATTGGATAAATCATT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TTTTTTTTTTT--TTTGACAGGCAGAGTGGACAGTGAGAGAGAGAGACAGAGAGAAAGGTCTTCCTTTGCAGTTGGTT-CACCGCCCCCCCC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TCTGCAGCCGGCGCACCGCACTGGTCCGATGGCAGGAGCCAGGTGCTTCTCCTGGTCTCCCATGGGGT-GCAGGGCCC-AAGCACTTGGGCCA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CTG-CACTCCCTGGCCACAGCAGAGAGCTGGCCTAGAAGA--GGGGCAACTGGGACAGAATCCGGCGCCCCAACTGGGA--CTTGAACTCGG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GCGCCGCTAGGCAGAGGATTAGCTTATTGAGCCGCGGCGCCGGC-CATTA-ATA-ATCTTCTAAAA---GAGAAAGCATTAGCCCAC--CCAA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TTATCT-TGTGAATTCTACTGAATATT--TGAGCAATAAAT---G-A--TACCAATTCTC-TA------TAATTTGTT-T-----CAGGA-GA---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AGAAATCAATTACTAATTCATT-CTATAAG-GATAATTATTATCCTTACATCAAAACCAAATAAGTCGGGCCAGTGCCGCGGCTCACTAGGC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CGCCTTGTGGCGCCGGCACGCCGGGTTCTAGTCCCAGTCAGGGCTCCGGAAGAAGCTCCTGGCTCCTGGCTT--TGGATTGATGCAGCTCCG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--GGCC-ATCTGGGG---AGTAAACCAGCGGATGGAAGACCTTTCTCTCTGTCTCTCCCTCTCACTATATATAACTCTACCTCTCAAATAA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AAAAAAA--AATTTAA-A-AATTCAACAGCCATTCATGAC--AAACAA-------CTGAGTAAACTAGGAACAGAGGGACACTTGGTCAAC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CAGCATTTATGTAAGATCT---G-AAA-GT------TAATGGTGAAAAATGAGGTATTTT--------GATC-----CAAGGCACGAATGT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CACTTCCAGTCAACATGACACTGGAAATCCTTGTTAAC-TAA-AG-ACAAGATAAGAAAATAAAAAGATATGTAGATGGGAAGGGAGAAA-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AAA---G---GAAGAAGG---GA--G---G-G-AGGGAG----GGAGGG--AG----GAAGGAAGG--ATG-----GA-AGG-AA----GG--A-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---AGG--AA-AGA-AGGG---AG---------G-------G----GAG-AA--AGA----GAGA--GAGA-A-AGT-CT--TTGCAG-AAGAC--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--T----TGTCT-----TT-GTGGATAAT-CACAA-ATAAAT------AACCACAAAAACCCT--TGTAA--CTAAATAGCAAT-TG--TAA-T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T--------TGTA-GGATA--TAAAGTTAAT------A-CATAA-AGTT--TCATAATTTTAT--GT-----CAGCA-A--C--------AATC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A----CTT---GAA----AT----TAAT---AAC----ATAT--A----CCA----TGTA---T-GTTAGCAC----C--AAAAAG--T-----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--AC-TTAC--GGGTT-AA--TTTA---TTA--AAACA-------AG----TGTAATAT--ATGA--G----GA-AAAT----CA------CA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------T-GACA----AA---ACAC-TAAA---TATT-TA-A-ATA-AA------------CAG----AGAGATAGGC--CATATT-TATG--G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--GA----TGAAAT--TT--------TGG-----G---G----AAAAGAAACTT-CTACATGATGG-A-T-ACATG-GG-AG--AG-GCA-T--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--GA--CA-TCAGCA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TTTACAAACTTGGTTCCTTCTctttttgctaccctcccctgcctcactgggtatgaacctggGAGTTGGGAGGCCTTTT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AGCATTCTACCTGgatctgcaggacacattgcacacCTCCATATGATTTCACTTGGAAAGAGACTTGAACTTCTAtataaaa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G----GAGACCACCATG----ATCTA---CCTGCCC---ACAACACCAATATTCCAGGGCAGCAGGCCTGATGATTCCTGGGATCTATCATT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CTCTGTGGaactctCTGGGGATCTAAAGGACCCTTCCTGGGTTGGAtgcatgcaagcta--AGTGTGATGGAGAGCACAGGCAAAGCCTTTG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tgagt-CTCCTGGTACCCACAGAGGGGCGGGTCACTGCCTCTCcacTCCACTATGACCCCGGTTTCCCTTCTTCCTTTCCTACAGAtcATT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AAAGAAATCTGATCCCTTAATAacccaatgagatcacttCCTACGCTTTGTCAGGCACAATAC-ACACCCTTTCACTTCTGCTCCACAAACTC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AACATGGAAACTTTGCAGCTTCCTT--------ATCTGGAAATCACCCCACG--CTGATATCTACTCAGCAAGCACACGCAGGGTCTTGCT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CTTTGATTG---CCCTGTCAAGGCTCAGT--TCCCTATAAAGGGCAGGCGGGGCCCCCaGAGGAGCAGAGAGGCTGAGACCAACCCAGACAC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ctccctcc-aagctcggctccttgagtgccagc--ATA----------CAGTGCTTCTGAGCCTGCAGCTCGTGGTGGCCGTCTTCAGCCCC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CACCTAGCCAG-GTgaggctcttccttcgctaagtcttagcacttgagctacctcagctaccaccatccaagtgggagccatcccagacagg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tcttcattatgaagaaggagagaggccaagacaggagccaaaaaagagccacctcccatcagagccacaacttagttccgaggttCTGAGGC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ACGATCATCCTTGACACCAGCTTTGggGAGTCAGGCTGAGTGCAGCCACTACGTTTACG--CCGCC--TTGTTTGGGGAAGTGGTACAGAA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ATTTCTggtcGTGGGTGTGGAAGACTTTTCACGCAGCAGTGGGGAGGAAGaagtccctgcctgtggtctcacattttgGGTTATGGTCTAGT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CAGCACGGTGGCTGTGTAaggaggataagcacCCCCGAGGAATCTCAGCACATGACACAGGTTAGCTACCA--GCCCACGGGGTCGACTAGCC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CAACGCATGTGCAGCTT-TG----CA-------------TGGGCCAACAGGGAAGAGC---CTTCTTACCCAA---GTTTCCCGGGATCCA-C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---CGG-CTG--G-GTT--GT-G--------------CGGGCGAGGTTTTACCTCTGGGGTC-------AG-----GA-CTTGGCAGGGTGACCC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CCTTCCCACCTTCTGCCTCCTT-C---GCGGGTGCATTTTTCCTGTGTATCCT----GTCTCACTTGTTGTGAAATTTCTTTCAG---ATTCC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TCCCAGTCACCTGCTGCTTTGGTGCGGTCAGCAGAAAGATTCCCATCCAGAGGCTGGAGGGCTACACGAGAATCACCAGTGCCCAGCGTCCCCGG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GCAGCTGTGAT-aTGAGTGCACcaggccCCCGGGGCAGCTGTGATATGAGTGCACCAGGCCAGCTCTCCCAAACTTCTCTCTGAGAAGCAAGGG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CCAGGATTCACAGCCACATGAGCCAGATAAATA-GAC--C-ATCTAA--------TCCGC-----AGGGACATTCACCCCAC-A-AAGGAGTC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GCCCCAGGC-TCCCTTCTAGGGGCTTGGTGAgatggctccaggtgcttcAGCCAGGAGCCTGGCCGGTGTCACCTGGGCAGCAAGAGCAgac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gaagccaccctctgcctcccctccctcactcctggaccaggcctc-------TCACCCAAGGAGCAAGGGCTGGCTAGGTCTAGGaccccctg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cccctgggcggacccctcaagaggctcacctggttgtcccctttctcttg---CAG-CTTCAAGACTAAGCTGGCCAAGGAGGTATGCGCTG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GAGAAATGGGTCCAGGATTCCATGAAGCTCCTGGACCAAAAGTCCCTAACTCGGAAGCCTTGA---cctccccatgcacaccTGGACTGAGA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CTGAGGCCAACATTATTTATTTcccagccttccctgggtactgtaggacagtacttagttatataatgtaccgaaaggagggttctatttaa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AGCACAGTATTTCTTAGATAATATTTAATTATATtaaagttctggatgtttttgtctctttccaccatgaactcctgtgatggcaagacacaa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gcgatgtgtggcttttactttttaatCTGTGAGCCCAGTTAAGTACATGGCAACACGTCCGTGTTtgctttctgggctgcccgtggcgctgt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tatgaggactggcggtataTGAAACACTTCTGTATTCTTAAGGAATTGGTGCTCCTtgaagctgtgtacttttgttttgttg------------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TTATTATTACTGACTATGGAATTTTCAAAGAAAA--------------------ATATAATTTTAAACTACATAGACTTATTTTTCATGGGGT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aacacacagcaatgggtggcagtttggggcctctccaagaacgcctttggctgggggtgactcagttgagatcagggagagtgggcagggcc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gcagccctagtccttggcctccagtccccagcgcccctcaccctgagtcacgagggtttatatttcgaagtcatctctcaccacaccagtact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gactctctcctgatcttcagtctttaaacttttctccatctctcaggtttttctccatctaattagctctcagaccctgagcaacatcccagg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tgggccagtgaagaaacttggtatctggatcccagatccatacagggcttttcattgacaacgagtacccaacacacctagtcttttttttt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ttatttatttatttgaaagtcagagttacgtagcaagaggagaggcagaaagagagagaggtcttccatctgatggttcactccccaattggcc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gctggagctacgcccatcagaagccaggagccaggagcttcttccaggtctcccacatgggtacaggggcccaaggatttgggccatcttct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cccaggctatagcagagagctgaatcaaaagtggggcagccgggacttgaacaggtgcccatatagggatgcaggcactgcaggtggcggct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tacgccatagtgccagccccaatgcctgatcttaaaggtagtgtgtctgatacagagcacgtggagcgagctcctcagagatcgtgcagga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gatacatagagagggaggaatcccacccacctgggctctgaagcagtggaaatacagattggagggctgatgtggcacagtgggccaggcagc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gatgcctacatcccatataggagtgccagcgtgagtcccagctgctgcacttctaattcagctggaagccatcaggttatgactcaagtgcttg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ctaccactcacgtgggaaatccagatggcatttctggctcctggctttggcatggcccagccctggttgttacaggcattgaggaagagaacca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aaagctctctctctctctctctcaatctacttttcaagtacatgagaataattttttaaagatttaatttattttattggaaaggcagagtc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agagagaaggagaagggagagagaagtcttccatccactggttcactccccaaatggcctcttcaaccaaggctgggccaggccaaagccag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tcttcttccgagtcgcccacgtgggtgcagatacccaagcacttgggccatcctcccctgctttcccaggagcattagcagggagctggat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gagcagctgggtctcaaattggtgcccatatgggatgccagtgtgaaataattgttggagataaactgtagggggtcttgatttcagagtg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agggttcccgaaagatccgaaataacaaagaaggagagacactctgaggcatgcataaggagacacctgatgtctgagtgcaggtgaatgag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cagcttgggagaaagccatgggggtgatgcccaagagaccatgaggatctacgtggggatgaagcttaggaaaatgcagcaggcagagggatg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gatgttgtgcaagaggggaacagtagacctgagacataggcccatcccttacaacctcacaaagcagctcctaattagcttatcttggggc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ggttcagcgagttaaaacccaggcctgcagcactggcatcccatataggcaccagtttgagatccaggtgctctactcctgatctagctccc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tgcctgggacagcagtggaggatggcccaagtgcttgagcccctgctcccatgtgagagacctgggctcctggctcctggctttggcctggc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ggctgttgtggccatttaggggatgaactagcagatgaaagatacctctctgtctctctctctctctccctctctgcctctgtctctctct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gtgtgtgtgtgtgtgtgtgtgtgtgtgtgtgtttccttctctctgtaactctacctttcagataaataaatcttttcttaaaaaagaatta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ctgctatggcatgaatgactatgcccctacaaagctcatcctaatctaatccccctcatcctagtccacctggggttgccattcctaatacc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gggactgcataaaaaaatgaggggtgggagctgtggcatagtgggtaaagccacagcctgcggtgccggcatcatgtataggaaccagccta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tctctgctatggcctgggaaaagcagtagaaaatggcccaagtcttggggccctgctcctgtgtggaatacccagaggaagctcctggctcc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ggctttggattggcacagctccagacactgtggccatctggggagtgaaccagccgatggaagacctccctctctctctgcctctgcctctc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ctgccttccaaataaataaataaatctttttttaaaagagaaacaaacaaataaataaatgaggattattcggctcatgattctggtggccag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gccgcatcacaccatgacagcaatggctacagctgtgtggagacgggccccacactgcgacacccagcccactgcacaagcccagcaccgatcc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gagcatggggccgcatcacccccatttccagtcctcctcttaaggttctgccaccaccacaccccggcgctggagagcaagcttgcagcgcg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cgccctggcagcagttggcagaggcgtcagggggcagtgaggcgccgaggggtctgccctcctgagtgacgccagtgcatttataaagaaggc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ggccggcgaggacacgcggaaggcgccatctgtgcagagcaggcccctctctggcccccggtccgcggcagccttcctcttggacctcccagc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ctgggagcagcatgtttgcgttgtctgtaaatgaccccgtgtcagctgcagaaaggattgagacactctccatccccacacctccagccgga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cttttgccggtatccattcaaaggcacacgcctcctcttcccggCAGCTTCTTGCGGTCAAGGTCTCGCTGAACTTCTTGAGCTcagccg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cagacgtgtgactcaccatggtgaggcacccggacaagactccccacggagagaagggagcttcctatctcgtgagccagctcctcagggcctg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caagacggatgtgcagaggctcaacaggcttggaattcagcacgctgggaagcagaggcggcgggagacctggatcctcatctccaagctgac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gagtcactcaggctaagtggacatccccgcctgaccttaggatggcccctcccgcagtgagggtgacccctggccacaggccggagccgcgg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ggtctctgacaagtctctctgacttcacgcccatgtctcttctcttggaaacacggcctgagctgttggctgggcagagtgggaagttaaaa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------------------------ATTAAAACCCTGGAGCCAGCCAGGACCTAGATTATTGAAAacaaaaacaaaaacaaaaacaaaaacagc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cagacagacctgcagataagctttcagaggtcactccagggagctcctgaagccccaagagcagtaggcagaggagggccctttccaatcct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tcttccgcagcttccaggaccaatgggacgtggagatgggggtccagattttcacaaatccca-------------------------------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CAAATCCAAAATCCCAAGGGCAGGAAGACTCACtctgtgctgacaccacctgttggttttctccaaacc------------------TTACC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TGTAGAATTTTGTCATTACATTTAAAtcccagcagcgttaaccactgcagaactcaggtaccacgtcatcattttaaatgatgcttcactgc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gaatagcagtatttttag-AATCCACATCCTTACGTAAACTGGTTGGAATCTGTTAGCtgccagtcactcccttccttgtcgaccaagggc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ggtggtctcgggaaggcgacagggcctctggggctcggtggatggcttgcggcaggctgtgactcactctactctcttcacatcagctctcag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tcacgccttgctggtggtgcacaggctccccctggtgccctgtcaggtcaggagtgtgctcggcctgtatacttgcctgaggcaggaagttc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gagcacgctgggaggcagccatccccccaggcagggcagggacagctgctttctgctctcctgcctctggctgttgattctggaagtcaggc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cccacagtgtccctggaggatcggtgcgcagcgctcaccacgttgaccctgaccatacaacttgccctggcttctcctccatcctcatctc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atctctgaggtgccccagtgaactgtctgcatgcaggtcctcactccgtctctgtttcacagattcatctgttcattattct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CCTTCTCCTTGGCCAATACCTGGATCTCAAccaggaggttaatggaggcCAAGGTCAGGAACTCAGCTG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GTGATTGGTGTGTTg-CCAGGGCTGGGACTGGAACTAGGACTGGAGCCTTACCCAGtgtgtttttcagggccaggctgagttcaagagagtggc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cggggctg-------------------------------------------ACAGGGCTGGGTCTGAGTTAGCCACATAGCTAGGtgacata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ttgagacaacattgacatctgtcaagataacggaagccaactcagtgctggagaagcttccaaagcaaaatatagaaatttggaacattggg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tgtgatgttatctggaattaggtattgtatgaactcatagtgttaaggatatagattgattaatagataaatgattgataggaggaaggagg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aaggatggcgagggggaagaagggagcaaatggagagagagacaaaggtagaggtagagatgagcgatgcacactga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TTATGTTCACTGGAAAAAGCTAGAGACAATGACACATGagtatcagcgtatacatcaagcGCCCATTTTATAAAAACCAT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AAAGAAACCAGAgatccttcgatccacGGCTCACTCCAGAGCTGGAATATCTGGTTGTGTCAAAagagaaagaagttatttttaaaagtaat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caaagacacatagaacccaatttgaagagact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CACTGGCCAATCTGGGACAATCTAA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TAAATAcaaatttaaaaaaccatAATAATTTATATTAATCTATTGAATAAAGTCAGAGAAGggAAAGTTCTAACTTAGAGTAAAATGCTAA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agaagaaagcatggagtcagacaatcaccatttggaag--CCATCAGAGTAAAAAATTATTCAGGCAGGAATCATCTATGaATCCTAAAA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GAAAATTTGATTAggaacagactattgATAGCCTCAAATTATCTCCCAACAcaaacaacataacaatcaacctgtacaatgaagagaattgcagg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CAACCCTTTAATCACATAATAAAAGAGGCCATCACCAGTAgcagaacaagtgtacctcctgg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cactgagaacaaacatgtcttcagc-------------TACTCTATTGCTAACAACACGTAAACTAGATCTAATCgctaggaaacaaaacaa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gagaaaaatcctacctagaaaccggcctcactgtcaaggtcatgagacg--------AAGACTGAGAAACTGTTTCACATCAATGGAGACTA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tgacagcgtggtctttcattggatccggaagctatacagaaagtcactgggaaaacgagcaacactggaatggagagtttgaacagatggaa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tctgtgtggacatcctgattttgatgtttggaccattgttccagagaagagtattgaagtggtaaggtgttattagtcgtt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CATGTTGTCTGCAGTTTAATCTCAAAGGGGTCAAagaaaaaaaacctctctacgaatagatacatagatctgtgtcatata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tgcttccaaaagtccctggagtgctgggtgcttgctgcagccattaagattctgcttggaacacctgtgtcccttgtcagagaatctggctc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attctggctccctgctgatgcacacctggcaggcagcaggtgatggcgcaagtggttgagtttctgccacccaagtgggagactcagattga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cctcccaggctttggggtagtgaactagcagatggtcagtctgtctgtctctctctcataaacaaaatattttaaattagctttttaaaaatt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acagaattcaaagataacggtcattttccatgattgttttgaaacaccctcatacgtagcagatacacacacacacacacacacacacacac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acttccaaaagtttgtggaggcctggcattgtggtgtaacaggttaagccgccgcctgcaatgaccgcattccatatggactcgggtttgtg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ttccgcttccagcccagctccctgttaatgcacctgggaaagcagtggaggatggaccaagtactcggacccctgtaccctcatgggagac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agctcctggctcttggcttcagcctggcccagccctaaccagccattacctccatgtagatagtgaactagcgatggaagacctctctctc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ctctctctccttttctctctctctataattctgctttccaaataagtaaaataaatcttttttataattcttggaaaattagtattatggaa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catgaatttcgaattttttttgcaccaaaataaactttttattccattttccacaaactttgggaagccccctcagtaaaggtatttgtaaa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gaaaatagaattgaaagggcaaacatcccgtgaactttgtggagcccctgtgttcacaacaactcaagctgttgcacccctggtgctgcag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agttgtttagacttggctgttctgatcatgtgtgtggttccacctcagtgtgatttaaattcgcatttcattccaaggaggttgagctctatc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ttgcagaatgttctcttttatgaagcattcatgcatatcttttgtctacattagagTGTCTGTCTTTTAATTACAAATTAGAAGTGTTTTCT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aataggaatgctttgccaggcatccaaatgaaacatcttctcatagtgtacaaattgcctttcattcacttcaggatgctttttgatg-----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AGATCATAATGTTCATATAGTCCATCAATCATtaggttcctttatggttggtgCTTTTGTTTTTTGTTTAAGAAAACTTTTTAAActtt-AT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GATATTCTCCTGTGATGTCTTCTAGAAgtttttttttt-------TTCGCAGTTAGAGATACAATCCACCTGGGATTAATTTTTGtctgaaa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ccaagattttattattccacataactaatccactgacacagcactagtgtttcaaaagacttttcccccaactattcc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AGAGTGCAAGTTTTGTTGTAAACCTGATGTCCATATATGTagagtcctacttgtgtaagtttaccggttatat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TTCTCTACTCTTGAAGCAATGGCATGTGTTTTAACAACTgtagCTCTCTGATAAATGTTTATATCTGATAGCATAAGTTCTAtagttttttt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TTTTCTTGATTGTTTTTGGCTTTCTATTTCGCCGTAcaatgtttcgaatcagagtgaggcgtttggcacagcagttaagttgccacttggga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ttcttcatcaaagtgcctggattgaagtctcagttactccacttccgagccagcttgctgctaatgcacaccccaggaggcagcaaatgctg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acttgggtccctgtcccctctgcgggagacacagtaggtgctcctggctcctggctccagccctggctgctgcaggcatttagaaagtgaac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ggaggacctcccccatttctctctctctccctctctccctccctccctcctttttatcccctccctccctcatctctccctccctttctct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tccctccctttaaaataaaaagaaaatagatcaattttaaaaataaaatatagaattAGCTTATCAATTTCCACAAAATACTTGCTTGGATTT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tattgcattgaagttggggaagagcttacaacattggtatcaacttttccaaattctgtgtgtggcatattcaagtctcct------------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CTCTAAATAATGTTTAATAGTTTTCTACATATTataaaggtcttatcatcaggTTTATTTTTAGGTATCTGGGGGGTTTTTAGCTTTTGGAA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aagaaattttcttttaaatttttacttgatttatttatttgaaaggcagagagagaaacagcttccatccactgactcactcctcaaatgctg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ccagggctaggtcaaacagaagacgggagccaagatctcagtccaggtctcccatgtgggcagggacccagttgctggagtgatcacctgc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ggcattagcaggagtctggagaaggaggctggtcttgaatgcagacactcagatacgggatgcaggcatcccaagcaggacttgaccactgcc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ctgccccaagaagttagaatagcctgatctgtagactctttcagtaacatttcttgtaagcaatagagGCTTTACGTCATCCTTTGCCATCA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TCAGTTCAgaatatcctggtacatttgctaggacctcatgggcgtggc------------------------------CCTGTTCTCCAAGGG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CACGTTTCTACggaat---GTCACGCTTGCCCCAGCTATTCTGTAGATGCTATTTGTggggTTAAAGAAGTTCCCTACATGTGCTAGCTTGT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Ttcttgtgccgtaagtggtttttgaaatttaacaaatgattc------TTTGCATTCAGATGACCATAAGATTTTTtttctgCTTTACTCTG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GTGAAATGCATTCATTGTTTTTccacttcagttagc--------ATTTTAAAAATCAAACtaggggctggtgctgtggcaaagtgggtaaag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tgcagtgccagcatcccatatgggctccagttcgagtcctggctgctccactttccatctagctctctgctatggcctgggaaagcagtgga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caagtccttgggcccctgcacgcatgtgggagacccagaagaagcttctggctcattggctatttccagatgccattgctgacatgtggtta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taggaaagacacaggtccacatcttccttccggaacaTCCCTCACAGAATTTGGCATCAACATTGCACTGATCTTAgaaaacgaactgaaaa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tgttttattttcctcaaaaatacttttgcaaac--TTCATGTTTTTGCTTCCTTTAATGTTTGGAAGCAAATCATcctgggatttctctat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TTTTAATTACAGATTCAACTACTTAATAGAtattgaagtattggaatgtgctatgcattattggttaactttacttaggtctgttcccCTCA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CATTTCATTAAATTTTCAAATACATgggtctagagttgtacacagtatcTTTTTATCATTTTATAATGTCTGTGGTTTCTGtgcTAATAATA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TTCATCTCTGATATTGCTAACTTGtgagtcacaga-TTTTATTCCTTGATCAGCCTTGCAAAAAAATTAACATTTTag---TCTTTTCAAAG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CTTTAGTTTTGGCATTTTTtctcattgtgagtttgctttg---TTACATTAATTTTTGCTTTTATccctgttttttatctcattctactttcag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gattttctatcttctatttttaaacaaatgtacagattatgGACTTTAAGTCTTTGTTTTTAATGTACACATTTAATTtctttctttct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T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TTTTTTTTgcttcaatcattgcttaaaaaatcttcaaaacaccttagtgaggctcatgacagtgccagggcgtacggagatatagccctc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ctagacactgtcacaccatctctgactacgcccttggccttctccaggtgtagaccagcaggtgtgcatcctttcagacaagctgagccctg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agttggcgtaaggccctgcttctctcagtagtcaccataagtcctaaccctaaccctaaccctaaccctaaccctaacaccataaggcagtga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tacacatttaatttcacaaaccttctatacacttctatagttcactttaagacataaattttgatgtgacatgttttattataatttattt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AAAATATATTCCCATTTCTATTATGATTTCTTCTTTAATCcatatgttgtttagatgaacatgac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tcaaatttagctatattgcaagaagtaccCATTTTGTTATTGGTTTTAATTTAATTCtgc-ATGGTTAAAGAACATATTTTATagtttttag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tatccactgggacttgctttgtagtacagcatatAGTCAGTTTGATAAATGTTCCctctttttctctctgcctgtctctctgtctgcctat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aaaataaaataaaataacttttctaaaaagaacatttcttaagtgatattatgtccaatagctacaaaactcacaaaagccatttgataaat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ctaaagctgttagatgctggcatgtcatgtggatagcttctgtgaatagagtagttctaatcttaAATGACATTTTTAGAAAAAAAAAAAAA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aatcttgtt---------ACAATACTTCACTGTAAGAAAAACTAAAGGcttaagaGAAGTGATTGCACTGGCGACACAGTTCTTCAGAAAGT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AGGAGCAAGGCCTGCAGGGTCTCCTATGTCTTTTttttaaactatttatttatttatttatttgaaagtcagagtta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aggagaggc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AGAGAGAGAGAGAGAGAGAGGTcttccatcagagaaataggaccaatcgaatatataaaatacacagagaaagatttactatac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gttcacgtgattatcccaaatctgcagtgagtcagccagctggagatgcaggaaagtcgatggtacagatccaactcccaggactcggagcca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ggagatgtggagccactctgcaagccagccagctggagaccttggaaatgccaacctttcagctccagtgtcaaggcttggggaaagaataa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aaagctggtgccctaattcagaggcagttggatggaagaattctcttctacatgggggaagagtcggccttttatatctactcagatcttca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ggtcaggtccattcatggggtggaatgaggaggtgaaaaggTCACATTAGGGGAAACAATCCACTTTAttcagcgtgaaactgtgtttggat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catttcctggcacacagctcctaaaaccctcggaatctctaaagtggtggcatctctttggatgccaacgagttgtctgacagctggttgc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gcttcaggatggggcatggtcaccagaaaacccagggcaagattagaaggttggggctttcagctccatcccctgccttctagggaagggag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aagtttaagttgatcatcagtggcccgtggtttaatcatgtctatggaaagaagatccaaaggaacacacaaatagggctcaggggacttcc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aacacgtggaggctccgggagggtgggggtctcccgggaaggcatggaaactccatgatcctccccccaaccctcgcccagtcatctcctc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tcttttgtgataccctttataataaccaggaaacctaaacaagtgtttctctgagttctgtgagctgctcaagcaaattattccagctaagga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aggaactcagtttattgcacaggtaaagctaaagcctgaagcttgtgattggtatcggacgtgggatggagcagtcttggggatttgccctc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gatctgatgctgcctccagctagggaaagaatcgagttgaattgggggacacccagctggcatcagctgcagaattgcttgcttgctgagag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ctctgtatttttgaggacacggaagtgttctgtgttgactgttgtggtgtgagagcagacaaaaagctgtttgtttttctgatacacataa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ctcattaaaaagcaccattgTAGAAACACCCAGAACAATGTTTTACCAACTATctagatACTCCAAGGCCCAGTGAAATTGACACATAAAAT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atcatgtgcatgcacacacacacatacacacacacagatatgtgcacATTTGTTTTTTGAAGAAGTTGCCAATGCAATAAAGAAAAAgaaggc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ccgcggctcaataggctaatcctccgccttgcggcaccagcacgccgggtcctagtcctggtcgtggcgccggattctgtcccggttgcccct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ccagctctctgctgtggccagggagtgcagtggaggatggcccaggtccttgggccctgcaccccatgggagaccaggaaaagcacctggct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ggatcagtgcagtgggcaggccgcagtgcgccggccgtggcagccattggagggtgaaccaatggcaaaaaggagggcctttctctctgtc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tactgtccactctgcctgtcaaaaataaaaaaaaaaaaaaaaaagAAAAGTATCTCAAGCAAATTATACTGGAGCAAGCAGACATgggaaaa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ctgtgccttgtatcgcactacacatacataaaatta---AATTTAAGATGTATCAGAGACCCAAATATGAAAGCTtcatccAGAAAACACCC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ATGGAAAAGCTTCCTTAtcacttagaatttttttttaaaaaaagattttttaagcgaaacttaaaacatctaatcatcaaagaaaaaatac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tggacctcATCAATATTGAGAAGAACCATTCATCAAAAGATACCATtaacaaaaagacaaaccaacacctacgtgaagacacaccaaatagt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cattatatgaagattctgacacattagtaaggaaaagggaaaaaatttaaaagtgggcaaaaaaatgtgacaggcatttcacaaaag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AAAATATTCAAATAAGCAGTGAACACATGGGAAGGAGCgccacactgtgtgtaatcagggaaatgcaagtggagggaactc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tccaccctccgcgatggctaagtcagaaaagatgcaagatgtccatgtggctggcgtggaaaaggtggaaataccaagtgcagatggacacg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aacagagggcctctacagtgccgggaagccgcatgtcagtttctagcaaagcTAAGCATATGCTTGCCCAATGGCTCAGCAATTCCTCTTtaag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tttagatagaggagtcaacacatacacAAAAAGGTTTGAACAAGATTAGTCATAACCGCTCTGTTCAcagcagctcagctctggaagcaccc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ccagagcgggaaagcaagctgtgtatatcgtaaagtgaaacatgtttttggcagaaaaaatatcaaagtattcacatgttttttatttagtta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aggtttattttatttatttgaaagacagagttacagagagaggtagagacagagagagaggtcttccatctgctggttcactccccagatgg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gccggagctgcaccgatctgaagccaggagccaggagcttcttccaggtctcccacatgagtgcaggggcccaaggacttggggccatcctc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atcccaggccacagcagaaagctggataggaaaaggagcaactgggactcgaaccggcaaccatatgggatgccggtgcttaaggccagagct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ctgtgccgcagtgccggcaccttatatgttttttaaaaaccatgacactgaggggccagcactatggcgtagtaggctaagcttctgcctgc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catcccatatgggcactaattcgtgtctcagctgttcttcttctaatccagttctctgctgtgatctgggaaagcagtagaagatggcctaag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gcccctgcagccacatggaagacctggaagaagctcctggctcctggctttggatcggctcagctccagcccttgagacttttgtggagtga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gatggtagacctttctctgtctctcggtctctgtctctctctctgtaactctgccctccaaataaataaataaaatcttaaaaaacaagcagt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aaaagactatac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CCATGTGATTCCACTTACGTGAATTTCAAGAACAggccatctggttggcgctgtggctcactaggctaatcttccgc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cgccagcacaccgggttctagtcctggtcagggtgccggattctgtcccggttgcccctcttccaggccagctctctgctgtggccagggag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aggatggccaaagtccttgggccctgcaccccgtgggagaccagcagaagcacctggctcctgccatcggatcagcgcggtgcgccggccgcagc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ggccgctgcggccattggagggtgaaccaacggcaaaggaagacctttctttctgtctctctctctcactgttcactctgcctgttgaaaaga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aaagaaaaaaaaaaaagaacaggccatcaattgctgatggaattcaaagtagttgaattaaggtgaagcgtggcctgggaaaggacacaca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tagggaggacggaaagtccaccatgatgcgagtgagagctacacattgtataacagatctctcggtaaccaagctgcacctggaaggtcggt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gtatgttatttatatactatatattatttatctaaaatatattatttatttaaaatcagtcttaatgtatgtagtaacccaaaatgattca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cccacaagcccacgtccaggtcgatgcagggggtggtgatgttagggaagggttcttacatgcactattgcgtcagctggaatcccagagg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caaacgcccaacacgtggtgtggtttaggtgagttatggtgctgctacataacgatcactccttgacctttaagaaaatagtgtttgtcaaa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ggaattatatcctactatagtttcaatgatttttgtgactttgttaaaatttactttatatgagcaaaattcatttgattattttttttaag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tatttatttgagaggtagagttatagatagtgagagggagagacagagagaaaggtcttccttccgttggttcaccccccaaatggctgtta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gcaccgcgccgatccgaagccaggagccaggtgcttcttcctggcctcccatgcgggtgcagggcccaagcacttgggccatcctccactgcc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cctcagcagagagctggagtggaagaggagcaaccaggactagaacccggcgcccatgtagaatgccggcaccgcaggcggaggattaacga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atgctgctggcccccatttgatcattgtttatagcccttgcctgttttcctgctgttctattgtctttttattttttatttgttcaactctt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aaagccattaagcctttgattataatgtaaattaaaaatgttatctcaaaaaatcgataaaacagttgaaaaacaaagaaattaTTATTGAA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AATGACTTTTGAtaatatttttgacatgatagtaactaacaaatcaagactaacccatatttgataaaggccctgatattttcacataaaag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tttccctttagctctgtttcagtgtgGAGTGTGCAAATTGTTTCATAATGCTTTTATacgtcttaagtattttccaagta---TTCTAAGTC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ATTGTTTT---TGAAAATATAAAaacaTTTCTACAAAATGCTGCCTCAACAGAAAAGCTTCctttttttactc-ATTCTCAGAACCAGCGTGG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CACACTTGTTCCTgtcggtgttttccgttgagtc-TGGAAAAGGGAAGCGCCAGGTGTCCCCCCTGGGAGTTCCtccgaAAAGAAAGAGCAG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GAAActgttctgaacagttctagactgttaatgtggcacctggcaagatgccaggccccacggctcagggagacggcacagcactcacTG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GCCCTACTCTATCCCTGACTGtttgcaaatgcatgggagagtccccgcgcttcttggtctctgggggtcgtcagtcagtac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TCAGTCTGGGCTGTGTGTGGGCCTATGGAATGCCCAGAAAggtgacctgctttcctgagtagaggtagtaaggccttggagccagcgt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agcagtttaagccgcgattgcaacaccagcttccctgataagccggttcaagttccagctgctccatttccagctgctaatgcacctgggaa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agatggccctagtgtatggacctctgcacgcatgtgggagaccgagatggaattccaggctcctggcttcagcctggcccaggcctggcta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atatggagagtaaaccagtaggtggaagatctctctgtctctctgtgtgtctccccatctctctgcgtataatctacctttcaaataaataa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ttaaaaagtagcgaggcatgtcctcaaccatttatttcagagtaagatttggtcccctatgaaaatccaTGTAACCTGAGAAAACTTCACAG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TGCTTTAAAtctggccttagatagctcctgctcagaccaaacggaaggcacattagaggcgggtgggacagaggaaggtggggagggaagaa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ggtgccctggcagtgtgttcacgggtgtttcctccagcatctcaatgccggcagtcgcttcctgggcagcttgccttgctctgagcactccc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gggcggggaataccaac---------------------------------TAGGGCTGACCCCCTGGGCTTTTCGTTAGTCACTCCAGCAtgg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agacggaaaggctgcactgtctccaccctctttggagcctcagagagtgaggagagagccacggagaagtgtgaagt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CAGCTCTGCTTCCCTGAGCAGTgccagtttcttttctttttcttttttttttttttttaagatttatttatgtatttgaaagtcagagttacac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cacacacacacacagaaaggtcttccatccgctggttcacttcccagatggctgcaatggccggagctgtgcagattcgaagccaggagcc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cttccaggtctcccacgtgggtgcaggggcccaaggacttgggtcatcttccactgctttcccaggccacagcagagagctggatcggaagt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gactagaaccagcgcccatgtgggatgccggcgcttcaggccagggcattaacccactgagccatagcgccggccccgccaatttcaatctg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caggacttccccattagttattctctgagagttGACTTTAGCAGGTAAACAAACACCTGAGAACCACAAtgctgcacacaatcaccagctcc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cagataactaaggtgctggggcacccaggattgcccagttccatggaaggcAGAATGCAGGGGGCGTGGGTGCCACGGTTCTACAGCAGCAtg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at--------GGCTTCCACAGCTCTAGGAGACTTCTGTagtgattgct------GGGTTGGAAACAGCTGGCTGCCCTGCTCTTCTGAACATG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aACCAGCACAGGACCT-CCAAAGCTCCCAGTCTGGCTGGTGAACCAAGGTGAGATTTCAGGTCTccacagaatactgTCCCTTCAGAGCCA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AATCCCAGGAAGTCTCaat---------------------------ATTTGTGGCAGCGGGTGCCCCTGGAGAAGGCTTGGcggggggacct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GACCTTTGGGTTGCTACATTTGACAAAAATACTGCAAGgagagcgtctat-----------------------atgaaaaatcactccgtg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aaatttgactttaaggatcctgcacctcgtctggcagcccacccactgcagggccatttctccatggatcctggagtccctcggtggatcag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gTTGCATCTGACAGCTGGGTAAGAGccgtgagtctcttctgcaggTGTTCATCTGGGGTTTCTGCCAAC-AGTCAAACTGCACCACAGTAAG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CTTACTTCATTTCTAGGGGGTTCCACAATCATCGCCACACACCCCTGCCAccaaaccaccctgatTACCAGCTCTGGCCCTTTGGgcccccg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atgcccgccttgttaaatgggcatctccatttggcttctgctaccttgattccattctagcaaaccccactccatctcagtggccattcttg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gggacagggagaaggagagggagaggaaagagagggagagggagctccaggatcatctgagtacttaccagtgtcaatgtaagttatggaca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ggaccacctggtcgactcgcccaacatcacaggaaggtagcaagtagcagctgatctctaggctcagggggtaagccatttgctccagatcac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gcaatggcagcctgtgtctgacccagatcccaggctcccagccacactctcctatgtgatgttcatcaggtcctgaagtagtggg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AAGCACAGGCAGCAGTCCTTACAGTGGAGAGGATTTGAATggctcctgcccactccctttcc------AGATTGGGACATGTGTGT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GATTTTtctttgaagatttatttatttttgattttgaaagtcagagatctatagagagagggatagacacagagagcttttatatccgctggt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cagatggctgcaatgaccaggactggaccaggtcgaagccaggagcttcttccgggtctcccacatgggtacaggggcccaaggacttgtg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ctgctttcccaggccatagcagagagctggatcagaagtggaacagctgggactggaactggtacctacatgggatacagtcatcataggc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tacacagtgcaccacaatgctggcccctggaagaggcttctaagggtgtcaggctgagcagagtaatccagatttggtgggctgctcctGTA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GGTGTTAGTCGTCAGCTAGATTGtggatgggggcctaggcttcaa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AAGAAGCCTGCAGTTGATGAAGTTGAAAgggtcaaaacctccttggatgttggaatggaggccaggctcagggacaaggcttgcac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aagcccaggggacccctcctcttcagaggcatcagggagtgcttggatgaggtcatgagacttcgagggctgcacccccaagagctctgggt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ttgcactggcggtgagtgtggaggacgccccatctctgcggttctgcaccgtttatgcccagcatgagcagctggggacctggtaagtgta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gtgctcaatgccaacacaggccctggcctgggccctttccacagtgctccgaaagtggaggcacagcccgatcctcgaatcccgttggaaggcc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gaggccacttcagggtacccaggcctgtgtcacccagggcctcccttcagctgggaggatatgagcatggcccagaagagacactggttcca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aggtgtgggcctggagaggatggctccccacatctggatggggccagtccccaggag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CCA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AGGATAAAGCCATCGGTTGAGGGCTGccctccagtgaggcccacggGGGAGACAGAAGAGACAAAGTGCCTCAACCTAACCCTTCTcccca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ccccagcccggtgtggagccaggcagccagcaatcccgtcgttgcgatcctcgcaggctggcttccaggctgggaacggacggaccgtgtacc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cacgctactcgtgctcagttcttgtaccgctggtggccagcttttgtctcactgctacgctctgtgtcagcgttatgtaagactcagaaggg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ggagtcctcttccctggaagccattgtgcaagcttg------------------------------------------------------GGAA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CAAAGCCCTCGGCCCCCAGGGGATATTTttcaggggaagattttcagtgacggatttcgactgctttaatagtttgcgaattgctgtggttt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ccatcttgcaatctgttagttctggTTTTTTGGAAATCGATGCATTTCCTCTAAATTAAATgcgttggcacaagattctttctttctctcc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cgggctctgtggggacgttgtcctttttatccccctcaacccgtccttcatttgtgcctatttttatggctttatttgtgccttttttgcgag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ctcagggagttttagcttcatggatcaatgttggacctcatcagtcctctcccgtatgtgttgttttcaagttttgctgtttctttcgccttc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tgaaagacttgcttgccagagg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GGAAGGCAGAGAGGAG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GCAAGGCACAAAAgtaaacattgtcttgcagccaagcgtgggggcaggaggcaggggccagcgtagccaggtggaggacttgccaggcttg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tcccattgtcccctccctcctgccaggaccccagcagcactcccgggcccatgcttctcacaggagggaggcaggcacgggggcaaagcgcc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gctgtgttccccacttactccctgCCAGCAACAGCTCTGGAACCACAGGCCTCCCTCCTGGAAAggaagggcccggagcaaccagacgtctcg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gcacagggagcccttgtcatcagcac------------------------------------------CTGACTTGTTCTGTCTCATGTCTTG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ACACAAAActtggcttgcaaaggacttctgcaggggccggccctgtggtgcggtgggttaagccgccatctgcaatgccagcatctcggaag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ggttcgagtgccagttgacctgcgtcggatccggctccctcctaatgtgcctgggaatgcagcagaggatggcccatgtgcttgggcccctg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tgggagacccggatggagttcctgggtcgtgaccctgtcattgtggccacttgggaaataaaccagtggatggaagatgtctctctctttct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ctttatctatgttactcaacctttcaaatacataaaaatacatcttaaaaacaaacaaaaaaaaccttctgtggtgaaatgaaagtcagag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gagatggactgcaagctgactggctttctcctctgggggccccaCTCATTTCCTGTGAGATCTGGGGCAAGTTATTTAATCTCTgcaccTCA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GTCTGTAAAATGGGCATGATAGTCATGGTgtgcacctgctcaggactaaatatgcagcacgcACAGAGCCCAGAGCACAAGGCTCTTCCCC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TTAactttccctggtgttggaggcagcaagcatgggagcgctccctgggcggcgtccgaggtgagcgcctggcagcccgtctgtgtcctcctct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TCCTCTTTGGCTCCTTGTGGTCTGtctgggcggctgcaacccaacagcctgtg----------CAGCCTCCCTCTTGCATTTCCTAGAA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gcg--CCGGCTCCAGCTCAGCAGATTTGGGGCCCTCCTcctcatgacttgacctccacctaaccaggaaaaggtcttgtgagacaccccccgc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gtctgCTTCCTATAAAAGGCAGGCAGGATGGCCAGGGAGGAAGAGaagcagagagcaaccctgaggctggaacttggctctcccgtggcagc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C---ATGAAGGTCTCCGCAGCTCTGCTGTGCCTGCTGCTCctagcggccgcctgcagCTCCCAGGCACTCGCCCAGACAG-GTGAGGCCCA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ccaCTCCCTCTCCTTCCTTAGGTTTCTCTcgccttctaagccaaagggccccactttatatatatatatgtatatatatatatatatatata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tttatttatttgaaagtaagagttgcagaaagagagaaagagagagaggcagacagagagaggccttctatccactggttccctccccagatg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gcccagtgttgggccacaccaaagccaggagccaggagcttcttctaggtctcccaggtgggtgcaggggcccaagcacttgggccatcttcc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tcccaggccacggcagagagctggatcggaagtggagcagccgggactccaggtttacccactgcgccatagtgctggccctgggGCCCCA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CCAGCAGAGCAGCAAGGCCCCTTAGagcttcactc----------------------AACGCTGAAACCCAGATCGGAGACAGGAGGGGCCC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ttgctgcctggagcccagtgtcttt---------------------------------------------------TCAGGTCATCCCGAA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TCTGGGGCCACTCCtggcgcctgtcccagggctgcccctggccacctccaggcagtgcagtctgagccacaggtcacagcaggggtgctggg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cggatgaggtctgcttctgccttcgcctctggtcacttcctgctgcactcaagcccacccgc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cttcagaggctttctctttgtgactttgcttctag-aaacgaagc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accgcttgctgcttcagctttgtCAGGAAGAGGATCCCCCTGCAGAGGCTGGTGAGCTATcggaagaccagcaaggccTGTGTCAAGGAGGC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-GTGAGTAGAAAA--CCCCGCCCA--TGCACCCCTCCGCAC-CCCATGCTCTCCAAAC-AAAGCTGGGCCC-AGGTGG--GCCCTGCGA--GACT-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--AGG-C-AG--CT--CCTGGCTGC-TAGCCTGAGGACTCTAACTCTC-CCGCTGTAACAG-TGCAGAG-GCAC-TGGGGTCCCTTCACAGG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C--ATG--CTCTGGTCT-C-CGCTTTAGTGGACACCAAGATGACTTCCCCCGC--CACCAAAAGCAGCCACGGCCTCCAGGG-CCCTTTCT-TC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A-TCCT----CC---CC---------GCTCC--CAGCC-CAG-----GGACCA-------------CCCA------C----CCTG------CCA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GGGT-CCACCTGACTGTGCCGGGCC-CCTTCCTCCACAG-CTTCCGGACCAGACGGGACCAGGAacTCTGTGCTGATCCCATGCAAAAGTGGG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accatgagggtcctggat-GGAAACGTCACTCCCTGAGGACTGCAATTCTTCCACCCacatgcagatgtgacctgagtaggggacatgattg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ctctggcttcccatgtgcccccagcctggttttcctgtaacc---TTCAAATCGAATGCTTTCTCTTTTATGATGCAAAATGcattctgtc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tgttagctaagactccctcccccccaccccaccaacccatacctgctgccaccgctctccctgtccctgtgcctcctccttcaggcagcctc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agatgagtaacccatgtactcctggtccccagaggaaaaccaggggcccgatggaggcaatggcactgggcagaactgactgtggggggtggc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aaccagaggatgagcaagttaggacgaaagggagagggccagagtctggggtccagaatgtaaagttgaaggcatttagataggctgggctg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ttcaaataca----gggcaggagctggacccagctctgaaggcagccagaggtgtgatgatttcaaggaagagagactagggagagcagttg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gtgggatgggtggggccgggaacattgagaagggctccctgcacctgtccaggtaagaggaaaaggggcagttct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GGGGTGCTGGGGAGGAAGCAGATGGCCAAGACTGGGCCAGattgt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gaatgctggggacacagggtggagcccggggacacaggacatgccaccttgctccccacagccacagagctggcctgcacaggggcaccagg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cccagtcttagctccctcccccgtcacttccctaggtcatacactgtggccattcagttcacagggacagggcctcttcttcccctgtggcccc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ctcctgacctgactcagctgtctgcccctcctgtatgagctgagttggatctctggaagcccagggtccactcatgcctacatccccacagag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ccccgaggccggtgtcccacggtaccaggtagcatgctgggcaactcgagacaccataaagagttcaggcctgag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GGCAGGAGCCCTGGGCTCCAAGGCCAGATCTGGCCCTGgcttgttccgtgttctatccAGCCCTCAGTCACCTC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CAATGGGGTTAGCAGCAtctcacaggcagacgagctcacagccagggcattggatagcatcaccccctgcacctcctgcatccatcactgct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cctccctc----------------------------------------------------------------------------GGCCGTCAA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GCAGAGAATCTGCcaatgcccccgcccccaacacacagcgtcacagcaaggcagggagtaagtcttttattggctcct-----------GT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ACCAAGTCCAGCATGTCTCCCTCCTCCcccacccttcagcccctagc----CCCACCCCTCAGTGCCAATCAGTTTTGCACCCTGAAGTCCc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ccaagaggcaccagccagcaggagtgcaggattctgggattaagTAAAGTGCAACATTGTAGCTTATCAAGTCCCAGTAGAaggaagggagc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gaggtaggtgtggcgaggaa--------------------------------------------CAGAGCTCAGGAGGGAAGGGAATCCGC---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CCCTTTGGCAGGCAGGGCTTCATCTTTTTAAAGTAGCCCTGGAGCCAGCCCACTGTCTTCAAGGCACAGCTTTCTCTGCCTCCTCTCAGC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TGCGAGCAGAGAAaaaggagagaccgagtcacccactgcacaccacacacaaataccatgtctacctccttgctgatgggtgcccaagcctc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GGGCCTGGCTTCCCCTCTGTGAATGAAGGCGCTGTTTGAGAGCTGATCCATGGCTGGTACA--AGGGTGTGGGGGAGGCGT--G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AACTT--ACTTCGTGGACCC-TCTCCTAAAGGTTAGGGCTGCAG-ATGTGGGGGAGGGACT--ACAGGCTTTGCAGGCGCTCTGACAAT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GAA--CCTTGACATGGA-T--CTCTCTGCTCCTACTTCCAGTGTTTCCAAATCCATCTGG--CCCCAC--A-------GGA--CATGTGTG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GTGTGTG---------TGTGTG---------------------------------------------------ACTATTGTGCAGTCTATAG-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----G-CTCT-GC-CTCTGAGTGAACTTAACACCAATACATTTGCCTCCCTGAGCCTCGATTTTCATGGTAATAGCAATGTGTGtcccaGTAGG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GAGGTGATGTATGGACACCTGAAAATACCTTAAAATAATC-CTAGTATGTGAGAACAGCCTTTTTAAAATTCTTAACCACCCTTGATCCTGTG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TCAGTTGCACCCCATGTCACAGGTAAGGACAACAAAAGTGTGAATGG-TAAGGAGGGACA--GGCAGTTATCTGTCCAAGGTCACCCAGGA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TagCAAATACAGAGGCAGGACTTGATCATGGACCCCTTGCTCTt-CCACTACACAATAACACCCTGTGGTTGTGGCTCGGCAGCTCCTTCCT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ACAATGCTGGGACCTGGTATCTGGCATCTTGGAGTTCCAGGAAACACAAGGTACCACAGGAg--------------------CACCTGCTTG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GGCACTCCCCCTAGCGCCCAAGcgcggctctgcacgcagttgtagaccgcctggctggctaGGTTTAGAAACCTTATTCCGGTGGAACAGCG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cgcttgctgttctaattcccgggccgccgcgttgggtcctgcaggggagtgggcaggg---GATCACTCAC-ATGATGGCGTCGTAGGGGCAG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CTCCTTCTGTAGCAGTGGATGGTCTTCAGGGGAATCCTTTTCTCCACGAAGGAGAAGCAGCAGTTGGAGGAGGATACGTGCA-CTGGAAG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AGGAgagtctgcatcgtttcccagcctctcacccgcagggtgatttttcctaaagcccctggcgagcagagccaggcccaggctttcaggc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tgcagagggcacggattcttcgttccggagcagtgaggacagcacaaggactggacctcacatcggagctccccacaagcctcctggaccct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aggctcctccagccctgactgcaccacaaaggtgtggtcctaccctggagctcaggcccaa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GGCTCTGGACCCCACACCTTGGGGgaggggcagcgg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gaagctggtctgtcggacgcacacaggacactgcggtccttggtcacagacctggactgagctcaaaactgttgaggagtgcaggctggctaa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GGAGTGCTCCCAGGAGCTGCCCATCCCCCCAACACcatctctcctggctctcagttctgcccagcacccaccctccacccctaagagacgt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gtcctcctggcttgatgtttcacacactcccttccatgtgggtcatgaggctggggtcctcccaccagccttggagacagtgccatcaactt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cacccacagagaaggcagaatctgaacagtaaacttgcccagggttagccaaccacagagcccccagtgtagcctcagcctctgcctgtcacc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tgtacagccccgccccagtgcctcctctgagcccccccactacccagcttgctctaaatgaacggacaagtcctccctggtgtcaaaggct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aaatttcttcc--------------------------------------------------------------TGCTGGAGCTGGCGGCTCAG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GTTCGCCCCtgactcgccgttctccttcccgccccagcccatccaagtcctccttctaactc-------TTAGGTGAGAGGAGGGGAGATGG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ga-tcaaggtgagccctgccccagcccaggaggaactccctgccttccagcccgcccacccagggaagggcagagggatggcagcccCACTCA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CTTGCCATCCACGTCTTGAGGCCACATCgcgaccagcagcaggcacgccagagccacggggacaagcttcat--ctcgggcagtcgggctcc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tgagatctctctcctggcccatccttcagtgcccaaagcttatatgagcccggggtggagtttcccaggccgtgcagaggt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GGGAGTCACAGGCAGAAGGGACACTTACTCACACCCAGTGgccgcaTGGAAAACTCCCTCCCCCTCCTC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gtgctggaggtgtgtttgggggccgggcggggttgggaacttccccaagcgaggagtagataaggatctgataaagaagataCGTGGGAGCTG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AGTGGGAAGCGGAGAAAGGTgacTGAGAGGAAGTGGCCTCTGTGTGGCTTGCCTGGCCCCAAATCGCTGCATCCAGATCTGCAGCTGCTGCC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CAGCACAGAGCAGCGGTGTTCTCTAGCCTGGAGCACCTGTGCCGGCACCTGCA--CCAGAATC--CAAACCAGCGATTGTGCAGACTTGCCCA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TGTGTGCACTAAGTGGAAGCTGTAACACGTGACT-GAGGGTGGGCAGCACGGAT-------C---CCCTAAGTCAGGTGCCTAGGCCAGAGGC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---------TTGCTATTTTTTTAATC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&gt;hosa_</w:t>
      </w:r>
      <w:r>
        <w:rPr>
          <w:rFonts w:cs="Courier New" w:ascii="Courier New" w:hAnsi="Courier New"/>
          <w:i/>
          <w:sz w:val="16"/>
          <w:szCs w:val="16"/>
          <w:lang w:val="en-US"/>
        </w:rPr>
        <w:t>CCL2</w:t>
      </w:r>
      <w:r>
        <w:rPr>
          <w:rFonts w:cs="Courier New" w:ascii="Courier New" w:hAnsi="Courier New"/>
          <w:sz w:val="16"/>
          <w:szCs w:val="16"/>
          <w:lang w:val="en-US"/>
        </w:rPr>
        <w:t>-</w:t>
      </w:r>
      <w:r>
        <w:rPr>
          <w:rFonts w:cs="Courier New" w:ascii="Courier New" w:hAnsi="Courier New"/>
          <w:i/>
          <w:sz w:val="16"/>
          <w:szCs w:val="16"/>
          <w:lang w:val="en-US"/>
        </w:rPr>
        <w:t>rcCCL1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ccccatcctccccatttgctcaTTTGGTCTCAGCAGTGAATGGAAAAAGTGTCTCGTCctgaccccctGCTTCCCTTTCCTACTTCCTGGAAA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gatgctgcatttgctcagcagatttaacagcccacttatcactcatggaagatccctcctcctgcttgactccgccctctctccctctgccc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taagaggcagagac---------AGCAGCCAGAGGAACCGAGAGGCTGAGACTAACCCAGAAacatccaattctcaaactgaagctcgcactc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CAGC-ATGAAAGTCTCTGCCGCCCTTCTGTGCCTGCTgctcatagcagccaCCTTCATTCCCCAAGGGCTCGCTCAGCCAG-GTAAGGCCCC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CTCCTTGAACCACA--TTGTCTTCTCTCTGAGTTATCATGGACCA----TC--CA-AGCAGACGTGGTACCCACAGTCTTGCTTTAAC-GCT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AGATAAGGTGACTCAGAAAAGGACAAGGGGTGAGCCCAACCACACAGCTGCTG-CTCGGCAGAGCCTGAACTAGAATTCCAGCTGTGAACC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agctccttccaggattccagctctgggaacacactcagcgcagttactcccccagctgcttccagcagagtttggggatcagggtaatcaaa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GGGTGTGTAGGCTGTTTCCAGACACGCTGGAGacccagaatc-----------TGGTCTGTGCTTCATTCACCTTAGCTTCCAGAGACGgtg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AGGTAATGAGTATCAGGGAAACTCATGACCAggcatagcctattcagagtctaaaaggaggctcaTAGTGGGGCTCCCCAGCTGATCTTC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GATCATctggattattggtccgtcttaatgacacttgtaggcattatctagctttaacagctcctCCTTCTCTCTGTCCATTATCAATGTTA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TTTTAcagcataggAAACTGAGTCATTGGGTCAAAGATCACATTCTAGCTCTGAggtataggcagaagcactgggatttaatgagctctttg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TGCCTGCCTTTTGCTTTTTCCTCATGACTCTTTTCTgctcttaagatcagaataatccagttcatcctaaaatgcttttTCTTTGTGGTTTA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-ATGCAATCAATGCCCCAGTCACCTGCTGTTATAACTTCACCAATAGGAAGATCTCAGTGcagaggctcgcGAGCTATAGAAGAATCACCAG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GTCCCAAAGAAGCTGTGAT-GTGAGTTCAGCACACCAACCTTCCCTGGCCtgaagttcTTCCTTGTGGAGCAAGGGACAAGCCTCATAAACC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gagagtgcactatttaacttaatgtacaaaggttcccaatgggaaaactgaggcaccaAGGGAAAAAGTGAACCCCAACATCACTCTCCAc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tattcagaacaccccaattTCTTTAGCTTGAAGTCAGGATGGCTCCACCTGGacacctatagg-AGCAGTTTGCCCTGGGTTCCCTCCTTCC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TTCCTccTCTAGCTCCCATGGCAGCCCTTTGGTGCAGAATGGGCTgcacttctagaccaaaactgcaaaggaacttcatctaactctgt-CC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ACAG--CTTCAAGACCATTGTGGCCAAGGaGATCTGTGCTGACCCCAAGCAGAAGTGGGTTCAGGATTCCATGGACCACCTGGACAAGCAAA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CCGAAGACTTga---aca-CTCACTCCACAACCCAAGAATCTGCAGCTAACTTATTTTCccctagctttccccagacaccctgttttatttt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aatgaattttgtttgttg----ATGTGAAACATTATGCCTTAAGTAATGTTAAtTCTTATTTAAGTTATTGATGTTTTaagtttatctttcat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agtgttttttagatacagagactt--------ggggaaat-tgcttttcctct-TGAACCACAGTTCTACCCCTGGGATGTTTTGAGGGTctt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tcattaatacaaaga-attttttttaacattccaatgcattgctaaaa-TATTATTGTGGAAATGAATATTttgtaactattacaccaaata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TTGTACAAAACCTGACTTccagtg-TTTTCTTGAAGGAAATTACAAAGCTGAGAGTATGAGCTTGgtggtgacaaaggaacATGATTTCAG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GCTTACATTTTGAAGGAATG----GGAAAGTGGATTGGCCCCGGTCTTCtccactgggtggtctcctctgagtctccgtagaagaatcttta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ccagttaggcattaaagcaccacccttccagtcttcaacataagcagcccagagtccaatgaccctggtcacccatttagcaagagcccaACC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TTTCTCACAGACCCTGACCCCTGCatgcaattcttcccttaacatattgCAACTGCCCCCTAACTGGGCTACCCACCCCCcaatctgtacct--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TTAATACCCCAACCTGGAGTAATACAGACACTGccagtattaggaaataaggaaagag-------------TTAATCACCATAGATAAGATG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TGAAGTTTCATAgagatgatgagacctgAACTTATTATTTATGAATGAAGAAGGCTTTTCTAGGAAAattataggatcattaagaaaggaga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tgggagcAAATACCTGGAGGTAGAAATGGTGATGATGTGTACAtcaagcagggagaaaaccaatgaaccagatgcgaattcgggcccacac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gggatgacaa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TTAGAAAGGAAGGTTGAGTCAAGGGATTTGAAtgttagggtgAAAAGTTACTACTCAACTCTGTAGGTtaaaaggaaacgttgagAATCTTCA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GGAGGGATGTGCCATGTttagagattcagagataagtttcaggaaatgtaacttatagattttatacatacacagagaaatacggactagt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attgccatggtccaaGCAAGAGATGATGAAGGCCTAAATATGGAGCCAAAGAGgcagcaat---GAAGAATGAGCCATGCAGGGTGAAATGC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gtaaatggaggagaaagacctgtgaCTTCAGATATGAAAACCTCATCTTCAACCCACATTTTAaGGGGGCAGCTTCCCTGAAACCAGAATGT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CCATtactatacccccatcccaatctcaggcacctggaatcatccatttaaacagatgagccttctattcctaaatagccACCTGAAGTGTG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GCATGATATTTGTCCCACc--TAAAGCATTCGACCTGCCTGGGCACCCACACCACGCcaacactcaggaaagcagatgtcttgctctgttg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gcatggttcttaacttcccagtctggtggggaaatgaccactgtgtcaacctagagcaggcagtgcttttggcagcatgaggtgctggggac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ctggcaagaagcacactcaggttctcaccccgcatccagcgctgactcgctttgtcagtcaagacaggtcagatattctgagcctacatcga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gtaTGATAATGTGTTACAAATAGGAACCCAGAggaaaggttccctttcggatctgggagcaca---TCTGTTGGAAAACTTCCATTTCTACT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TGCAGagggagagaagggattctGCTTCTACATTCCTGAGCCAGTCCAGGGTCCCTGAATCAGACTACCGAATCCCTTCAAAGCTCCAAGT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ATATCAGTCAGCAGACAATTTATTGACAGCTATTtagaaaACTCACTGACCCTCACTCCAGGTCAAGCAGCgtcccctgcctctcctctacc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ccctggccttgatCACCAGTCAGGAGTGAAATCTCAAATTGCAGTAGATGCCAagagGCAAAAAGAGAATAGAATGCAAACAAATGAGACCT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CGGCTTCCGAGCAGCAACCTTTTGACGCCAGGCAGATTTGAGGCAGACAGTCTGGGAGGAGAgGAGGCAGAGAAAGGGGGGATCCACATGCTC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AATTAATCTGCTTACATTCCCCTTGCAGGCCACATCTCTTCaTTTTCAGGAAGTCTTGACTCCATACTGTTTTCCACCCAAGcatggaattcc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TC--ATGATGAAACTGAACACAGGGCATTGGCAGTGGTGAGACTCTGTTTTAGAAGAAAGTGCCAAGTGCAATGCATTCATTTCCTGTTGCT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TCAGTTCCAGgaaatctaggcTTTTTATGTCATGCTCAAAATTCTTCCAGCCTATGCTCATtattcaaatccaaagccacatccacatctgta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gttacagaagcaccatatttccaggtaccaaaatc-TGTATTAGTTTCTTATTGTTACTGTAACAAATtcccataagcttaatggcttaaaa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tacattgtcttatagttctggaggtcagagttatcatgggtccatagggctatattcattccttccagaggttctatgggagaatccattt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ttttccaactgctagaggctacctcaATTCCTTAACTCATGGTCTCTTCCTGTGTCTTCAAAaac-CTCTCTCTCTCTCTCTCTCACTCctt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tagtcac----------------------------ATCTTGTCTCTGACTCTGACTTTCCTGCCTTCATCTTAAaaggtgattatattgtga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agcccatttggataatccagGATAACATCTTCATCTCAAGATTCTTAAGTTAATCACATttataaaatttcttttgctatgtcaggtagcat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agcatagggattcgattaggatgtaggctttttttttttttttttttttttttggaaatggagtctcgctctattgcccaggctggagtgca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atctcagctcactgcaacctctgtctcctgggttcaagtgattctcctgcctcagcctcccaagtaactgtgattacagatgtgcaccacca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taatttttgtatttttagtagagatggggttttaccatgttggccaggctggtctcgaactcctgacctcaggtgatccacccgcctcagac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tacaggtgtgagacaccacgcctggctacaaggATGTGAGCATCTTTGGGAGGGgagcactactgggacaatcacagccaggagccaggtga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aataggtagttggacactaagacatgGCCTTTGAGATCTGTATCTGGTTTGGTGACTAGATTgtcaggtaaacttttgcaagtcaccttttat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ttcataggctgtggatttaatttgtgcattaaatgcttcctaagtgacctaaggtatattggAGTCACCTGAGGTCTTTCCAAAACATCACA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aaagattctgatttagaatgttacaatgcagggaaggcTCCTCTTCCCATTGCTGTATTTTACGAGTTCCCTAGAAGAtggataCTGGTGCA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TTTGATGCCATGTGCTCctcagTTCTCTCATATTCAGGTCATTGGAGCCAACAGCCAGTCCTggtAACCTCTGACTTGGGTTTTCATAGTGT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cTGACCTAGCCTTGACCAATTTACAATCAGGAACAAAAGGGAGCATAGAGTCGAGACATTTAGGACATTGTAAAGTTTGAAATAC-AACTGTTC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CCAGGCAGTGGAATGGAATTTTTAAAAATGATTTGAACAACAAAATATCCATAAAACctttcagtttgacagAGTGGCTTCAGGAAGAGAG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CAATGTGGCATTC---CCATTCTAGCCCGGCAGCCTGATCCTAAAAGACAGTTATGGGTCGGGTGTGGAGGAAGCACAGAAATatgtcaagc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agtagaaagagattttacatgtctttactggcagattggaaaagtgctagtaattttttgagaaaatTATGTTGCCAGGAAAATCAGAAGCCAAG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AAGCCTTTGACTATTCTATCTATAAAACAACTTCCGAATCTTCCATGAGCTAGaAACAAGCCATGACAGCCACTGAATTAGGAGGGCATGTC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TCCATGTACAGTATGGCCAAGGAGAAGAAATGGACAAGCAAGGGCCTCACAGAagGTGGATCT-GGGGCCCCGGACAAGGAAGCCCTTCCTGCA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GTG-AGCTCAGAGCCCCTGTTCCTGTTCCAGGAAGAGTCCCTTTTGATGTCTGCCCAGCAGTATATCAGAATTGCTACAAGTCAGTCATTGCTG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CCAGTCT--TCCTTGTCCAATGAGAATGTTTACTTTAAGCATCTTGTTCCTATTCCACCTTGTAAATGAGTGTTTAAATTGAGCAGATAAAT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TTTTAAAAGTACTGTCAATCTTTCATTTGGAGGCTATAAAATTCATTTCCATAAGGTATCATTATCTctTTTTTAAAGTTTTCAATTTTGA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GTTAAAAAATGCATACCATGAAATGTATCATATTTACCATTTTTAAG-TGTATACTTCAGTATTGTTAATGTTCATATACTTAACATTGTTG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ATTTCCATCTTGTAAATCCATCTTGTAAAACTGAAACTGCATACTCATTAAACAATACCTGCTCATTTCCTCCGCTGCCCAGCCCCGGCAAC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ACTTTCCTCTTCTATGAATTTGACTACTTTAGGTACCTTCTGTAAGTGGGATTATACAATATGTGTCTTTTGGTGAATGGTTATTTTATTT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GTTCTCAAGGTTCATTTATGTTAAGGCATGTGTCAAAATTCCCTTCTTTTTTAAGGTTGAATAATATTCCATTGTATGTATATACCACATTT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TGTTCATTCAGTGATGGACAGCTGGGTTGTTTTCATCTCGTGGTTATTGTGCAGGATGCTGTTCTGAATGTGGATATGCAAATGTCTCTTCC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CTTTCAGTTCCTTTGGATATATACCCACAAGTGGGATTGCTGCATCATTTGGTAATCATATTTTTATTTTTTTAAGATCTACCATATTGTTT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GCTGCACCATTTTACATTCCCACCAACAGTAAACAAAGATTCCAGTTTTATCGCATCCTTGTCTTCGCTTGTTATTTTCTGTCTTTTTGATAC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CTAATGGAGGTGAGGTGATACCTCCCTATGGTCTTGATTTGCAACTTTCTAGTATTAGTGATATTGAGCATCTTTTCAGATGCATGTTGGTC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TATCATCTTTGGAAAATGTATATTGAAATCCTTTGCCTATTTTTAATTGGGTTATTTGTTTTGTATTGTCGATGCTGTAGAAGTTCTTTTTT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AGACAGAGTTTCACTTTGTTGCCCAGGATGGAGTGCAGTGGTGTGATCTCAGTTCACTGCAACCTCCACCTGCTGGGTTCAAGCGATTCTCGT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CCTTCTGTGTAGCTGGGATTACAGGCACACACCATCACACCCAGCTAATCTTTTGTATTTTTAGTAGAGACTTGGTTTCACTACTTTGGCCAG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TCTAACTCCTAGCCTCAAGTGATCTGCCTGCCTCAGCCTCCCAAAGTGTTGAGATTACAGGCGTAAGCCACTGTGCCCAACCTGAAATTCTT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CTAATGTTAACCCCTTATCAGTTACATGATTTGTAAGTATTTTCTCTCATTTCATAGACTGACTTTTCATTCTGCTGATTGTGCCCTTCAAT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GTGTTTAAGTTTGATGTAATTCCATTTATCTATTTTTGCTTTGGTTCCCTGTGCTTTTGGTGTTATATCAACAAAAAAAAAAAAAAAAAA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AGCCAAGCGCAGTGGCTTACGCTTATAATCCCAGCACTATGGGAGTCTGAGGCGGGCAGATCACTTGAGGTCAGGAGTTCAAGACCAGCCTG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GGTGAAGCCCCATTTCTACTAAAAATACAAAATTAGCCAGACATGGTGGTGAATACCTGTAAT-CC-CAGCTACTTGGGAGGCTGAGGGAGG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TTGAACCTGGGAAACAGAGGTTGCAGTGAGCTGAGATCGTGTCATTGCACTCCAGCCTGGGCAAAAAGAGTGAAATTCCATTTCAAAAAA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CAAATCCAATATCATAAAGATTTCCCCCTAC-TTTCTTCTGGGGGTTTATAATTTTACATCTTGCATTTAGGTCTTTGATCCATTTCGAG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TATATGGTATAATATAAGGGTCCAGCTTTTTTTTTTTTTGAGACGGAGTTTCACTCTTGTTGCCCAGGCTGGAGTGCAATGGCGTGATCTTG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CAACCTCCGTCTCCCGGGTTCGAGCGATTCTCCTGCCTCAGCCTCCCGAGTAGCTGGGATTACAGGCACGCGCCACCACCCGGGCTAATTCTG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AGTAGAGACGGGATTTCTCCATGTTGGTCATGCTGGTTTTGAACTCCCGACCTCAGGTGATCCACCCGCCTCGGCCTCCCAAAGTGCTGGGAT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CGTGAACCAGTGCTCCCAGCAAGGGTCCAGCTTTAATCTTTTCATTTGGATATCTAGTTTTCCCAACATcaactgtttaagagactgacattt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agtggtcttgacatcCTTGTCAAAGATCATTTGACCATAtacaagagattttatttctgggctctctattctattctactggtctatatgtc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tgccaataacacattattttgattattgtagaa-----------TTGTAATATGTTTTGAAATTGATAAGAGTGAGACCTTCaagtttgttt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aaaattgtTTTTGACTATTTGGAATTATTTGATATTCCATGTGAATTTtaagatgggtttttctattttggcaaagataccattgggattc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AGGATTGCACTGAATCTGTAGATTACTTgagtagcattg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tca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ATCTCAACAATATTAA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TTCATACACCTgggatgtcttctcatttatttgtatcttctttaattttgggcaatattttgtagtttttgttgttcaagtttttacttct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gcttatccctaatattttattcttttcaatgctattgtaaatggaattgttttattaattttcttttcaaagtgtttattgttcatgtata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tgatttttgtgtgttgatttgttgtgttgtatttgTACTCTGCCGAATTCCTTTATTAGGTGTAACAGTTCTTTTgcatgtgtgaAATTTT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TACATATAAAGTCATATCAtctggaaacagataattttacttcttcctttccaatttagatgactttttttcttgttttgttcagatgggt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gtactatatttaactgaaatgacagaagcaagaaagtgctttcagtctttttctattgtgtatgtttttaa--------------------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CTTTTCATACATGGACTTTATTATGTTGAGGTAgtttctatttccacactattttcctagtg-----TGTTGAGTATTCTTATCATGAAAAGA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tTTGTCAAATGCTTTTTTGTCATGAATTGAGATTATAATGTaatttttgttcttcattctgttaatgtggcatattacattgattggttt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ATTATCCTTCCATTCCAGAAATAAATCctacttagtgatgGTATATAATCCTTTTAATGTGCTTTTGAATTCGGTTTGCTagtgTTTTGTT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TTGCATTAATATTCATCAGGTATATttgctggtagtTTTCCTTTCTTGCAGTGCCTTTGTTCAACTTTGGTATCAGggtaatcctgGTCTTA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GTTTGGAAGTGTTTCCTTCTCTTCAAtatCTTAGAAGAGCTTGAGGAGTATTGGTATTAAATCTTCCTTaaatatgtggTAGAATTCTCTAG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TCTGATTTTGAACTTTTCTtgcttgggaggtttttgattactgataaaagcttttt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ACTAGTTATAGGTCAGTTGATATTTTCTATTTCTTAATaactgtgtttctaggaatttatccatttattatggttattcaatcagttgg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ATACAATTATTCATAATATTCTCTAATAATCCTTTttatttctggggCATCAATTGTAATGTTCCCTCTTTCATTTCTGATTTTAGTtgagt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ttcttcttacttaatctagctaagggtttgtcatttttgttgatcttttcaaaacaacaattttttgtgttgttgattttttcttttgttt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actgatccattctttattattttcttctttctggtagctttgggt--------TTAGTTTGTTCTTTTTCTAGGTTCctcaagatataaagT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TCATTTCAGATCTTTCTTCTTTTTTAATgtaagcacttacaaCTGTAAACTTCCCTCTTAGCATTGCTTTCTCTGCACCACAcaagttttgt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gtttttaactttttattctgaa-CAAACTTTAGGCTTACAGAAAAGTTGCAAAAATAGTACAGagggtttccttatattccttgctcagcttc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actaacctcgtactttcttcatgtctggtaAACTTTGCTGTGTCTCTGCTCCATATATCTTCTGCAGTATggcctctgagtcaAAGGGGCAC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GCGTCAAGTCATCCTcatagttaagggagggtggaggaattcatgagaatattaacttctgctcagagatgacatatgtgacttctgcttgc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gggcaaagctaaattactggttgcACACAGAGAATGTCCTCACTGGGCTGAACGACCAAAATcccactaaggCCCAGAATAATTCTCATCTC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GCAGGACTTCTAggacttcacctgtcccttctttctaagacactcatctccttttcttatatccaatgcagtatttcctgaaagtcaatccc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tATCTCTGTTTTGAAAAAACAAGACAGATTTAGgaacaACTTGCTCAGGAAGCTATCAGTATCAGTTTGAGTTCCTCCttagtatctcttca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cccatccttatttcctaatactaataataatgagagctagttcttactgagcactaactgcattctgattattttcatttcacttttaatttt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tcttcacaacaaccaagaaaagaagttacttttattatctctattgttacagatgtggaaactgaataacagatagaataagtagcttgacc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gcaggaaaaccaggcaatgatgcaggcaaccatttcttaatcacgtcgttcaactgcctctcctggcactaagcagcaaatacttttctctg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tttcccaagacattttggtccttgttcagataacatagaacaatgtggctcaaaggaaacctcagcctatcaaattcacacctggtaaatgta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gatgggaccattacctgaatctgtgctcatggcaaacattgcatgccagtcacagcaccatgaactcaaactcaaagcaaggtctcacagtgc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catctctctgggctgccctcactagtcaaaagagttgatacctgaatggcaccctataaagtctattgtctatggtgcacataacaaaaca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gttacctcttggcccctggtgaccaccgttctattttctgcttctatgagtctgttttacgtacctcatataagtggaatcattcagtattt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gaaactaattccacttagcataatgtcctcaaggttcatccatgttgtcacaagtggaaggattccttcttttttaaggctgaataatatcc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gtatataccatatattctttatccattcatctattgatggacacttatgttgtttttataacttgactattttgaataatgtaattacaaac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gtagtggcatgccatattaaaaatactgaaagaaaaaaatcaatcaacaattctagataaggcaaagctacccttttcaaaagtgaataaga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cattccagccttccaaaaaatactaaagagagttcttcaggctgaagcaaaagatcactaaatgataattcaaataaataaagagcattgg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ctacataagtaaatataaaagacagtataaatacttttgtttatttgtttaaaattatttgtttcttgtatctgatttaaaaggcacatgc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taactataaatctctgttcagggggacacaatgtataaaggtgtaatttgttatgataacaatgttaagatgaggagtggcatggagctacat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aagttttatacactattgaaattaaaatattaatctgaaataggttgttataaattatgatgttaatgataatccccagggtagccattaag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caaacatatataataaaaatgggaaatacaatggtacagtagaaaatatttatggttcataaagtaaagtagtaattaaaaaagtgaggaac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catcaatatataaaaaagggaaaatatcagatggtaatcctatttcatcagtaattacactaaatgtaaaagtgttaaaacccccaagaagc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gtaaatgaatttttaaaataaaccaactgtatgctatctataagatacatgttgtaaatctgaaatctcagataacttgaaagtaaaagta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tcaccccatggaaatgataatcaaaaaagagctagtggctatactgttaataatatcagacaaataaattttaagacaaaaattgttactgg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aaggacattcttttgtgactaagtgttaaaaatatatattttttaatctggaaggaaattaaccacttacatcttctgatgttgataatgta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ttttaaataagtgtttctaattttgccatattttctacaaccagcttatattgtttttaaattatttaaaagtttttacaacattctgcaa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cagccttttatttttaccattcccaggtcttgtaggtgacaggtacaggtctttccatcataaatataagcaggcattttctctgggatctt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acatcttggggtacttcacttaaggattttctgaaggaaaaaggtttaaccaactggaacccatgagtacttccttgagctcctgacctgt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cccccgtgttctactccaacttcatcgatcattcagcaggttatccatgatagttgtcttccaaaataaaagaaaaaagaaaaagaaagaa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ggaaaggattctgctttttagaagcatcaggtggatggaacgtacaccctgggttagaaaatatgctgttctaatgtgttacattagagtga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gactccataaataaggagatagaaagtaggccaactcttcaccaatttctggagctgggagtaaaaacaatttgaaaaagagataatcgaga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agcctgagcaaagtcataggggtaagataaaacgacataaagctaaaaccagaatcaaagccttgcattgctcccaaattaatattcaaagt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gctcaattcccccattgaataattttccttttttgcattccatgtccatgatccatggcccagttataggcatgaggaccccacccatggtc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aaaccccttttcactgatatggaaggcgattagttggtgattttgtaatgtgtatgtgagatgaggagctagttgtatgtgagatgaggagct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tggtttccaaaatttattctttgtatttctgagatatgtgtgtgggaagaatgacaagaagtctcttgtctctgattcaaactgaaggtctctg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cgataaatttgccttccctatattcttttacttggaaaaatattttcacagctcattagatgttttagaaacacagtattttaagatcttgat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gcagttccgatagcctataaaacaaatagtggttttaaaacatatcctcaaattattttacactcttcccattaagaggtatgactatgttc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tgcacctgggatccttaagccatcatgcaAAATATCTAGCCATGTGGAGGGACCACTGGAAAGATcacacacacacacacacacacacacac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catacAGAGAGAGAGAGAGAcacctgagaaattc---------------CATCTGGTCCAACTGCTGGCTGTTGAAGTCCTCccAGCCCAG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CACTGAATGAAGGCCTTGTGATatagtcaagagcaaaaaaacccagaagattgttattgtttt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AAGTCACTGTTTTCAGATAGATTGCTATGCAGCAATAGATtattgaAATAG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ATTTTAGGTACTATTATTCTAagaatattgaattttatttTTCTGCTAATGTTCTATTATTTTACTTTTCTCTGGGTTTTAGAAAGCCACCA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-GACAGTGAAGAATCT-TTGA-GTCCTTTGTAGAGTTGAACCAAAGTTTGAATGTCTCTTTGTGGA--ctcgtgtcctagggataccactcc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aaggggaatATCCCTTACATATCTTTGACTTTGGTATCCCTGATTCCTTcct-TTTTCTATAGAATGTGTCTCATTTCAGAGAAACTGGTCT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tagccatagattacatactgtggtcttcctctacatagaCCCTACCTCACCTACCACTCCTGGTCTTAGCTGAAAAACAggctagcctcgac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tcatttcctatcctcccactgaagt-------GCACTGGCTCAGCAGATTTAttactccata----gatttattactccattctatgatt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catcctctctgcttccTATAAAAGGCAGAGACAGAGCTTCCAGAGGAGCAGAGGGGCTGAGaccaaaccagaaacctccaattctc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gcccatgccctcaccctccaac---atgaaagcCTCTGCAGCACTTCTGTGTCTGCTGCTCACAGCAGCTGCtTTCAGCCCCCAGGGGCTTG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G-GTAAGGTCCCtctctccttctccttgaagcacattgccccctctctgggttatcctggaccaatcaagaagacctgata------CCCAC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TTTAACAGCTACTTTTCCAAGATAAGGtaacttagaaaaaggataaggggtgagcccaaccacacagctgctgttGGGTAGAGCCTGAACTA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GCTGTGAACCCCAaatccagctcctTCTAGGATTCCAGCTCTGGGAACACCCTCAGtgcagttaccactccagctgcttccagcagaatttg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gtgatcaaagacaggaggcttctggggatgggtgtgcgggctgtttccagataccgggagacccagaatctggtctgtggaagcccagcttc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gcagctctgcagaggtggtacgtatcagggaaactcatgaccaagcattgaatgctcagagcctaaaaggggatccatagttggggtaccct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aggaattggattattatattagcccctcctagcaatgcccagagtagccatcaattcctcttccg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TCTTTCAACTGGTGATGGTGCATCCCTATTTCACAGTCCAtaaaagtga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AAGGGAGTTTA-TGAA--ATGCCTC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AAAGGGCAGAGACATTGGGTTTGGGATGGGCAGCTTTTCCctccacctcttcctttctttctgattccttcttcttaccATTCCCTGTTTTAC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GACCCAGGACACACCCTcaatggacttttcttcttgTTGTTTCATTGCAG-TTGGGATTAAtacttcaactACCTGCTGCTACAGATTtat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aaatccctaagcagaggctggagagctacagaaggaccaccagtAGCCACTGTCCCCGGGAAGCTGTAAT-GTATGTGGACGATGaccaccc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cacctcagtcctaggttcttccctgggcagggaataggactagtatcagaatgagttggagtcaaatactgtgatgcatacagcatctctaa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cagacatttgccagtgagaaacaatacaagtaaagaaagtggcttctcactctcagctcc--ctttccagctatcattttacatctcagttc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atcctggaaccaagagagattcacttgggctaccaaaaagagctgcttc-tctgagtcCCCTTCCTTTGTTTTATCTTCTTCCTTCATCCCT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cccatcagctaggctgatgGGCTAGACAGATTTCCCATAGACTTGGTCACACTCCCAGGctgaaccctcaaggtgttccatctgactgtctc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tCCACAG-CTTCAAGACCAAACTGGACAAGGAGATCTGTGCTgaccccacacagaagtgggtccaggactttatgaagcACCTGGACAAGAA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CTCCAAAGCTTTGA---ACAtTCATGACTGAACTGAAAACAAGCCATGACTTGAGAAACAAataatttgtataccctgtcctttctcagagt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agattattttaatc--TAATTCTAAGGAATATGAGCTTTATGTAATAATGTGAATCatggtttttcttagtagattttaaaagttattaatat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aatcttccatggattttggtgggttttgaacataaagccttggatgtatatgtcatctcagtgctgtaaaaactgtgggatgctcctccct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catgggggtattgtataagtccttgcaagaatcagtgcaaagatttgctttaattgttaagatatgatgtccctatggaagcatattgttat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acatatttgcatatgtatgactcccaaATTTTCACATAAAATAGATTTTTGTATAAcagctgccattcatggttttttaaaaggataaagt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tggtgggggtaaCAGGGTGACAAGGTGAAGGGCGTGGTTGCAGAGGTTGGGctcacattgtggagaaatgagcgcgtaatggactctgggct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gccaggctcacctgcatgttagggagaggcagccacaggctggggccagatgaacccaccccccagctccagatctgACATCTGCTTCAGC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CAAATACCTTTCTTTTTTcccaaactcattctttttcTCACCATCCCACGCTCTACCCAAAAGCCTGTCCCCTCTTCtattctatcagcctt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ctggttttcccccttctaatcaatcctctagtctagtaaatacaaatgtcactttcattaaaaaatcaagtaggagaccaacagatgatttg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cctgccatcattgatttctgccaccattggtgtt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CAGACCAAGTCCAACATCCCTTTCTACCCCTTCTTCAGCCCACCAGTTCTCACCCCCAAACACCAAAGTCAACCTTAAACAATGAGA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ATGTGAATAAGTATTCAGTTCATTCAAGGACAAAGCTTGAGGGTGGCCACTTGGAAAAGCATCAACTCCAAACAACCGGAAAAGTTTCAGTT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AAAGACAGAAGTTCCAGCCAGATTACAACATTTTTCATACTAGACAAGGTGCATACACCACAGTGATTTGATTGGTTATAGGTTGCTATGTTC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GATTATTTGCTATTCCTTAAGGAGAGGTAATGATCTGAGGGGTCTTACCTCTGCCATGGCTCAGTCTTCTTAATTGTTTACAGGAAACAGC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AAGTTGTAGGTGCATGCCACACAACTCAGATTGCATAGCCACATTCCTCTCAAGGCTCAGAATAATTAAAGTCCTAATAGCTTTAAGTTT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GAAGTTTGACTTATTTAATTTAATTTCACACCAATAAGGAGGGTAATCTTAAATTCCAGGAGAGAACAACCAGCAGGCAGACCAGGAGTAGA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ATAGATACTGTGAGACACAGTATTTGATACATGCAAATATTAAGCAGAGTGTTTGATGGTAGGAcaggaAAGGAGAGAAGGGCTACATGTG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CAAACAGAATc-----------------T---GCTGAAAC--TTCATTTTCAAAAAATTATAAAATCATGTGTTTTCATGCAGGCCttgtac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----------GCACAGAGAATTAGAAAGAA--CAGGAAC-AGAG-AGGCTGGTATATAACTGGGCATTGAGTTCAATGGGATTCAAAGATTAGgc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accagcAATGTGCCTAGTAAATTTAGGCAAGTTACTTTACCTGAGCAAGCCTCC---ATAGATT-G-AGATGT-AGAGTAG-GTCAATGAGTC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--ACATCAACA--TCACTTAGATG-CTA--ATAA-AAAAACAC-----------AGA--TT---T------C---CAGAT-ACC-ATCA-G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AAAGACTCTGATATGGAGTGTTGGGTGGGGAAGGTGTCACTTACACATTTTTAACTATTTCTCAGTCATGTCTTGGGACCAGT-----G--AG-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CCCTGACACTCTCTTTTTCAGATCAATGTAGTCTCCAGGCTTGATCTGTGACCTCTGGCTTAGGCGTAAGGAGTGTTTTTTGCTGGAA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CCTCCTAGACTTTGCTGCTGGACATGtgccagtcat-AAGTAGCAGAGACTGCAAATGTCCCCCAGATAtctgTGGGCTCTTCTATATTCTCC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TGCATTTacccaGGGGCTGTGTGATTGAATTCTAACCAGTTGGGTGAGGG------CTAAAATGATATGAGCCACTTTCAGACCTTGTC-C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CAGCTC----------TCTCTTCCTCTGTTG-TGGTAATGTTAGGGGTAATGTGTTCCATATAGCTCAATTTCAAGATGGAAGCAGTCCATAT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cactggtcac------------------CTGGCCTACCTTGAACTGTGACATGAGAAAGAAATAAACATTTGCTGTGTCAAGCCACTAA-GCC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GAGCCTATTTTAACCCTGATTAATAGAGGAATTagtagcacaatcatGTGCTACCATTAAGAACATGAAAAATGTAGCATTAACTAGATATT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GGCAGTGAGGAAGCTGATGTCACAGTTTGAAGAAAATAAGAGATTCATGTTACAAACTGTCAAACCTGTCAGGTGCTATCTGCTGAAATAG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GGGGAAAGTTTGATAAAGATACATTAGTAGCATGTTGATTGTTTTTG-TCTTCCTTTTTGAAGGGATTCCGAGAAAGAGATGAGCTCAGA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AACTGGTCATAAGGTAGAAATGAAAGATAATAAAATCCACAAATCCAGGACCTTATGTTGTTGGAA-AAGCCATCTGTTTCTGGGTCCCAAA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GAAGGTATTTAAGGATGAAAAAAAATCAGCAATAAAAGTCTATGGGGAAAAAAAAAAAACTCTTAGTTGGATGAAATAACATAGGGCAAAAA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AAGTTGTAGCCTAACAT-TCAAGCCT-CACAGCCTTCCCTATTAAGAAGAGAAGGAGAAGGAGAAGGAGAAGAAGAAGGAGAAGGAGAAGG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AGGAGAAGGAGAAGGAGAGGTAGAGGGAGAGGGAGAGAGAGAGAGGaaaaataattggaaaattataccaagaaagaaacttgggctgtggc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tatggaattgactgagagtgaagatatcagaagcccactgttattaccagagctgtactatattgtcagtgaaaccatgagtggtcctgaca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agaagacaaactccaggccttgctgtacagcttgcagtcctcaaagacagcagagcccccaagaagagcatgtctctcttcaatactcact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gaccaaaggggaataatggaaaaggagggaactcacaaaggaaaccagaaaccaggatcaacaagacaacagagctcccccagaaagagaga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aatcaaggatgggggactttttttttctttttattatactttaagttctcgggtgtgtgtgcacaacgtgcaggtttgttacataggtatac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atgttggtttgctgcactcatcagcttgtcatttactgtaggtatttctcctaatgctatccctcccccagccccccaccctccaaaaggcccc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gatgttctggatggcagacttttataacatctgtctgaaggattttaggcttggcacagtgcattggccattgatgaatgccatctttcttt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gagagtgttgattacaagtaccctgtccttttcaaacttgaaactttaggtaagtgacaaattatttgtctttttagctcatagggtcactg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agatccataatctcagctgatggagataactaaccatcatcaagagatcctgtccatttaggttggtgcaatgactaaatggcaccttgggt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ttgtgggtggattatttgtgtattctacatgtgagaagaagtaagcaaaaggcagattctaacagaaattattagtcttcaccaaatattca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tcttcatgtctcagctcctctgcagttattctggagttggatgatgagtgaaggccaatgtgaagtaggcagaagtgacgtaagcagctttta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ttctttaaaacatcctacacaatctatcaaccctctctccactcacatctgggaacttggaagccatatgttccataggaaagctgtaattg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cctgaatctatgagtcattccttacaagagagcacttttggagagctgcctaaccaacatcaggctacaatacaaacaaaaagtaaatattg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cactgaggttgttgttgttatagaagcctagactagcattaccctggccagttagcccagaaaagtagctatgacattctgtgcctcagttt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tgtacaaaaaagtaaagttgattgccctaagaggattataacaaaaagaacattttaggccaggtactgtgtctcactcctgtaatcccagc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aaaccaaagtggaggattacttgaagcaaggagttcaagaccagtctaggcagcaaagcgagacccccatctctacaaaaaataatattaga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tagcacacctatagtcctagtgactctggaggctgaggcaagaggatctcttgaggcccaggagttcgaggctacagtgagctatgatggt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actccagcctggacgacagagtgagacaccatctctaacaaaataaaatattttaaaaattttttaaaaagaatattttaaataaaaaggct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cctcaaggcaatctgggaagcaggcttcactttcataaataatttcacagaagaggaagatatttaacttctctaagtctcctttctctcat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tggacttaattagaataagtttgttcggaggattaaataagtcatctcatgtgaaatgaagtaagatagagccttgcatagattgcataggtt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ccattgataacttactatctgctggacacattgttagcatgtttacactaacatcgagtttggtgtaattctcttccaaaagtgataagaaa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tgagctcagtgatgcttgagaaggaggagtaatgaaccctacgttggtcctcttttgcacaaagggagattgagactaagagttacgaaa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agacagggagtcaaccaacaggggctctagaatcaactcagcctaaagcacacagttcccttaaggattttttcactagtctccaagcctct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ttcttttatttttattttttaaAGAGAGGGTTGGAATAAAATCAACGTCAATGTCTCtttccagtttgtctataactttgcaatattagagg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aacacagctacagaacaaagacaggagtcctgattcctgggatccttgtctgctgatcactgatcactcacctctccctgaaaaattcctt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tttctttcttttttcttttcttttattttttctttttagaagtcagccgggaagttcgtcctgggcagaacctacagtagcacagcaaagcc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cctgactgcctctgttgtttcatctgggcagggtatctctgaaagaaaggcagcagcctcagttacaggcttatagataaaattcccatctc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cagagcacctcggggaagggttggctgtgggcacagcttcagcatacttaaacgttcctgcctgccagctctgaagagagcagagggtctccc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acttgagctctgctaagggacagactgcctcctcaagtgggtcactgaccccagtgcctcctgactgtgagacacctcccagcaggggtcaa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tcacacaggagagctccagctggcatctggcaggtgcccctctggaatgaagcttccagagaaaggagcaggcagcaatctttgctgttctg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gctggtaatacccaggtaaacaagtctggagtggacctccagcaaactccagcagacctacagaagaggggccgactgttagaaggaaaatt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gaaagcaataacatcagcatcaacaaaatggatgcccacacaaaaaccccatccaaaggtcatcagcatcaaagatcaaaggtagataaatc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tgaggaaaaaaaagagcaaaaatattgaaaattccagaaaccagaatgcctcttctactccaaaggatcacaacccctcgccagcaaggaaa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gacagagaatgagtttgacaaattgacagaagtaggcttcggaaggtgggtaataacaaactccttcgagctaaaggagcatgttctagccc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taagctaagaacctcgataaaaggttacaggaactgctaactagaataaccagtttagagaagaacataaatgacttgatggagctaaaaa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gagaactctgtgaagcatatacaactatcgatagccgaattgatcaagaggaagaaaggatatgagagattgaagatcaacttaatgtaata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agacaagattagaggaaaaaaagagtgaaaaggaatgaacaaagcctccaagaaatataggactatgtgaaaagaccaaacctatgactgatt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ctgaaagtaacggggagaatgcaacgaagttggaaaacacacttcaggatattatccaggataattttcccaactagcaagacaggccaaca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caggaaataacagagaacaccactaagatactccttgagaagagcaaccccaagacacataatcatcagattcaccaaggttgaaatgaag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gctaagggcagccagagagagaaaggtcaggttacccacaaagagaaactcatcagactaacagtggatctctctgcagaaatactacaagc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agtgggggccaatattcaacattcttaaagaaaagaattttcaacccagaatttcatatccagccaaactaagctccacaagagaaggagaa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ctttaccgacaagcaaacgccaagagattttttcaccaccaggcctgccttacaagatcccctgaaggaagcactaaatatggaaaggaaaaac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caagccactgcaaaaacataccaaaatgtaaagaccaatgacactatgaggaaagtacatcatgatgacaggatcaaactcacacataacaa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cttaaatgtaaatggactagaggccccaattaagagacacagactggcaaattggatgagtcgaaacccattggtgtgctatattcaggagac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ataaaaagacacacataggctcaaaataaagggatggaggaatatttaccaagcaactgaaaagcaaAAAATAAATAAATAATTAAAAAAT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gggcttacaatcctagtctctgataaaacaggctttaagccaacaaagatcagaaaagacaaagaagggcattacatgatggtaaagggat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aaaaagagctaactatcctaaatatatatgcacagaatacaggagcacccagattcataaagcaagttcttagagacctataaagagacttag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cacaataatagtgggagactttaacaccccactatcaatattagacagatcaaggagacagaatattaacaaggatattcaggacttgaact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gaccaagcggacctaatagacacctacagaactctccaccccagatcaacagaatatgcattcttctcagcacctcatagcacttattcta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cacacaattggaagtaaaacacgccttagcaaatgcaaaagaacggaaatcataacaaacagtctctcagaccacagtgcaatgaaattagaa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taagaaactcactcaaaacagcacaactacatggaaactgaacaacctgctcctgaatgactcctgggtaaataacaaaattaaggcagat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ttatctgaaaccaatgagaacaaagacaaaatgtacctgaattcctgagacacagctaaagctttagagggaaatttgtagcactaaatacc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agagcaggaaagaactaaaatcaacaacctaacatcacagttaaaagagctggagaagcaagagcaaacaaattcacaagctagcagaagac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actaagataagagcagaactgaaggagatagagacatgaaaaacccttcaacaaatcaatgaatccaggagctggtttttttgaaaaaatta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gatagactgctaaccagactaataaagaagaaaagtgaaaagaatcaaatagagacaataaaaaatgataaaggggagatcaccactgatcc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acaaactaccatcagagaataccataaacacctctacacaaataaactagaaaatctagaagaaaaggaaaaattcctggacacatacaca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actaaaccaggaagaagtcaaatccctgaacagaccaataacaagttctgaaatggaggcagtaattaatagcctaccaaccaaaaaaaggc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agacgaattcacagccgaaatctaccagagatataaagaggagatggtaccattccttctgaaactattccaaacaatagaaaaagagagact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actcattttatgaggccagcatcatcctcataccaaaacctggcaaagacacaacaaaaaaagaaaatttcaggccaatatccttgatgaac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aaaaatcctcaataaaatactggcaaagcgaatccagcagcacaacaaaaagcttatccaccacaatcgagtccgcttcatccctgggatgc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tcaacatatgcaaatcaataaacataatccatcacataaacagaaccaatgacaaaaaaaccacatgattatctcaatagatgcagaaaag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taaaattcaacacctcttcatgttaaaaacactcaataaactaggtattgatgcaacatatctcaaaattgtaagagctatttatgacaaac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aatatcatactgaatgggcaaaagctggaagcattccctttgaaaaccagcagaagacaaggatgctctctctcaccattcctgttcaacatc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aagttctggccagggcaatcaagcaagagagagaaataaagtgtattcaaataggaagagaggaagtcaaattgtctctgtttgcagatgac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atatttagaaaaccctgtagtctcagcccaaaaactccttaagctcataagcaacttcagcaaagtctcaggatacaacatcaatgtgcaaa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gcattcctatacaccaataatagacaaacagagagccaagtcatgagtgaactcccgttcacaattgctacaacgagaatagaatacctagg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tgcaagggatctgaaggacctcttcaaggagaactacaaaccactgctcaacaaaatgaaagaacacaaacaaatggaaaaacattccatg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atagggagaatcaatattgtaaaaatggccatactgcccaaagtaatttatagattcagtgctattcccatcaagctaccattgactttctt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agaaaaaactactttaaatttcatatgaaaccaaaaaagaccccatatagccaagacattcctaagcaaaaagatcaaagctggaggcatca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gacttcaaactatgcaacaagcctacaataacaaaaacagcaaggtactggtaccaaaacagacatatagaccaatggaacagaacagagcc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aacaccacaaatctacaaccatgtgatctttgacaaatctgacaagaacaagcaatgcggaaagggctccctatttaataaatagtgttgg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ctagccatatacagaaaactgaaactggaccccttccttacaccttatacaaaaattaactcaagatggattaaagacttaaaggcaagac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taaaaaccctagaagaaaacccaggcaataccattcaggagataagcatgagcaaagtcttcatgactaaaacaccaaaagcaatggcaaca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aattgacaagcgggatctaattaaactaaagagcttcttcacagcaaaagaaactatcgtcagagtgaacaggcaacctacagaatgggac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gcaatctatccacccaacaaagggctaatatccagaatctacaaggaccttaaaaacatttacaagaaaaaaaaatcccatcaaaaagtgag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atgaacagacacttctcaaaagaagacatttatgtgatcaacaaacatatgaaaaaaagctcatcatcactggtcattagagaaatgcaaat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caatgagataccatcacatgccagttagaatgtcaatcattaaaaagtcaggaaacaacagatgctggaaaggatgtagagaaataggaaca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ctgttggtgggaggagtataaattagttcaaccgttgtggaagacagtgtggtgattcctcaaggatctagaatcagaaataccatttgacc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ccattaccgggtatataaggattataaatcattctattgtaaagaaacatgtacacgttatgtttactgcagcactatttgcaatagcaaag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caacccaaatgcccatcaataatagactggataaagaaaacgtggcatatatacaccatggaatactatgcagccataaaaaggaatgagtt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gttgcagggacgtggatgaagctggaagccatcactctcagcaaactaacacaggaacagaaaaccaaacactgcatgctctcactcgtaagt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acaatgagtacacatggaaacagggaggggaacatcacacactggggcctgtcggtggatggcaggcaaggggagggagagcattaggaca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atgtagatgacgagttgatgggtgcagcaaaccaccatggcacatgtatacctatgtaacaaacctgcacgctctgcacatgtatctcagaa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ataataataaaaataaaagataccttttccaattaaaaaaaagaaaaAAAACTCTTTAGAAGTCAATATTTTGTTTTCACAAggggGGATC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CCCATCACTCAGGATCATTCCTgatcAAGGCCCCTCATTCATCAGGCACCAAATCACAGGCaagaaattggtctactctacttcattgctga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cctccaagaaagaaagagaaaaagcccttgaagctgcccctgcttgctagggatggccagtgagctggatgaaacagctgcagagCTTGGAT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ATTGATTTTATTTATTTCCACTGAGCCACTGAGGTTTTTCAGGTGTAGAGTAAATCCAAAGCCCATTAACTCCAAAGCCATTTTTCAAGGAA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-AAATGAATAATCGCTTGCTGATAAT-TCC-TTTAAATTCCCGCCAGAGTTATGAAATTATT-CTTACTACAG-AAACAATCATTAAACCACG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A-CACCTCTGAGGTCAATAATATTC----CAAATTTATT-C--TGCCGAGAATTTTTTAAAACTTCGTATCTGCCACATGTGCAACTCAG-G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GGAAACCATCCCTGCGGTAGCATATCTTTACTTGGAAGCAGTGGGAAAACTTGGAAGAAT-ATTTGGAGAAAT-ATC----CAGACTCTGAGG--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AGCAT-TCCCAATCTGCCCT--TCTTTTTTTTTTTTTTTTGA-GACACAGTCTCACTCTGTTGCCCAGGTTG--GAGTGCA-GTGGCATGATC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TGCCCATTGCAA-C-CTTTGTCTCCTGTGTTC-AAGCAATT-CTCATGCCTCAGC-----TT-C-CTGAGTAGCTGAGACT---ACA-AA-----C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----ATCCAC----CA--TGGC-----TGGCTAATTTTTTGT--ATTTTTAGTAAAGA--CAGG--TTTTCACCATGTTGGCCAGGCTGGTCTTG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-GACCTCAAGT-GATCTGC-CTGCCT---CAGTCTCC--CAAAGTGCTGGGATTACAAGTGTGAGCCACTGTA-CCCGGCCCTATTTCCTAA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A-CAGTAACTTCTACTCACTGAGTACCTA---CAGTG-ATT-TAGTCATT--CTTCTAAGCAGTTTAGATACATGAACTCATTTAATTCACAC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TCCCTAAAGTACACATGATTAGTATCCTGC-TCTTACCCTAGC--------AGAGAGT-GGT------------TAAGTAAGTTGTCCATGGT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CTAGTCAGTCACAGAGCCATCATCCAAATGCAGATATCCTGAATTCAGGTTCTACATTAGACTAACCCACCAGGAATGGAGCAGGAAAGAA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CTCCACATTTTTGGCCTCTATTTGGTAATTATAGTTAACTTTTTAGGTAATTATAGACCAATTATCCTAGATGGGCACTTAGAGACTTTGCAG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GAGCTGTCTCTAATCCTGTGCCCATGACAGACATCACCAGTCAACCACAACACAGTATTTAACTAACGCAAGTCAACTCCTCAGAAT--CT-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TCTTGTTTGTGCTACTGTACCAATCAATCAATTTGATATGAGAGTGTGCAGGAAAAAACAGGAAACAGGTTTGCAGTACCTCCACACCAGTA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TGTAATCCGCTGCAGTGACTCCATTAAAGACTTTGCCTCC-CTTATACCCTCTCCAACTAGGGTGCCTA-GTGTTATGAACAAAGGGATATG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CTTGTGTTGCCTCTCTCTTTGATATTTTTAGCCATCAGATACCTTGTCTGCAATGTGTGCTCAGAGAG-TGAGGGGGGAACTAGATGATTGA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ATGTGTTCCCTAAATGTGTTCCCTGGGGAATAAGGGCACGAGAGGCTGCCTATTCTATTTCAAACAAATCCCCTTCACTACAGTGTATTTGA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GGTTTGTTTTAATTCCATTTGGAAAAGGGCTTTAGCAGCTAAGCAAATGGTTTTAAAGTGCctcaGAAGTCAAGATTAATAGAAACTATCCA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TCCTatcatgctaaaatttcagggactaagattctgtgatcattacattgaaacacagcagcaaagctgtggtgtgttgtccttcctggtt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caactatgtgcagggctgctgagctCTCTCTGCATCTGGGTGGGAGCCTAATGGAAGTTTTGGGGctccttcctggtctccaaAATCCTCAAG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TGTGAACACAGGAATCAAGGAAGGTTCTTAGATCGACTCATCCCC-CAGGCCTTTGGTTTC-CTTGCTCCTTTCCCCAACTACAGGTGTTT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TCATCCCCTAGGGCCTTGGTTTTCTTGCTCTCTTCCCCCACTACAGATGTTTAACTTCATTTCATAACCACATATTCCCCTCCTTTTCCAAG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CAGA-TGGATTAAAAAATGTACCAAGTCCCTCCTACTAGCTTGCCTCTCTTCTGTTC-TGCTTGACTTCCTAGGATCTGGAATCTGGTCAGCAA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---G-------------A-ATCCC-------TTC-ATCGTGACCCCCGCATGGGCAAAGGCTTCCCTGGAATCTCCCACACTGTCTGCTCCCT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AGGCAGATGGGCCAGAGGAGCAGAGAGGCTGAGACCAACCCAGAAACCACCACCTCTCACGCCAAAGCTCA-CACCTTCAGCCTCCAAC-A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TCCGCAGCACTTCTGTGGCTGCTGCTCATAGCAGCTGCCTTCAGCCCCCAGGGGCTCGCTGGGCCAG-GTAAGCCCCCCAACTCCTTACAGG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GGTAACCACCTCCAGAGCTACTAGGTCAGCAAGAATCTTTACAGACTCACTGCAAATTCTCCATTTGAAAAATAGGGAAACAGGTTTTGTGG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GAAATGCCTCAACCTCACATCCAGTCACTGGAAGAGCCAGAACTAGAAA-----GC--TCCC---GAGTC----T---TTT-CCCC-ACAT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GAGGGTTGCTGGGTGCATCCATACCCAGCTATCCTTACAGTGTTTGGGAATGGGG------AATG---GCTCTG-TCTTACTGTGGGCATGG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TTTGGCAGTGGGAGAGAAGGAAAA-TCTGTTGATTAGAAGCTCAGTATGTTAATTCGACTCCAGGACAGCTTTCAGAGACAGTGGCTAAGAG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gaggtcccaggggg--ATCTCTTGAGGTGACTTATTTTGACACTCTTTGGGAAAgttatctaggagATTTGTTCCATAACTCATTTTCCCATA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CAAAT--TTACTGAGTGTATCGGTCCCACTGA-GCCAGTGCATAGCATGGTAACAAACAGTTCTAAATTATCAATGACTTAACAGAAttaac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CAAAAGTTACTTTCTCACTTGTACTAAATatctataATGTATGGGCTCAGGCTTCTGCATTTTATACTCAGGATTCtagactgatggagaag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GTGGGGGAACATTGATGGATACTGTGATAAAGCAGAAGAAAGCTCTCAGGAGTCTTGCATAGGCAATGCACTGTGGCTCAAAAATGACACcc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gtctccttctttattgatcaaaactaattaatgcctccAACCAAACAAAAGTGGCCAAGAaatgcaagtctaccttgtgtCTCAAAACAGAGG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ATATTTGGTGAAAATTACCATGACCATCACATGGCCACGTAGGTCTTTATAATGACAGAGCTAGCATTTGTCACATTGACCAAGCTTTGTCCA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CTACAGTAATGATGAGTCCTCAGTGCACAGGGGAGGATGCTGAAGACACAGGACAGCATCCTCCAGACACATAAGACTTCAGAGCAGAGGGAT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CACCTCTCGCAATTCCTTGCTTTCTCCTAAC----TTCCT---TTACAAAGTCATGCTTGGAAATGTCTATGTATCATCATGTGGCTCATT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GTTCATTTTTTTTCCCCAAAATTCAG-CTTCTGTCCCAACCACCTGCTGctttaacctggccaatagGAAGATACCCCTTCAGCGACTAGAG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GAGAATCaccagtggcaaatgtCCCCAGAAAGCTGTGAT-GTAAGTAAATAAAGTTCACCCTCcCCTAGACAAAAAAATAATGTCTAGGGCA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AGAACTGTGTCACAGTTGCTGGGAGTCATAGACTCtgatagTTTGACCTCTATGGTCCAATTCATTAATTTTCACAAgtgag--TGTTCACT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CTGCCTGG---GA--GATTGC-TGT--AG-TCATATCAATTTCTTCAAGTCAAGAGCAAAGATGGTTTTACTGGGCCTTTAAGAGCAGCAAC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CCAAGAGTCTCATCC--TTCCTCCTCTCC-GTAGCAACCCTTTGTCCAGGGGCAGATGGTCCTTAAATATTTAGGGTCAAATGGGCAGAATTT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ATCCTTCCAATTGCatcctgtatctccc----ACAG---CTTCAAGACCAAACTGGCCAAGGATATCTGTGCcGACCCCAAGAAGAAGTGGG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TCCATGAAGTAtCTGGACCAAAAATCTCCAACTCCAAAGCCATAa---ATAATCACCATTTTTGAAACCAAACCAGAGCCTGAGTGTTGCCT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TTCCCTTCTTACA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ATGCATTCTGAGGTAACCTCATTATCAGTCCAAAGGGcatgggttttattatatatatata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TAAAAAAAAAACGTATTGCATTTAATTTATTGAGGCTTTAAAACTTATCCTCCATGAATATCAGTTATTTTTAAACTGTAAAGCTTTGtgca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taccccctggGAGCCCCAATTCGATCCCCTGTCACGTGTGGGCAATGttccccctctccTCTCTTCCTCCCTGGAATCTTGTAAAGGTCCTG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GATCAGTATGAAAATGTCA------------------TTGTTCTTGTGAACCCAAAGTGTGACTCa-----TTAAATGGAAGTAAATgttgT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TACATAAAGTATGTGCATATTTTATTAtagtcacta-GTTGTA-ATTTTTTTGTGGG-----AAATCCACACTGAGCTGAGGGGGACAAAGA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GCCAAGAGGGGCTTGGTTAAGGGGGTGGGAACTATGTCCCTGGGAAATGAGTTTTTGGCTTAGCTGGTCTtcATTGAAATGCAGGGTGAAACT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--------AACCCATTCCAGCCCTCT-ATTCCCATTTTCAACAGTATTTCCCA-GACCCCA-A-ACTTCAGCCACGAAAATATCTGGAGCTTTG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CCTTTCCTCCCC-ACCTCATACT--T-----GCCTCTCCTGGGACCTATTTTAACAGCCCTGTGGTA-TCTCCCTCTACCCGACCCTGCTCCT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CCAACCCAGACTAGGCAGACATGACAGACACTGGAAATCAGAGGAAGGCTAGGTGACCTTTGACCAGAGGTTTAggtgcaggTTTTACA----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GTGGAGCTTAAAGTGGGTCTTG-TGCATGCACAAAGTGGAGAGGCTCTGCTGGAGGTATTTCAGTCTAGGTAGAGGAGAAGGGGTGTTGCTTGG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-CCAAGAAGTAGGAATGATCATGCTGCATTTACCCAGTTGGGTGGGAGCC-CATCAAAAGATGTCAGTGTTGGAGTATGTGTG-AAA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TG---GTGG-GGAAATTTG--GAAAGAAGTTTGAGACCAGGCTGTCTAGGT-GG-GGAGTTTGTGCTC-----CAT-G---TA-----AG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ATGGTTCTTC-CCAGCCCAGTTAGGATGCTTTTG-AGAGCAGAAAAGTGGTATTATTCATAATTATTCT-GGAACAACGGATATAAATTAAC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AAGCAAACTGGAGCATGTGGTCACtctaggaatagaatgcattgcaagttttgattcagtgga---GAGAAGTGCCATGACCACACTATGAGG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GGAAGGGCAGCCAGGTGGCcatgggCTGAATTGGGAGGAGAAGGGAGAAGCACTTAGCTCACTATTGCAGTGTATGGAAGA--TAT--------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GGGGCATTGGTAGTTGGGA-GGGGAGAAGATAATTGGAAGAATGGCTGAGGC---AGGGTGGAATGCCAAATGTTG-TGGTTGAAGAAGTAG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CATGGAAACTTTCTAAATGC--CAAAGCTGCAATTAAAGGTTAGCTTCTTAGACCCAGAAAAttaatttctctctgtCACTGTTTACTCAC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CTTTACTAGCTTGAGAGCTTTCAATCAAATGGACAGGACCTCATCTTCCTGTATAAGCAACTTAAATCAGGATTCCCTTTCAGCATACAAAAT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GTTTCCATTGGTCACATTA-CCTATGTACCTGAACGCAGAGACCAACTATGTCCCCAAGGGt-AGAAAAGGGTCACAGGTGCCCTGCTGGTA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catggtctaaggccattgATCTGGAGGGCCAATGGCCTACTGTGTCA-TGCATGCCCAGCAGGGTCGCTGCAT-GCAAAGCTCCCAGAGGCAC-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TA--AGGCTGTCCCCCTTGG---AC--TGTGTGGTGGCAATGGCACAAGGCAATATAAAGAACAGAATGAGACATTAGGAAGGGCACTGATCT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CAGATGACCTCAGTT-TCATCACAGACAGAGA-ACTGGTCTCTGTCACTGTGTTACTTTTGGCTTTAGTTACCCCATCCA-TAATAGGGGTA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C--TTTTAAGG-GATCT--GACCAA-TGACCCACCAAGATCTCCTGTTCTGAGAGCACTACCTCTTGGAAAGCATCACT--ACCTCCACCCAT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GGG-AATGTTGTCAGAGGGTTCCACACTCAC--AAGCCCAAGTCGGACAGGGGCCA-GGAT-AACTGGCACACTTACTCTATTTCTAGAAGA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TGAGAGCC--G--CAAGTAGAAGCA-TGGAT-C---CCTAGA-AC-CATCAG--AG---AGCTTTTTGTATCTACTACAGAAGGGC--TCCC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CAATCACT--GGCCCT-CACTCTGAGTACAAAAAACC----TCTCTGCCT--CTCCTATAGCCTAGCAGACTTTAGCCCTAAACATCAATCA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CT-CCAGAGGTCAGCATGTCCAGGAG-GCATGGGATGGCCACAG-AATAGCTCACTGGGATCAGTAGACCCTCAGGTTTCA-GGTC-AGTCT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AGATCAAGAAGGGGAGTAGAGGGAAGAGGTGCCCTCTGTTTGTGAAGGACTGAACAGAATTTGCTCATATCCCCTattcctctctcaaggaa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cctaattaccctacaattgggaatagcatcaccagggcctt----------GAGTATAAAACTGTGGGCACAAAGCATTGGAGGTGTTTAAgt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GCACACAGATCTCAACCAGGAAtCAGGGATGTCACCAACTCATTTCTCTGGAAAGCATACTATTAGATGAAGATGTTCATG--CAGGGTTC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AGAGTATGGGGAAGCTGAACTAAGGAGAGGGAGAAT-TGATATTGTGGTGCAATTGCAGCCCAGGTCTCAG-CAATCCCATAGGGAGCTTTAGAA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agcaCAAATGAGGTCGAGGGGCCAGGCTTTTATACCCCCATCTgaaccagcCCTGGCTGCAGGATGCTCCTGGAAGAGGACACAACTCTGGgc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tgtttttagctgacggcggGCCTCATAGAGGAAATTCCGCTGAGAAGCATTGGCTGCC----------------------AAC-ACTTCTAG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GAAGAAGCACT----T--TAGA--CCTGGGAGGGAAAAACTTGGGCAGCACACTATGAACTCCACCATGACCCACCCCTTGTGCCATTCAAA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GCTTATATACAAAGTTCTGGAAAACTCATCCA---GAAA-----------TCTGTTGAGCCTCATTTTTTAAGGAAACTTGCAAGAGGAAGGTT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GAACAGTAGCCA-CCTACAACAGCTGCAACTGGTCTTGAGGTTATAAATGATGCTTATCACCCCACTCCTAGAACACTCATTCTAGATTTT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CTCAGCCCATGCCTCTGCTGGC-CTAAGTGGCTTGCCTT-CAGGATTCACCCAGACCCTCATCCCTGAGGGGTTCA-GCC-CCTGGT--CT----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TCCTCTCAGGACAAGGATATGGCTGCTACT-GTTGTCCATTTGCCATTAAAATTGG----GTCAAGAGACATCCAAATGGGTCA-C---CCAG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-ACATAT-TCTTATCTAACCCCATTGAGTAAAAGCAGCTCCA-CTCACTTCTGATGACCAGGGCCCATTACCCTGGCCCGGATAGTGACCT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CTTGCCTGTTAGTTTCTTGGCCTGCAA--GTCTA-AAGAGATAGAGTGCAGCCACAGCTGAGGATTA-ATGAGACTCCCTCTAGGAACCAAG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ATTCTTCC-TCTGG-GA-AACAGGATTTCTAAATCCG--TACAGCCC-TGATGTGCACAAATCCCCCAAAGTGGATCACTAGGAGTAATGGT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CAATTTTACTTCCACCTTTGACATGAATCTATGAATTTTACCTATTGGGAATACAGCTTCACTTATTATTTGATTTAAGGTCTATATTGAAT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ATAGTATTTCTTCCTTGTAGGATACTCTTTCCAAGCTGGTGCCTTAACTGTGCCTTCAGCAGGCCATTCCATTACTGTATCAGCCTGGAAAC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AACACAGGTATATAGTGGGATCAGTGGATCCGATGACCATACACCCAGTGCTGCACCTCATTTGCTGTAGTGTGTCTTCCAGTCTATAGTGA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GGCATGTTGCGCCAGTGAACAAACACTTGTAAGCTCTCAGATAATGGTGCTGTCTAAGGTACTGGAGACAGAAATGGCAAACTCATACCTGG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TCTACTCCAGTTAAGATGAGTCATTGCTCTTTTCAGAGTAGAATAGGTGCAATGTAATCAAACATGTACTTTCCACCAAACGGCTGGTTAGT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ATGGATGGATGATGCCATAGCCGGGGATCAACAATGGGCTATGTTACTGGCAGGTTGGACATTCAGCTACAGGGCCACGTGTCATCTGAACTC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CATAATGACTTTGTTCATATTCTTACTGTCCCATTACTGTGGTGACAAATAACAGAAGCTGGCTGATGCCAACTGGCTGAGTCATCTTGTTAC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TTCTGTATGTCCAAATTCCTGATGGGATTAGTACCACATCTTTACATACTGTGTCCTGTCTCATAGGTTCGTCCACTTGCCTCTCTGCCAGA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CCCCCAAAATTTTTACCTTTGTCTTTCCAGGCCCCTGCCCAATGATGCAGACCATTCAACACTATCTATCTACGAGTCCATATATATATATA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TTATTTTTTTATTATACTTTAAGTTTTAGCGTACATGTGCACATTGTGCAGGTTAGTTACATATGTATACATGTGCCGTGCTGGTGCGCTG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AACTCGTCATCTAGCATTAGGTATATCTCCCAATGCTATCCCTCCCCCCTCCCCCAACCCCACCACAGTCCCCAGAGTGTGATATTCCCCT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CATGTGATCTCATTGTTCAATTCCCACCTATGAGTGAGAATATGTGGTGTTTGGTTTTTTGTTCTTGCGACAGTTTGCTGAGAATGATGATT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ATCCATGTCCCTACAAAGGACGTGAACTCATCATTTTTTATGGCTGCATAGTATTCCATGGTGTATATGTGCCACATTTTCTTAATCCAGT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GTTGGACATTTGGGTTGGTTCCAAGTCTTTGCTATTGTGAATAATGCCGCAATAAACATACGTGTGCATGTGTCTTTATAGCAGCATGATTTA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TTGGGTATATACCCAGTAATGGGATGGCTGGGTCAAATGGTATTTCTAGTTCTAGATCCCTGAGGAATCACCACACTGACTTCCACGATGGT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GTTTACAGTCCCATCAACAGTGTAAAAGTGTTCCTGTTTCTCCACATCCTCTCCAGCACCTGTTGTTTCCTGACTTTTTAATGATTGCCATTC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GTGAGATGGTATCTCATAGTGGTTTTGATTTGCATTTCTCTGATGGCCAGTGATGATGAGCATTTTTTCATGTGTTTTTTGGCTGCATAAA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TTGAGAAGTGTCTGTTCATGTCCTTCACCCACTTTTTGATGGGGTTGTTTGTTTTTTTCTTGTAAATTTGTTGGAGTTCATTGTAGATTCTGG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GCCCTTTGTCAGATGAGTAGGTTGCGAAAATTTTCTCCCATTTTGTAGGTTGCCTGTTCACTCTGACGGTAGTTTCTTTTGCTGTGCAGAAGC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TAATTAGATCCCATTTGTCAATTTTGTCTTTTGTTGCCATTGCTTTTGGTGTTTTGGACATGAAGTCCT-TGCCCATGCCTAT-GTCCTGA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GCCTAGGTTTTCTTCTAGGGTTTTTATGGTTTTACGTCTAACGTTTAAATCTTTAATCCATCTTGAATTGATTTTTGTATAAGGTGTAAGGA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AGTTTCAGCTTTCTACATATGGCTAGCCAGTTTTCCCAGCACCATTTATTAAATAGGGAATCCTTTCCCCATTGCTTGTTTTTCTCAGGTTTG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TCAGATAGTTGTAGGTATGCGGCGTTATTTCTGAGGGCTCTGTT-CTGTTCCATTGATCTATATCTCTGTTTTGGTACCAGTACCATGCTGT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CTGTAGCCTTGTAGTATAGTTTGAAGTCAGGTAGTGTGATGCCTCCAGCTTTGTTCTTTTGGCTTAGGATTGACTTGGCGATGCGGGCTCTT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CCATATGAACTTTAAAGTAGTTTTTTCCAATTCTGTGAAGAAAGTCATTGGTAGCTTGATGGGGATGGCATTGAATCTGTAAATTACCTTGG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GGCCATTTTCACGATATTGATTCTTCCTACCCATGAGCATGGAATGTTCTTCCATTTGTTTGTATCCTCTTTTATTTCTTTGAGCAGTGGTTT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CTTGAAGAGGTCCTTCATGTCCCTTGTAAGTTGGATTCCTAGGTATTTTATTCTCTTTGAAGCAATTGTGA---ATGGGAGTTCACTCATG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CTCTGTTTGTCTGTTGTTGGTGTATAAGAATGCTTG-TGATTTTTGCACATTGATTTTGTATTCTGAGACTTTGCTGAAGTTGCTTATCAGC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TTTTGGGCAGAGACAATGGGGTTTTCTAGATATATAATCATGTCGTCTGCAAACAGGGACAATTTGACTTCCTCTTTTCCTAATTGAATAC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CCTTCTCCTGCCTGATTGCCCTGGCCAGAACTTCCAACACTATGTTGAATAGGAGTGGTGAGAGAGGGCATCCCTGTCTTGTGCCAGTTT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ATGCTTCCAGTTTTTGCCCATTCAGTATGATATTGGCTATGGGTTTGTCATAGATAGCTCTTAT-TAT-T--TTGAGATACGTCCCATCAAT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ATTGAGAGTTTTTAGCATGAAGGGTTGTTGAATTTTGTCAAAGGCTTTTTCTGCATCTA---TTGAGATAATCATGTGGTTTTTGTCTTTG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TATATGCTGGATTACATTTATTGATTTGTGTATATTGAACCAGCCTTGCATCCCAGGGATGAAGCC-CACTTGATCATGGTGGATAAGCTTTT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CTGCTGGATTCGGTTTGCCAGTATTTTATTGAGGATTTTTGCATCAATGTTCA-TCAAGGATATTGGTCTAAAATTCTCTTTTTTGGTTGTG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CGGCTTTGGTATCAGAATGATGCT-GGCCTCATCAAATGAGTTAGGGAGGATT-CCCTCTTTTTCTATTGATTGGAATAGTT---TCAGAAG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ACCAGTTCCTC--CTTGTACCTCTGGTAGAATTCGGCTGTGAATCCATCTGGTCCTGGACTCTTTTTGGTTGGTAAACTATTGATTATTGCCAC-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AGCTCCTG-TTATTGGTCTA-TTCAGAGATTCAACTTCTTCCTGGTTTAGTCTTGGGAGAGTGTATGTGTCGAGGAATTTATCCATTTCTTC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TAGTTTATTTGCGTAGAGGTGTTTGTAGTATTCTCCGATGGTAGTTTGTATTTCTGTGGGATTGGTGGTGATATCCCCTTTATCATTTTTT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CTATTTGATTCTTCTCTCTTTTTTTCTTTATTAGTCTTGCTAGCGGTCTATCAATTTTGTTGATCCTTTCAAAAAACCAGCTCCTGGATTCAT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GAATGGTTTTTTGTGTCTCTATTTCCTTCAGTTCTGCTCTAATTTTAGTTATTTCTTGCCTTCTGCTAGCTTTTGACTGTGTTTGCTCTTG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GTTCTTTTAATTGTGATGTTAGGGTGTCAATTTTGGATCTTTCCTGCTTTCTCTTGTGGGCATTTAGTGCTATAAATTTCCCTCTACACACT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TGCATCCCAGAGATTCTGGTATGTTTGTTCTCATTGGTTTCAAAGAACATCTTTATTTCTGCCTTCATTTCGTTATGTACCCAGTAGTCATT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GTTGTTCAGTTTCCATGTAGTTGAGCGGCTTTGAGTGAGATTCTTAATCCTGAGTTCTAGTTTGATTGCACTGTGGTCTGAGAGATAGTT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TCTGTTCTTTTACATTTGCTGAGGAGAGTTTTACTTCCAACTATGTGACCAATTTTGGAATAGGTGTGGTGTGGTGCTGAAAAAAATGTATA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GATTTGGGGTGGAGAGTTCTGTAGATGTCTATTAGGTCCGCTTGGTGCAGAGCTGAGTTCAATTCCTGGGTATCCTTGTTGACTTTCTGTCTC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TGTCTAATGTTGACAGTGGGGTGTTAAAGTCTCCCATTATTAATGTGTGGGAGTCTAAGTCTCTTTGTAGGTCACTCAGGACTTGCTTTATGA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GTGCTCCTGTATTGGGTGCATATATATTTAGGATAGTTAGCT-CTTCTT-GTTGAA-T-TG-ATCCCTTTACCATTATGTAATGGCCTTCTT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TGATCTTTGTTGGTTTAAAGTCTGTTTTATCAGAGACTAGGATTGCAACCCCTGCCTTTTTTTGTTTTCCATTTGCTTGGTAGATCTTCCT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TATTTTGAGCCTATGTGTGTCTCTGCACGTGAGATGGGTTTCCTGAATACAGCACACTGATGGGTCTTGACTCTTTATCCAATTTGCCAGTC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TTAATTGGAGAATTTAGTCCATTTACATTTAAAGTTAATATTGTTATGTGTGCATTTGATCCTGTCATTATGATGTTAGCTGGTGATTTTGCTC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TTGATGCAGTTTCTTCCTAGTCTCGATGGTCTTTACATTTTGGCATGATTTTGCAGCAGCTGGTACCGGTTGTTCCTTTCCATGTTTAGCGCT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GAGCTCTTTTAGGGCAGGCCTGGTGGTGACAAAATCTCTCAGCGTTTGCTTGTCTGTAAAGTATTTAATTTCTCCTTCACTTATGAAGCTTA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GATATGAAATTCTGGGTTGAAAATTCTTTTCTTTAAGAATGTTGAATATTGGCCCCCACTCTCTTCTGGCTTGTAGGGTTTCTGCCGAGAG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TTAGTCTGATGGGCTTCCCTTTGAGGGTAACCCAACCTTTCTCTCTGGCTGCCCTTAACATTTTTTCCTTCATTTCAACTTTGGTG-AATCT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-TATGTGT-CTTGGAGTTGCCCTGCTCGAGGAGTATCTTTGTGGCGTTCTCTGTATTTCCTGAATCTGAACTTTGGCCTGCCTTGCTAGATTGG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TCCTGGATAAT-ATACT-GCAGAGTGTTTTCCAACTTGGTTCCATTCTCCCCATCACTTTCAGGTACACCAATCAGACGTAGATTTGGTCTT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TCCCATATTTCTTGGAGGCTTTGCTCATTTCTTTTTATTCTTTTTTTCTCTAAACTTCCCTTCTCGCTTCATTTCATTCATTTCATCTTCC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ATACCCTTTCTTCCAGTTGATCGCATCAGCTCCTGAGGCTTCTGCATTCTTCACGTAGTTCTCGAGCCTTGGTTTTCAGCTCCATCAGCTCCT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TTCTCTGTATTGGTTATTCTAGTTATACATTCTTCTAAATTTTTTTCAAAGTTTTCAACTTCTT-TGCCTTTGGTTTGAATGTCCTCCCATA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TAATTTGATCATC-TGAAGCCTTCTTCTCTCAGCTCGTCAAAGTCATTCTCCATCCAGCTTTGTTCCGTTGCTGGTGAGGAACTGCGTTCCT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GAGAGGCGCTCTGCATTTTAGAGTTTCCAGTTTTTCTGTTCTGTTTTTTCCCCATCTTTGTGGTTTTATCTACTTTTGGTCTTTGATGATG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CAGATGGGTTTTCGGTGTGGTTGTC-CTT-TCTGTTTGTTAGTTTTCCTTCTAACAGGCAGGACCCTCAGCTGCAGGTCTGTTGGAATACCC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GAGGTGTCAGTGTGCCCCTGCTGGGGGGTGCCTCCCAGTTAGGCTGCTTGGGGGTCAGGGGTCAGGGACCCACTTGAGGAGGCAGTCTG-CC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GATCTCCAGCTGCGTGCTGGGAGAACCACTGCTCTCTTCAAAGCTGTCAGACAGGGACATTTAAGTCTGCAGAGGTTACTGCTGTCTTTTTG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--TG-CCCTGCCCCCAGAGGTGGAGCCTACAGTGGCAGGCAGGCCTCCTTGAACTGTGGTGGGCTCCACCCAGGAGCTTCCCGGCTGCTTTG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AGCAAGCCTGGGCAATGGCGGGTGCCCCTCCCCCAGCCTCGTTGCCGCCTTGCAGTTTGATCTCAG--ACTGCTGTGCTAGCAATCAGCGAG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GGGCGTAGGACCCTCCGA-GCCAGGTGTGGCATATAGTCTCGTGGTGCGCCGTTTTTTAAGCCGGCCTGAAAAGCGCAATATTCGGGTGGTAGT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TTTTCCAGGTGCGTCCGTCACCCCTTTCTTTGACTCGGAAAGGGAACTCCCTGACCCCTTGCGCTTCCCAGGTGAGGCAATGCCTCGCCCTG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CGCGCACGGTGCGCGCACCCACTGGCCTGCGCCCACTGTCTGGCACTCCCTAGTGAGATGAAC-CCGGTACCTCAGATGGAAATGCAGAAAT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CTTCTGCGTCGCTCACACTGGGAGCTGTAG-ACCGGAGCTGTTCCTATTCCGAGTCCACATATATTTTAACCTCAGGCCACCTCTCTGTATAT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ATGACTAGTTTGAGAAAACTGCTCAAACTCTATCCAT---TG-AGAGGATTTCCCCTCACTTCTCCCTTTCAAGGCCATCCCTGAGTTGATC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CAATTGTCATCGTTTTTTGTTTGTGTCCACATGCTGAGCTGAACCATCTTTGAACCATGCTCAGCCTTTTTCTTCCTCCATCACCTTGTCATA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CCCAGGCAGCCATG--GGTGTGAAGTGAGTGAGTGGCATG-CAGTATGGATGACATGGGGGTCTGAGCCATCTGCTCATATGGTTTACTGTG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TTGGCACTGCTGTGCCCAATCCCAATGCACTGCCTCAATCT----TAC----CTCTGG-GCCCACCTGGCATTATGATTTGGTAGGTTTGAC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ATCATGGCGAGCAAATTCTGCAAAATTCTGGCTACGAAAATCATTTGATTTCCCATGGCCAGGCTCTCTGTCTCTGCAAGAGTTCAGTAGC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AAACTTTTTTTTCAAAAGGTACAAGTTCTCCTCTTCAGACAGCCTGACTTTTCTCCAAAACCCCAGGTTCTTCTACTAAAGCGTAGATTTCAC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TGGGT-TTCTTTTCCCATCCACG-TTAACTCTAATACCATAAGGTCTGCCTGGTTT-ATGATccaagccacaggatctcttgtgccacag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CATTGCAGAGCCCATTCCTACTCAGCATCCcAGTCACTACTGGTAACCTTCTGTGTATGTGAGTCAGAGTAgccctgcctcctaagtagagaaa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ctactgggcactgtgcttctttttaaatgggtggaggcatgagatgcaattattagtcttttacttttgaggaagtgtccctgtatgcccctag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gtatggggtattctggagctgaaatgacccttcagaattgaacaggcccaatttaggagacatggaactggagtttctatacctacatcaac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gcacgtggactacacccagaaatgggacgtgaCCTTGAGGAAGGCAGCTCTCTGCAGCCCAGAGCAACTCACagagaggcactcagcagaca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tcattgatgctgcagaagccaagaaaatgactaccttggtccaggcaggTAGGGGGGGCTCTAGGTAAAGCAACATAGCAactactatgtga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cctgggcctcatgcatgatctacggctcctggctttgctgTGTAGCTACCTTGTAAGATAACTTTGGGAAACTTCTGTTTtctcactgggcaT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TCAACCATAAAACAGGTTCTGAAACTAGATAtatggcttctaattggctgtgtATTAAAATCACCAGGGACTTGTCTAAAACTACAGATTCT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ttccccaa-AGATTCTAGTTCAATGTATTAGAGTAGGGATGGGGCTAgcGGATCCTGTTGTACCTCCTGGATTTGCTCCAGCTCTGGtgtgcc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cacttaatttccctggtaaatagggataaagacatc--TGCCACTGGAGGATTATGTGAAATAATAGGCAAATAGCACTGTAAACAAAGGCA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CATGCTCAGCATAGTTAAAGAGTGTGTTCACGGGCCT-----TGTGAGTAAGATACTTGGCTTCTCTAAGCCTCAGTTCTCTTC--TTCATG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CATAAAAGC---ACTTACTTCAGAG-TCAATC-AGAAGGATTAAATTAGATAACACACATAAATTTGGTAGTTCCTGGcctggagaacaATT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GTAGCCATCATTATTTATTGAGTGTCTATT-GC---ATGTCAGCTGCATCACTA-CATG-CTATGCAAATAAGCTTA-TGGAATGTTTCTTC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TCCAAGCAACCCTGGGAAAGgctagtagcaaataccagctggttctgttttGCGGAAGGGATAAATGAG-GCCCAGGATGAGAGAGTACACT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GACTCGTGGGATATATCC-AGGACCTGAGCACTGAGACACCTGGGCCTATTAACAGGGATATTAATCCTGAATGACTTTAAGGATTTTGTT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AGGTCTCAGTTTT---TCTGAGAAAGGACAGGGTGGAAAACAA-CAGTTCTCAGGTCCTATTTAATTCTTCCTCTAATTGTGTAATCTCAG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TGAGAca-----A-AGAACAAAGCTGGGAGTCCATGTTTTCAGGTTTACTTCCATCAAATGGTTCTGCATTCCAGGAAGCCA----GGAGATCT-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TTTCA---CCATA-AGTG-ACTCATTTCCAGCCCCCATCAGgagttatttctgaccaCAGGTTTCTCATTCCCCAGCAGCAGAAAATGTGAA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ACTTTAGATGGCTACTGT----------CAAG---GAGTCAC-CA-AAAATGAGAAACAGAAAGAAGCTGGACAGCCACCCACTCTCTGCAGAA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AGCTGGGCAGAACAGCTG---AATCCAGATGGTCTGAAATGCTGGCTTAACATTCTCACATTCAACTTCTGCAGGTAGCATCAAGTTGAAGTC-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GGTAATCTGCAAAATGAAAATAGCAAACAAACTGCCTGTTGTCACTGAAGTCC-TGCCTATTTATGACACTGATATCACTCAGAAGCTGCTG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accacattagCCACATGCCTCTGAAGCCTGGAGTACTCCCGACGCTTGAtCCTTGGCAAGATATCTGGGACCTCTTCCCTTTCTCTGGCAttc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ttcttttccacaacacaaggcattccttGGAAAACACAGCCCGCTGCAACATGTTTCAATTTGGAAACATGAGCTTCTGTTTGGGAGAAATC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GTTATTGTCTTACACTTTGAGTCCCTTCCTAGCATTTCCTAGCCATACTTCTTCTGAAGTTCC-TAAAAGTAACAACTG-TTAAGCTTACTG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A-ACTATGTGCTTGTCACTGTTTAAAGCACTTTTCATGTGTCTATTAATTTAACCGTTATAACACTATAATCCCACTGTTTCCAGAAGTATAA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ACAGCTTC--TTATTTTTCATCCTTTCCCACATCCAGTGATTGATAAGCATAGGGAATCAGTCTAATAGATACAAGTGGGCATTTTGCCTGG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CAAGTACAACC-TAAGGCTTTACCTAGAGGAAGTTCAGTTGAAGGTTATAAGCTGTTGACTTAACCTTGATCCAACATCCAAAA-GAGAATG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CTCTGGGCAAGGCT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CCTGTGC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ATGCCCATATGTCATTCGCAGGTTTtcaatgaagactgctggtctgtagagggccTGAGGAAAACCTCCTCTTTTGATTAGAAAAGAAAatat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cctGGCAGGTTTACTGTCAAATAAATGAAATGTACAActcaggcagtagaaagggtgttgtctaatgaaatctgagcagtctagtagggcta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agggaggagggaagtcaagttagcaataatttctagaATTTGGAATAGTGGAGGAAAAAAaagacaagaattcaaggagttaatggtgagta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gagcaagatggaggcagggatgagtgtgcagtgcAGGGGTAACTAGACAAATATCCATGACACGCTTCCAAGCTggcatttgatgcagctatgc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tttctcaac---------------CCTGCACCAACCGTCCACTGGAGCAAGtagaagctatgtcagt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CTACTAACATTGCATCAGATACCTTGCCTTGATatgcatttttgggagagagagctttaatggatcagtccatcccacactttgttgttccc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ggtgtgagggacagggGCCTCCAGCTCCTGCATCACACAGACCACTCCACTGGCCctggtgatatattggaATTCCCCTTTGATTTTACTTG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CTTTGACAGCTaaagcaaggtttgAAAACCACAGCACTCCAAGATCTTCATGTGctacccagcatcacatatcctctgataccaagataaag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tagcttta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TATCTGTAGGATTCCTGGAGTCCCTCATTCAGCCAAagttctaat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accctgggttgtgaagagtggtattacttagaaccctgctagcaaggtttaaaaatatacaggttttcctaatctCTGGTTGGAATCCCAGCCAC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Agtccatgatgaggatgctgacagagttgaggatagtgcaaattttgtatctactcacctctctgatgaccacaatttactttcttcctctc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cagaaaacatttaagtgcaaaggAAGTGCAGCCCATGAGATGATCCAACTTGGAGCATTTCCtctttttaggctgggcataactgcacctcc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tcccatccccattagtctcagcaATGGATGGAAAATGTGCCCAGTCCCAGCCCACTGCTTCCCttttccacttcttggaaacctccccaggac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cactctgcagattttggatctcatcTCATAATTCTTTGACAATAATTCTGCCAAGGAATTCTCTctcttctccctaattctttacatccta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catcatgatttagtttaAAAAATTAAGTAAAGCAGCCAAAGGAGCAGAGAGGCCtagaaaatcccagaaacctccaactcttgccctctaaca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tccccagctcttctgtgctgactg--ccaccatgagttcccaggtgtttgctgaaccag-gtaaggcctctctctcctttcaggaaagttaa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ACAATCTGATCAATAAGGGCCCTCAGAATGtcactgcaataagggtcttcagaatttaggggaaattttttttccctaaaaaatgggaatat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agaaaccag-attggtacaagctggaactggaattctaggccaccgaagccagtctctg-ggctcttcccaggacacca-gtttggggaacag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tctattgtatagctctgagattttcaagagaacattttgtttataaaattaggcagttggtccggcatagtggctcacacctgtaatccacca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cccaaggcgggtggattacttgagcccaggagtttgagaccagcctgggcaacatggcacagccctctctctataaaaaacacaaaaagta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atggtgacacacacctgtattcccagctactcaggaagctgaggtgggaggattgcttgagccaggagattgaggctgcagtgtgctgtgaac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gcattccagcctggggaaaaaagtgagaccttctaccaagaccagttcagtcatggaggccccaacccagcggtgctagaggaattgaagat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cagaaatagagtgcaaagtgggatcagggggctaacagtcttcagagctgagagccacgaacagagtttgatctacatatttattgacagtaag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tacacattgtttgtataggttatagattagctaaaagcattccttaggggaaacaaagaattcttagcaaggagtagagaaataggctctgg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ccgcagcaaaaacatgttaaggcgcaggccgctcatgctattgcttgtggtttgagcagtttcccgctccagatgggccaggcattccttg-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agtaaaccaacaacttctag--cagtgtgcatcatagccatcatgagcatgtcacatttttgcagaaatcctgtttatggccagtttcttt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tttatgacaggcttaggtctggttgccagcaaccttctctaataaagtataaataacaaaataaaattgggtagttatattttctttCTGAA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AGCTGGAAGAATGAAGCTGGGGGTGAGGGCATGGCTTTAGGAAGTGGAGGTCATGATCCCATCGAATGG-CTTTTGACTTGGCTGGTCTCCA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GAAGACAGACaagactgccctggcactgtgattctagtccctaattccaacctcctgggaccaaggactgtggtcacttgttCAGCGTCAGC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ATTTCCTTCCTCTCCTGCCCACcacaccttctttcctaccaggggagcttTCCCACCCAATCTATAGCAATAGCCTCTGAAATGTTCTCCctg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gtcagtcccattcaacctatcatgaactccagaggaacaccaatggtgaattgaaacatcagaggaagagcaggtggcaatagattcagtggt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acttctCAGTGAAGAAGAGGCATAAGCAGGACCTCTCTTAAATGAtggg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GTGAGATCAAAGGAGAggttcgactgaactaatttagggtggacagaag----AGTAGGCAAGAAGCAGAACTCTTGTCTGGC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GGtccagaaataggaaaaacattttaaaaacttagaatgcaagctTGGAGCTACATTTTGGAGGGTCTTGAATGTCAACATGGACagtcggg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TGAATGTCATAGGAAGACAATGAAGGTGTGTGAAttagtggggaagagacgcaaactaatcagaagtatgcatgatgaagacagagcttctg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aggatggaatgtGGAAAGGAGGACCTGAGAGCAGGTATCCGCAATAATCCAGgcaagaagggatggtagaGGTGGAGGAGAGGCAGCAGCTCA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AATGGGgtcagctggagcttactgaagatatttcgtcaagaggacacagtgggaggcctagggacccagctcctagaactcactaccaaaat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cagtattgagagacatgcctaccctgAGCCCCAAGTTCACGTCCCTCTCTCACTAGCCCTGTAaGCCCCAACCGCAGAGCTTTTAAAACAT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AAAAGAcagggcctcctcttcctggatgacccctaagattcaactgcagtctatgagtttggccagctcctttttccaaacggggatccatttg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attagctataattttacctcctcaccaacagtaaagaccaatagcagggccaatacctgccagtcttggggagagaatgatagattctgtag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gcactcagaagcatggagcactagaaaatctcaccctgtgaagcaggagacattgatgctgattgcagGAGTGGCACTGACTCCCTGAGCAT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ATCAAATTctcCTTCTGGGCCTCAGTTTTCCTCTCCATTAAATGGGGATAAtgCTGTGTTACAGGCAGCAAGTGAAGGAATCTGGCAGATGA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gttttcctagccccaggaactatgtcttggcaaacatcaccacatgcactggctagagaagagttggaaaggaaagtatttcaaatctgtct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cagccaggacctggattactgtgaacccactcctttctcaggcattgcctgcttagacacagatttttcattaaggccccccatccccaccc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aacaaaagtcctgggagcaattagcaaccagacaacttcattcgtcctcatgccagatcaagtagttctgtatacttcccctgccaccaaga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ccaaataccaatcaggagtgaactctaaaactctaaccaagtgtagaagcacacagtgagttggaataaaaaaaaaaactaaaatatcaccat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gatactCAGAAGACCCTCTGGCACTCAGCAAGGCTTGGGCAGGAGgcggtggaaaatggtaaatgctgtatg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TCTCTATGTTGAAGAAGTTCTCAGGCTGTTTTTCCTCCAatTCCCATAGCATGAACCTGTAAAC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TGGAGAtgttggggcctctaatagagcagtttccagtagggaccagcaaccagacaggaatgcattgcacatctttgagcattgcatcctca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tttaggctgtgtgtcaggtaaatctgtgcaaatcattttttcttccatgaaacccagcttaccttttgcactagactgatggtttccaaact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atcagaatcaccaggactacccctgaaaatgcagatttcctg----------------GCCTTATCCCAAGATTCTGAGTCAGGACATTGGG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cagtgcccccatcaggatttcaaccagttttcctggggatacagaggtatagctcagtatagcactggaacaccaatgctcTCTGAGGTTCC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TCACATTTGAGTTCGGAccccacggctttgAACTTGCATGGCAGTCTTTGGAATGACCTGCCCAAGTCCTgtgtggcctctcacttcttct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GGATTGCCATAAACCAGCTGTGcgacctgctgtgacttcatctctccctcttagtgtctctttccattacttctatgacttttgtgatCTC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CTGAGATGAAGATGAAGAATGTAGCCAttctccagaacttgcgatttgcagaacATTCTTCTACCTGACCCTGCTATGTTCCTTGGGAATCACTt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AAGACAGAGAACAGCTTCCattgcaggagatttgttt-CTTTTCCAATGCTAATTGATCCCTGTCttctactagcttATGGTCTAGACCATGGT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TCACCACCTCCTAAAttatgagCACGTTTTTGCATCCGCTTTAGATAATGGCTAACTAGGAAggagttagagaaaaggaggagagagagaaag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tggccacctccccagggaatgcattctggctgctggaacaaacaactgcaggaatTGGGCAGTCTTAAGTTTCATTTTAGTTTTTCACGCTAA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gaaatccacattaaaaccaaaaccaaaggaagggaaattgcaaaacacagggactttccaactgcaggctctgaaccatctgcagaacatgag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tctctgggtatgtgtcatacctgggatctttctcctattctTTCTGGGGTCCAGAGCATCCTGCACCTCTGGCTGATGTGAagaTCCTGGGG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TTCCCTGTTTCCGGGAGACTCTttttatttccttatttacagcacaggcattcctgaaggtcCATCTCTATCACATGTCTTCATCTGAATGC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caattaagggagtccttcttcaatagtccacat-CCTGGGTCTCTGTTTAGCATCCTCTGATCACTATATTCTCactatcaatatctataaca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GTTTATTAAATACTTACCATATGCTAACACCTCACTTTTCAATGCCCTTTTCCTGTGTCAACTAGTTTAATTCACACCTATTTTGCTGATAG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TGGCACAGAGACCTGAAATAAGCTTTCAAAACATCTAAGCATCCAAATCCTGGCAATCTGGCTACAGAGTCCATTGTTTTAACCACTATCCTG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ACAGCTAAACAGCAAAGAACACTTCTCTGCTGATTCCTAATGCCCTAAGTGTCCAAGTCTCAGATTGGACTCATTTCAAGATGATAATCAAT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AAATAAAATTGAGAGGAACACAGATAATCTCCTAGCCCA-CGAATGGCCAACATGTCCCAGAGCT-GGGCTCCTCCCTGATCCTGTACTGATG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CAGTAAAGAATCACATCACTATT-t-ctcatggccgac-ata-aggc-ctcatt--atct-tttc-----caataa---------------a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cgagttgacacttgcattgaaa--acctatttgacatccttga---tc----ttgtat----------atccc---cac--att---t-----gat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a-cgaagc-agg--tggacc----taaa---aata-tcta------aat--aggt-tcc---atgg---------------ctact---a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--------cagg---ca-a----------gctgggat-------------------------taggcact-tg--gcg---tacacgc-cct---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ttcta----c----t--aac-cca-ctttgc---t--ttctcata-attg---acttttaccacta--ttttc-----atttcttagctctgaa-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-cct--ttgt-------------gt----------caagccacat-c---ac--tggag--aatgaaa---a-tt-----ttctgagt--tta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tttt---tgt-gtg--ac--acttgccatg------cat-gtggac-tgggg-----atttat---------ata-aactcaat-tta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t--------aaagaaaa----ct---tga--c---------tctgta--t---cagtg---ttatatga----ggcaattggcagggacag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tgcttttgtgtaagagtg-------------------------------------TAAGTTCCCTCTTGTGAGAGGAAATCCTGAG-GTTAG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TTCAAGTTCTGGAACTTCAGTATTGTTAAAAGATGATC--CAG-AGTTTTTTAAAAAA---GAAATTAGATAAACAAGAGGTAGAAGATTTAA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ATAAATAAATTTAAAAAAATAATTGAACT--CCTGAGCTAAGAAGACTACCAGATAATTCACCAGATAAAAACATAAACCATTGAACATGT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TACCAACCAGTAGACAC---AA---AT-TTA-AACAAGCTC-AT-ACTGGAATAGTTTCTTTCTGCTAACTT-------TTAAATTGAGGCAT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GG-----------------------TT-TCC--TA---CAAT----AAA-GTTCA--A-AG--AAG-TTAA--A----TCA---CTT----TTA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A-TGCCC-CA--GGAA---TCAC-CAT-----C--CA--AA-TCAAT-ATTTGCAGAACATTTCTAA--AC---------CCCAAAGTCTC--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-CAT----------TC----CCT---GCCAG---TCAA---TA--CCCCA--CAACATCTAGTCTCAATGCT--ACCACT-A-T-A--------GGT-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-TTTGCCTATA-TA-----CAA--AA--TAA-TACTTTTTAT-TA-ACA-AAGTA-------GC--ATA--TACTTTC--AGTTAATAAT--GT-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TTTT-----CTAT---TTCTGC-A-TTAATAAATTACCA-------CAAAATT-------AGTGGTTTAAACA-----ATATAA-----ATG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TATAATT--CTGGAGT-TCAGAAGCTGAA----CA-T--AGGCCTCAGC-AG---GC-TAA-AACCA----AGG-TATTATCAGGAA--TGT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-T--C----TAGAAGTTCTAGG---GAAG-GATCCA-TTTT--TT-CGATTG-C-TCTGGG---C--ATTGGCA-----GAATTCA-GTTC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TTTGGGT-TAT-TG-GT-T-TAT-TGA--GCCTAAATGT-TC--------------------------------------------attttcctg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tcagacaagagattttcccagcttctagacgcctctgtattctgtggcccagagcccccttctccattttcaaagtcagcaacagtgggtcaa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catactatgcatttcttcttcttccatctcctctctctgttgagactcagaaaagagtctccactttcaaggactcaaggtattagattgag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ggataatctctccatctcaaggtctgtaccctggatcccatccacaaagatccttagtgtgaaaagtgaaaatgaaacttaggactgcccaaa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gctgtttggtccagcaacctgaactcattccccagagagatggccattctgccttttcgctcactccttttctctaactccttcccagttag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taaaggagatatgataaaaaactcaccccctcatccctggtaacagagtcacaggttccagggatcagggagtgaacttttaggggttactt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agacagagtctcactctgtcgtccaggcaggagtgcagtggtgcgccctcagcaacctccatctcctgggttcaagcaattcccctgcctca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agtagctgggattataggcatgtgccaccatggccggctagtttttgtatttttagtagaggcagggtttcaccatgttgccaggctggtctc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tgacctcaagtgatccacccgcctcgacctcccaaagtgctgggattacagatgtgagccaccgtgcctagccaaaggggtcctttattcgcc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actaataaatgttgtcctgagtaaaaactttatggaaagcgatatggcaatatctactaaagcttcacatttcaacagcagtaaagacatgg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ttttaaacttgggttttcaaaataatgttaattaaaattatttttaaatgaaaatataaattatatatgcctaatcataaagaaatgcttta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tgacatttttataatgaagcagtatgaagccactaaattcaaccaattgaagaatatttaatgacttgagagagtgcatgactcattaagt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tgtaaatatgatcataagtacattatgtccatatatgtgtgtatttatatacatgtgtatatgtatatgtttgtatatttatatatacatac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atatatatgcacacatatgtatatacacacagatatacacacagagtgagatggagagagaagaaagggagaaaatacataaatagagcagc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tcttagtgtttaaagcacagatagagtgaccaactgtcctgatttgcccagaactgagaggtttcctgggacactggactttcattgctacc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tccaggctgaagcagaatgaactgattaccctaaatgcagatacatttttgtcctttcctttagggaacaatatattttatgttttctaaaa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caaccatttaaaatttattacaagttcttcaggtacctcattctgtgttgggggcaatgccagacacatttcagaagctgttcttagcaacag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cctggaaatgcttcagataagtgatggaagtgtagtatcctccaccaatgaaatagaaacctcttgacttttgaaggtagattcttgaagaa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ctgcagttcgcagcagccacatgtcagttaaaaaagactttatctcctttagttatgtatgattagaccaatctcagaaatttgaatggga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gaaatttaaaaccacaaagctggagttgggcacagtagtgagtgcctgtaatcccagcactttgggaggctgaggcaggaggatcacttgag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ttcgagaccagtcagggcaacatagcgagactccgtctctaaaattaattaattaattaaaaccacacagctaaaattgggctacttggaagc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tgcaatttcttcttgaagatccctcttgtgggagtgactctggcatggactctgcaggcaaatgttggaggcacatgtgggagcaggcacca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gccgtccatcgctacatgccaatgttggcaggtgccttgagagagatgttttacgttttttttttaactagttcatgtagtctaaaacacact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ttatactgacctaaagactctgcagttgacttcatattgtactttcttatctttaacaacatcgaatagaaatgaactgctgattttcacac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tgaaacactatttggctcagaatgctattatggagtaaaatacatattaatcatattaataaatcaagtagactacttggtttcagttttt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tgatacaaacaaaaccgactattttgtatgtgatgtggaacatttatttgtgcaatgactccttcacagtgcctaacagatattaacctagag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gccttgatgAGCTTAATTGTGATCTTAATAAATAATGAAGTAAAAataccaccctgagtaccaattaacaccttgtcattgagggctttatA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CAATTTATTGAGTTGATGTGAATAACttgtggaatcattaacactattct----CTGACATTTAGATAAAAGTCAATTGTGGGTTTggttt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gacaaaattaatatgt-------TTTATTTAGAATGCTGTGGAGTGCACTAAATATTATGAAatatttTAGACCCATCACCCTGCCTCAAGTT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gacatttttgataaatgagttggactatttaaatgtgaagtatgagaaattgcttagccaagaacgtcat------------------AAG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GTTACTAAGCTGACATGGATAACATGGAAcATCTGGTAGTGATTAGAGACGTCTGATATTTCCAGTTCTTCCTCTTCCGTGCACAGGGCAGGG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TTCCAGGCCATCTTGAAAACCGACAACCTGTGTGATCCACTTTGGGCAATAAAATGtAAGCAGAAGTGGCATATGTCCTTCCAGGCAGAtaca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ctaggacaagagtctccatgtctctttcacctgccagtgaccaggagtggtccagtgataaagactccagcagcccaaataaggagaaagtag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agaaaactcttgaaatctggataagaggcagcccacattatgctgtgtcaaacc---------------GTACCACACTGTTCCAGGCATTA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CCAGGAGCcctgagaAGAGCTTGGCCTGGACAACCAGACCCCTGGGTGCTCTGTTtcacctctagcatatcaattccctaatctcatcct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catcaataaagttgagatgataatctgtatATTTAGGAAATGAGGGGATTCAACAGACAAATTCCATTTtcacccctagtccttaaatgtgt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-GACCACATCACCATGGCCACCAGCAAAGACAGAGCGGgggaagacagtaaccagaatctacactaccaagcaagccagtgacccagcattatg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gcccaaataaccagcagggcaggccaggagacttctacgcaCATCCCGATAGCACCCCGAAAGCCCCAGGGGCAACTGGACagttcactgtc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caatttcttagttctcataataaaacagttctgcccacctctcctccttacacctagccacatacccaaacctcattcaagagtttatccta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ATTGATTCCAGGGAGTTACAAAGGACAAGAATAgacatccctgtacagtttattggggttcagaagttcCCCTGTGCCAAGCAAATATTAGGC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GGGGACTGgtgatacaaaagcttgaaatagtaaattccgtgttcccaagtctgaatggaatctgttcatgctcctttgttgagacatgttaag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cttgaaattattcatctgttttccagctgggcccaggATTGCTTATCCTTGCAACATGAACTTACAGAGACAAAAaaataaAGATTCTGGAG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ACAATGAAGACTCTACCAGGTaccagggaccaaacgagatagtccactgtgtaacagggcatggtgaccccgtcgctgaattctggttttga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TAAATTGTCAAAGTGACTTTGGGGAAATCATTTtcccactctgtgcCTCAGTTTATACATCTGTAAATGAGGCATTTGAACTAGattaatgac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tggctTTGGTTAAAAATTACCTGGTCACCTAGACCACTTCagaaatagagaattcggggtttcatctctgaagattctgactctgtattttg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gttaaggcatctcttctgCATTATTAATAATTGCCCCAGGCATCTGGATATTCCAGGaggcaggtctgaaaagaccagtgcactggagagtct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tctagacacctcactgtaggttttctgcatggttcttgCCCTCTAATTGGAATTCCATGATGGCTTCTGTTCTGAcattcccacttgccagtg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gtcatgaagtagccgcacaacctacaataaatcatttcacttctgttgttgtttcatttgtaaagggaaatacttgaataaattaaatgcaa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TTCAACTCATTCTATAATATTGTGAtcattaaggacagttggagCAGAGCTGAAAAATGAAAGCAGAAATTCTGCTTCCCAGgatgCTCTCC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TCACTCCTTGAGAACCAGGTAAGAatctagaaggtctggttccatagcaaggtatatatttcctgccctTCATTC---ACAGACCGTTGTT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CAGGCTCTGCTCCATTAGCCACTGAGCCACAGACATATTTGTTCTATATGTCCTATTTCACATAGTTGTGAAGTCCACCTTAGGAAACTGCT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AGCCACCGAAGAGAAAAGAAACAGGAAAGGCAGAAGGACCACTtctctgaacaacacagccaGGCCACTGGACAGAACAGCTGCTGAATTTGC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Aagtttcg-TTTTAACTTTTTACATAAGGATTTCTCAAATTCAGTTTAAaaacaa--GAGAGGGAAATTGCGTAATGAAAGCGGCTTGCCAA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TCCTAAACTCCCTGCAGAATTAGAATTCTGATGCCCCTTGGCATCTGTTAGCACTGG--G--ATCTGACTTCCATTCCCTCTGA-GTTCCCAG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AGTATTTTGGTTCATGGCAGGATCCCAGGATCTCACTttgctcccgttcctgggagacacttttttttccttcatccacagcacaaatattc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tCCATCCCTATAACACATCTATATCCACTTATCTTCTGGACactacacccaccttacttaactattgattACAGTTAGTTTATTGATCACCTA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TACTCACTCTTCAAAGCAAGTTTTGGGTATCAGATAATATTCATAAAATGCATAAAAATAAATATCAATTTCCGCACAAGAAAATTAAAGAAT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GAAATTGGAATATAAAGAAGTTAAATAACCTAAGCCTTCTCTGACAAATATATTAACCAGTGTTCCCAGTATCCAAATGAAGACTTTTAA-CC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ATTCTGCCTGTCTATTTTAGGACTGACAGCCAGGAACACTTCTCTGACATTTCCTAGCATCTGAGCCTCTCTGCTCTTTGATT-T-GATTAT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CAATCACAGGTGAATCAAGTTAGAGAAGAGCTTAAGTACTATTTAATTCTGGAATAGGTTACA-TAGATGGTACCA--CTCCTTATTACTGTAC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CAGACATCA-CT--AATCAAT--CACAGCATTATATTCACGGT---AA-TGCCT--CATTGTTT-TAGTTTTA-CAACA--AAACTTTCTAGT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TATCACCAAT---TCATAAAGTTG--GC--ACATGATCAAAAACTACTTGTCATCCCAAAACCTGTCAAAACCC-CATACTTCATAGATGAGGATA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GTGA--ATC--TCAAAGT-CA---ATA---AGACTTGCCCAAGGCC--ACTTTGGGCAGGTT--ATTGGTGAAATCAAGACTAGACTCAAGTtcct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-ACTTAATTCCCTTCA-TT--TTTACTAGCCTT-TTTTGATTCCCAATAATTATAATTTTCATGACTATTTCTGTTGTCTG--TGCA--TGGATG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GTTTGAA-GTCAGCTCAGaggaaaattaacaaagtcctcagggtattacataagacaatggctttattgctgcttggaaaatacacacaaac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taaaccaataccccc------------ACCCCATGCACAC---ACTC-AGATTGA-T--GCTACA-C-A--GTA--CACCTGGCAGAG-AAC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CCTAAAA-TGATTAAAAAGCTGCCATCCTGAAACAACTCAATTTCCTTTCTGATTAA-AGG-AAATC--CAAATGACACACAT-G-TTCCATAT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TCTTTACTGTTAAAAGTTCACA-TAGTAATTGTAATAAATGAAAAATGCA-TGA--GGTAAATG-TTTAAAAATCTCTTCTGAATCAAAAC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CCACCTGATTTAAG-AACAGGAGCAT-ATTAACCACAAGAAA----AAAATAAAGCAACTAACATACATATTCAAAAGC-AAATAA-AGT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GCAAAATAATGGTGAGCCTTTTGCTTCGATTTA-CTTTATTTCGAAGTATAAT-TCAATATACTGTCCAGTAAAGTGCAGGCATTTTAA--A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TTCATGAATTTTACA----TGTGTAGTTAA--CCATTTAACTACCTC-TCTGATCAAAATCAGAGAGG--GAAGCTTCCAA---AAGTTTCC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TCCATACCTGCAAAGGAACCAC-TGTTCTAACCTCTATCACTGTACGTTTCTTTTGTCTTTTAACAAGAAA--AATATCTTCTTCTTAGCA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AATGTTTTTA-AGAA--T---AATACACTCACATTT-AAGTGA-AGGGGCA--AATTTTCCAGCAATGTGTTCATTTGATTA-A-AAGTC-TT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CCACATATTTTGATTT-ATTAATTCTTTGG-C--T-AGAAAATTAAAC-GA-AGACA----TTAATA-ATAAT--GTTATATCAGCTTTTCC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TTGTGTAA--AAC-CATAAAAATGGA--AATGGTATGA---------TTC-CC-AA-CT---ATGGAGAAGTAAATTCTTAAG---TTAA-TT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CTGATA-TATATGAACTCC-TATAGAGCT--TTTA-AAGTTCAAGATTATTGGGG-AATATTTACTGTCTTG--TGAGAAATCTAAACACACTA-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AA-----AGGCAG--TATTCAATC-TTGGATT-TGGTGGTGAAATTTTAGATATACACCCTATAGTTCAACAATACATT-GCCAATTACTAACC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ATTTCTATAAAA-C-AATGAGAATTCCTGAGGAACAAATTTTGTAATTGCCCCCTCTCCTCCCTTCCTAATTCATTCTGAGTCCAGAATGAC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CAAAACCAGATA--AAGACATTACAACAAAAGAAAACTATAAACCA-ACA--GAAATCTA-TAAACCAAAC---T--CATGA---AC-AA---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AAC---AAAATATCAGCAAATAAAATCCGA----CAA-CA----TATAAAAAGAATTATAAGCTAC-AACCAAGTGGA---ATTTA-TTCCAG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GCAAGGCTGATCCAGCGTTCAA-AAATTGGTTGAT--ATAACCCATCA---TATCAA-CTTTCTAAAGAAGGAAAATCTTAT-TATAATATCAA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TGGAAAATTTTTTTTGACACAATTCAACAGCCATTCATGATTTAAAAAAAAAAACTCTCAGCAAACTAGGAATAGAGGGATACTTCCTCAGCT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AGTGCATT-AAAAAAGACCTACAGCAAATATCATACTTAATGGTGAGAAACTAGATATTTTTCTCCTAAGATTGAGTATAAGGCAAGGATGTT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CCACTCCAATTCAACATAATACTGGAAGGCCTAGCCAACACAACAGCACAAGACAAGAAAATAAAAATATATACAGATTAGAAAGAATAAA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AATTTATTTGCAGAAGACATGATTGTCTGTGTAGAAAATTACAGAGAATCAGCAACAAAAAAAAGTCATGCCACTAATAAGCAATTTTAGCTA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CAAGGCTAATAGATAAAATTCAATAACTTCCTGTATATCAGCAATGAGCAACTAGAATTTGAAATTAATACACAATACTATTTACATTAACAC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TGAAGTGTTTAGAAATTAGTCTAAGATGTACAATATATATGAGGGAAACTACAAAC-TTCTGATGAAAGATTAAA-GACGATCTAAATAAAT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ATTCCACATGTATGGATAGGTGGAGTTAATGTTGTCAGCATGTCAGTTCTTCCCAACTTGATCTGTACCTTCAACACAATCCCAGTCCAAAT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GGTTCTTTTTGGATGTGATAGACTGATTTTAATGTTTATATGGAAAGGTTAAAGATCTAGAATAGCTAACACAGTACTGAAAAAGAATAGTCAG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AACATTACCCAACTTCAAGATTTACTATTAGGAAACAGTAATCAAGACGGTGTGGTATTGGTGAAAGAATAGACAAATGGATCAATGGAACAG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AGCCCTCAACAGATGAATGGATACATAAAATGTACTATATACATACAAGGGAATATTACTCAGCCTTAAGGATATGTAGCATATCATATGCTG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GATGAACCCTGAGATCCTTACGCTAAATGACATAAGCCAGTCACAAAAGAAAAATACTATATGATTTCACTCACATGAGGTAGTTAGAGCAG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AGAAACAGTAAGTAGAAATGGTGGTTGCCAGGGGCTTGGGGGAGGGGAAACTGGAGATCAATAGGTATAGAATTTCTGTTTACAGATGAAAAG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AGACTGTTGCACAACAGTGTGAATGTTCTTAATGCCACTAAACTATGCACTTAAAAATGGTTAAGATGGTATGTGCATTTTTACCACAATA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AATGAATAAAGAACAAAGGAAGTAATTAGCTATCAAACCACAACAAGGCACGGAGAAACCTTAAATGCATATTGCTTAGTGAAAGAAGCCAG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GGCTGCCTACTATATGATTCCAACTATGCATATGATACTTGGGAAAAGACAAGCTCACAGAGATAGTAAAAAGATCAGTGGTAGCCAGAGAT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AGGAAAAAGGATGAATAGAAGAATACAGTGAATTCTTAGAGCAGGAAAACTTCTATATGATATTGTAATGATGGATAGATCAGGCCTGCAGGG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ATGAGGTCAGTCTTTTGCAAACCTGGTTCCTTCTtgccacgccccgcccacagccccactgtgtgtgaaccaagaGAGTTGGAAGGCCTTC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GGACCCATTCCACCTGaatctccatgacatattggacttCTCCATATAATTTCATTTGGAAAGAAACTTGAGCATCTAaataaaaTGTTTGGAA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GCTACAAGACCAGCATGTGCTGTCTAGTTCTTACCCTCTGCAACAGTAAGATTCTGGGGCATTAAGACTTA-G-TTCCAGGATTCTGTCATT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GTTCTGTGG------CTGGGGTTCTAAAGGAGCTTGCCTGGCTTAGAactgcaagtgactctAGTGTGATGGAGAGCACCAGCAAAGCCTTAG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CcctggcCTCCTGTTACCCACAGAGGGGTAGGCCCTTGGCTCTCt--TCCACTATGACGTCAGCTTCCATTCTTCCTTTCTTATAGAcaATT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AAGGAAATCAGAGCCCTTAATAgttcagtgaggtcactt---------TGCTGAGCACAATCCCATACCCTTCAGCCTCTGCTCCACAGAGC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AAGATAGAAACT-CACAACTTCCTTGTTTTGTTATCTGGAAATTATCCCAGGATCTGGTGCTTACTCAGCATATTCAAGGAAGGTCTTACT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CCTTGATTGTGACCATGCCCAGGCTCTCTGCTCCCTATAAAAGGCAGGCAGAGCCACC-GAGGAGCAGAGAGGTTGAGAACAACCCAGAAACC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ctcatgctgaagctcacacccttgccctccaag--ATGaaggtttctgCAGCGCTTCTGTGCCTGCTGCTCATGGCAGCCACTTTCAGCCCT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TTGCTCAGCCAG-GTaagacctctccctttttaag--------------------------gggagaccaaaagaggaattaagaagagccatt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agctcattaggaacaaaaccagaactaaaggc--------------------------tcag-gtca------------------CTGAGGCT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CTTGATCTTTCCTGACCCCAGTTTTGgg-AGG-AGAC--AGTGGAGCCGCTACAGCAACAACCCTCCCATTGTTTGGGGAAATAATCCAGAAC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GTTTCTcactGTGGGTGTAAAGGACATTTCAGGCCGTAGTGGAGAGGGAGaaactattgcctgaagcttcaaatttt-GGTTATGGTTCAGTG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CCAGAACAGTGGCTGTGTAaagaggatgagga-CCCAGAGGAATCTCAGCGTATGGCATAGGCTAACT-CTAAAGCCCATGAGGATGAAAGA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AAGGTAT-TGGAACTTATGTTCCCAGTGTCAGAAGTTTTGGGTTAGTAGACAAGGACTAGCTTGTTACTCAAAATGTTTCC--AAACCCAGTC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CGGGCCGCAGAGTTCAATAGAGGAAAGAGACTCACAGGCAACATTTTATCTCTGGGATCTGGACTAAGACACTGAACTTGGGATGGTGACT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CTTCTCCTTCCTTCT-CTTCTTTTCCTTACAAATGCACACTTACGGTGGGTCCTAAATGTCTCATTCTTTGCAAAATTTCTTTCAG---ATTC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TTCCAATCACCTGCTGCTTTAACGTGATCAATAGGAAAATTCCTATCCAGAGGCTGGAGAGCTACACAAGAATCACCAACATCCAATGTCCCAAG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GAAGCTGTGAT-gTGAGTGGACagtgcc------------------TG---GCACC--CCCA----TTCAAAAGTTCTGA-TGGACAACATAG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---CAAGATTCATGTCCATATGAGTCGGATGCATATAACTTCTATCCAAAGGGCCCCTCTACCCCATAGAGAAACTCAGTCCATGAGAAGGAGTC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CTCTAGGATTCCCTTCTAGGGGCTTGGTGAaactaacccaatatctgtAGCCAGGACCCTGGAGGGTTTCACCTGGACAGCAAGAGCAgagc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ggagcttcttcctcccactcttcccctccctcctctcccgggtccgggtcctTCACCTAAGGACCAAGGGCTGATCAGTTCTAGGgaccaatg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tcctgtgcaggatcttcaaagtcttccatctaattgtgccctctctcccccaCAG-CTTCAAGACCAAACGGGGCAAGGAGGTCTGTGCTGA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AGAGATGGGTCAGGGATTCCATGAAGCATCTGGACCAAATATTTCAAAATCTGAAGCCATGA---gccttcataca-----TGGACTGAGAG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CTTGAAGAAAAGCTTATTTATTTtccccaacctcccccaggtgcagtgtgacattattttattataacatccacaaagagattatttttaaata-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AGCATAATATTTCTTAAAAAGTATTTAATTATATttaagttgttgatgttttaactctatctgtcatacatcctagtgaatgtaaaatgcaaa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tgatgtgttttttgtttttgttttc-CTGTGAGCTCAACTAAGTTCACGGCAAAATGTCATTGTTctccctcctacctgtctgtagtgttgtg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cccatggatcatcaagg--TGAAACACTTTGGTATTCTTTGGCAATCAGTGCTCCTgtaagtcaaatgtgtgctttgtactgctgttgttgaa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TTACTGTATATAACTATGGAATTTTGAAAAAAAAtttcaaaaagaaaaaaatatATATAATTTAAAACTACTTAGTCTTATTCTTCTTGGGG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agctgggagtgagttttgggcatcatgggtgacagtttgggcatggacgggccatttttcaagaatgtcttctggctacgctggactcaacc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agagaacttggtgggaccaggccaggatgttccagctctctgactctagtccctaacttcagcagccctgattcgctagcctctcttgttt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tatatattatccagcctaaggtattttgttatagctgcccaaaaagactaagataatctccatcactctacccccaaccccaatcccaagaa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catccatttaaaggcgtggaacctcttctttttga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CAGCCTTTTAAGGTCAAGATTCCCCTGTACTTAGTGAGCTtagctga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acaaacatgtgacccgccatattgagccatacataccagagcttattatttttccagcttattgggaaaacacgtctaaggcaaacaaattt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tgttgaaccaactctgcagggcctactgttaatgttcatgtaaaggtgccacaattccagtatatttggaagtatagagaggaaagagatttg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tcctaagagtaaccttaactctcttggtcacttagggtgacataatttttcccttcagcattaagatgccccatccaaaaatcaggatcata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caggcaggaagtgagaggatctagcagatgactacacaagtccctccagctctagagccatgtctcttagaaacaaggtcatgtttgttgt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agtggggacataaagttcctgggATTAAAGCCATAAAGGCAGCCAGGGCCTAGCTTATTGGAAaaacacatctaagtcagataccccttatt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agctttccattaaagttcaaagtagtacacccacagttccaagagcaataaagcagctaagtgtcagatggactagaggggcacctcccagg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cacaaaaaagctccatcaaactctaagctctttcttcaatagcttcaaggtcaattgggcacagatatgtgggtcctgggcttcatgaaatcc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CAAATCCCAAATTCTAAAGGCAAGAACACTCACacaaaactgacaccaggccacagcaaaaagacacaaatttgttcttctcaaattTTACCC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TTTGGGATTATGTCATTATATTTCAAatgacaatgagcataatacaccttaagtaacatgtcatcttatttaagtggttgatgttttatgtg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ttgaatatatgtgttttaaaAATCCACATCCTTCCATAAACTGGTTCAGATCTGTAAGCcctgctttgctgtcttgtaaactgggggaaagac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gtcactcaaagctgacatacaacctcaggctcacctcagtttcaccctcagctaaggctgaccatttgtggcagtccatgactcacttgat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tatctgctttctgcctcttctcacttctcacttgctgcccccaggcttctcctgggtgtcatcttgggtcaggagttgactccactgcacact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tttcagaagtgtggaagagtgaacattttgggtggtaaccgtccacagtgaagggtgaaggcagatgttcaaatgcttctgccatccctttt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tgctctgatcttggttatttcttttcttctgctggggttggatttggtttgttcttgtttctctagttccttaaggtgtgacattagattgt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gctctttcagactttttcttttaaatataggcatttaatgctatgagctttcctcttagtaccgtttttgctgtatcccaaaggttttgatag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cattatcattgttccgttcaaagatttaaaaaattttcatcttgatttcattgttgacccaacaatcattcaggaatacattatttaatttc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gcatggttttgaggtttccttttggagttgatttccaattttattccactttggtctgagagagtacttgatataatttcaattttcttaa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gacttgttttgtggcctatcataatgtctatcttggagaatgttccatgtgctgatgaatagaatgtatactctgcagttgttgggtagaat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aaatatcccttaagtccatttgctctagggtatagtttaagtccattgtttctttgttgactttctgtcttgatgacctgtctagtgctgcc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attgaagtcccccactattattgtgttgctatctcatttcttaggtctagtagtaattgttttatagatttgggagctccagtgttaggtgca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ttaggactgatattttcctgttggactagtccttttatcattatataatgtctctttttgtcttttttaattgctgttccttcaaaatttgt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atataaaaatagctactcctgctcatttttggtgtccatttgtatggaatatcttcttccacccctctatcttaagctcatgtgagtcctaa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ggtgagtcccctgaaaacagcagatacttggtgaattcttatccattctgccattctgtatttttgaagtggagcatttaggctatttacattc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agtattgagatgtgaggtactactctattcataataccatttgttgcctgaatacctttttttcattgtgttattgttttctaagtcctgtgag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gctttcaggagattctagtttggtgtattttgtggatttgtttcaagatttagagctccttttagcagttcttgtagtgccggctcggcggtg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ctctgcatttgtttgtctggaaaagactatcttgccttcatttatgaagcttagttttgctggatacaaaattcttggctgataattgttt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ggggctaaatatagaaccccaattccttctagcttgtagggttcctgctaagaaatctgctgttaatctgataggttttcttttataggtta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ttttgcctcacagctcttaagagtctttccttcctcttgactttagataatctgatgactacttgccaaggtgatggtctttttacaatgaa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gtgttctttgagcttcttttatttggatgtctgaatctctagcaagtctgaggaagttttcctcaaatatgttttctaaacatatttgggga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taaacattccctcaaatatgttttctaaacttttagatttctcttcttccttgggaacaccaataattcttagatttggtcgtttaacata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cttcttagaggctatattcattttttaaattcttttttcttcacctttgttggattggtttaattcaaaagccttgtcttcaagctctgaag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tctgcttgtttgattctactgctgagactttccagcacattttgcatttctctaactgtgtccttcatttccagaagttgtgattgtgattt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tatctatttcactggagatttttccattcatatgctgtatctttttttttatttctttaagtaggacttcacctttctctggtgcctccttg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taataattgaccttatgaattctttttctggcaattcagagatttcatcttggtttggatccattgctggtgagctagtgtgatcttttgggg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gagccttgttttgtcatattaccagaactgtttttctggttccttctcatttgggtaggctgtgtcagagggaagatacaggactcaaggac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cagattattttgtcccacggagtgttcccttgatttggtgctctttcctctccccaaggatgaggcttcctgacagccaaactgtagtgcttg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cttctgtatctagccacccagcagagctactgggctctgggctggtactggagggtgtctgcaaagagtcctgtgatgtgatctgtcttcag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gccatggataccagtacctgctccagtggaggtagcatgggagtgaagtggactctgtgagtgttcttggttgtatttttgttaagtgcctaa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gttttatacagttaatatttctttcCCTTCTCTTTGGTCAATACCTGGATCTCAAaaggcaagctcactagagtCAGGGCCAGGAACTCAGTT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GGTTGGTGTGTTctCCAGGGTTGGGGATAAGACTAGGACTGGGGACTTACCCAGcatgatctttggagccaggactggggctgacattgcag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cgacgtgcttggtaggtttgggttcaagaggacagcccacaaatcaggagcaACAGGGCTGGGGCCAAGTTAGCCACATAACTAGGagtatga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aaatggattgagcaaataatggaaatggaaatgtatcaaagataatggaagtcaagtcactcaatgttgaagaagcttctataaaaaatacag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gagggaaaaaaaataaagcaaaacaacaacaacaacaaaaaactctgggatgttggcctggaattggaggtgaactcactgttcattaact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taaactcatggttttaaatatagataggtagatggaaggaaggaaagaagaaaggaaggaaggaagaaaggaaatggtgattagtgggaaca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taggtatactagTTATGTTTACTGAGAAAGCCTAGAAAGAATGACACATGgggtggtaatgtgcgcttcagtGCCCAGTTTATAAATACTAT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ATAGAAACAAGAgctcctgggataagtGGCTGACTCCAGAATTAGAATATTCTATCGTGTCAAAgagaaagggattactcaaagaaagatgg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tcaaaaacatttaaaaaccaatctgggctgggtacagtggctcatggccaggcttggtggctcatgtctgtaatcccagcaacttagaaggcc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gaggatcacttgaggccaggggttcaagaccagcctggccaacatggtgaaaccccatctgtactaaaaaactacaaaaagtagatgggtatg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tgcatgtagtcccagctattgaggaggctaaggcaggagtatcgcttgaacccgggaggcagaggctatagtgagccgagatcgtgccact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cctgggtgacagagtaagactccgactcaaaaaaaaaaaaaaaaaagagccaacctgaagagtctcaCACTGGCCAATTTGGGACAATTTGA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TAAATAcattttttattacaa--AATAATTTATTTTAGCCCATTGAATAAAATCAAAGAAGatAAAGTTTTATCGTAGAATAAAATGCTAAC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tatagatggaatggtgaagttagaaaatcaccaacttctaaCCATCAGAGTAAAAATTGATTCAGGCAAGAATCATCTATGgATACTAAAACT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GAAAATTTAACTAttgac---------ATAGCCTCAAAGTATCTCCCCACAacataattaataacatgaattaataagtacaaaacacttat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catatataattaagagaagagaagagacttgaCAACATTTTAACCAAGTAATAAAAGCTAACATCACCAGTAatggggcaaatcagcctgaat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gataatggtgcactgagaaggacacagcattacttcaatTACTTTCCTGCTAAAAATACATCAACTGAATCTAATCaggagaaaatatcagg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tgagggagattctgctaagtaactgatcttactgtcaaggtcacaaaatataaggaAAGACTGAGCAACTATTTCATATTGATGGAAACT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tgacagctaaatgcaacatgatcttggattggaccatgaacctgtaaaggatatgattaggacaatgaaaaaagccttaatgaaatatttgg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gtgacattaaactgatgttaatttcctgatttcatatttttaatgccgttgttctgtagcagagtatctttgtttttaggaaatatactgaa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gtataattaggCATTCTGTCTACAGTCTAATCTCAAACGGTTCAAgacacaaaacactccctttaaagatagagagatagatcattctatat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atgtgtgtgtatgtttgtaagtgtgtgtgcgtgtgtgtgggggggggcgtgtaacaccagatgctccacatctggtattgcaacacttggt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tcttttaaaaaagctggccgtgcagccataaaaaaggatgagttcatgtcctttgcagagacatggatgaagctggaaactatcattctcag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acacaggaacagaaaaccaaactctgcatgttctcactcataagtgggagctgaacaatgagtacacatggacacagcgaggggaacatcacac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cctgttggtgggtggtgggctaggggagggatagcattaggagaaatacctaatgtagatgacgggttgatgggtgcagcaaaccaccatggc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atacctatgtaacaaacctgcatgttctgcacatgtatcctagaacttaaggtatatttttaaaaaagctagccattattattatgtgcatgg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catacggtttcaaattgcatttcactcatgaataatgaggttgagcacctgttcaaatgtttggtggctatcctgttttataaagttcaaggc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tttgtcatttttatttgggat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TGTCTGTCTTTTCATTATGAATTAGAAGTATTTTCG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gattggaaccctttgtcaggcataagaattgaaatatcttctcataatctgtgatttgactgtgtactcccttaaagatgctttttgatta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AGTTCACAATTTTAATATAGTCCATTTATCATgttccttcatggtttata---CTTTTGTTTTCTGTTTAAGAAAACTTTTTAAAacctaATG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GGTATTCTCTTATGATATTTTCTAGAAacttcatttctttttctgTTCACATTTAGAGCTACAATCTACCTGGAATTAATTTTTGtgtatgc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taggaaagataggaatcaagattatattttttcctataaatatctgattcctataaatatctttactaactaatcaaagcacacgagttatt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tatttttcctaacttctttAGAATGCAAACTTTGTTATAAATCTGATGTCCATATACGTatgattccacttctgtaccctctaatctgttccc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aTTTTCTATTCTTGGAGTAATGGCACATGTTTTAATGACTacaaCTTTATAATAAGTGTTAATATCTGGTAGTATAAGTTCTAcatctttgtt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aTTGTCTTGATGATTTTTGGCTTTGTATTTCTCCTTAtataaagtttagaata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AGCTTATCAATTTCCATGAAATACTTGCTTGGATT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gattacattgcatttgtgggggaattgacaacttgattattcagagtcttccaattcgtgtgcatgccatatccctctgcttattcaagtct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CTCTTAGTAATGCTTAGTAGTTTCCGAGGTATTgcacgtgtcttgtcaga---TTTATTCTTAGGTATTAAGGTTTTTATAAACTATTGGAAA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acttatgaaatgtcatctcttaatgttagttacatgtaaaagtaaaatcaatttttgtattattaatgagcaattgtgctaaattcactcaa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agcttatgtgtagactcagatgttttttatgaaacccatgtttcatgccaaaatatgaca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GCTTTATTCCATCCTTTACAATCA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CATTTCAgattcttatatctcatttactaggacctccagtgcaatgttgaataaaagtggacagctcttgtctcagtCCTGCTCTCAAAG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AATATTCTACtatgaagcGTTATGCTTGCTGGAGGTATTTTGTATATGCTGTTTATcaaaTTAAGGAAGTTTCCTGTATTTGTTAGTTTGC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TtttttttcttttagctttgaaatggctttgaaactcaataaatgattTTTTAATTCAAATGATCATATGATTTTTcta---CTTCATTTTA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ATAAAATACATTCATTGGTTTTtccaattttaaaacaagctaatATTTTAAAAATCAAACcaacctagttacaatgtatcattttttcagg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attccatttgctattatttaattcaggactgttacatctatgctcatgaaagatactgccctataatttttctttcttgaaag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TCCTTCTCAGGGTTTGGCCTCAACATTATAATGATTTTAtcaaataaactggact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tgtttaattattgtctgaatatatttttataagaaTTCATGTTTTTGCTTCCTTTAGTACTTAGAAGTAAAGCATtctggaatttacctgtc-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TTTAATTACAGATTCCACTAATTACTAGAattgaaatattaaaatgttctatctttcttggttctctttaataaattgtgttttt--CTCA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CCATTTCATAAAATTTTAAAATATATctatctgaagttgttcactt----TTTTTATTATTTTGTAACATCTGTAGTCTCTG---TAATAATG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TGATCTCTGATGTTGCTAAATTGgaacttttcactTTTGATTCCTTGGTCAGTCTTGCAAAGGGATTAACATTTTattaaTCTTTTCAAAG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TTTTGCATTGGCATTTTTcttcattgcatgtttattttatgtTTTCATTAATTTCTGCTTTTATtttttttgttccattttttggatttgat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cttttttctaattcttgagaaaaatacctagatgact-----GATTTTAAGTTTTTCTTTTTAATACATGCATTTAATTctatgaatctctgt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ttgggtaaaaccactttattaactgatcaaagtacttcattttgtttcctgattcgaggttcaaccattaaacacagttcacaagaaaatac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acttaactaactgcaattacaagagttagaaatctccctagttgttcacataatacttgtacaaattcacacaatcgtgtggaccacttaagc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aaccaaaagagcaaaccatagtcatggctagagttttgtaataacagaagagtaattgttaccttatgaatatactttaaaaatcacttggc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gtactgtttcctcattgctctggggtgtgtatgaaggctcttaggagagcaaacatctatttctgttctgtatgcctctctctcatttcaaa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aataactattgccccaccatgaacattggggattggaaagatagtcctacaatcttcttcataggttttggcttttaggcaagccggctggt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aaagctttcttttgaatcttcagatactattttaatcctaaatgtagattactgtgtttgtgagggtatctaagtgaccatgtgatggcaagga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gtagtccaggaacacagtaagtgagtgtgtgtgtgtttgtgtgtgtgtgtgtttccaactgagcccggctttgagatttcattttgttagttg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tttaatcaataccaaagactctggaacactgcagatttgctatggaggtagataaaacaaatcaggcagttaagtcaattgagaaaaaaaggg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tctttagataatatcacgactaacagttgattctttattcttggtgcacatttaacatttctacctattttgggaaatattcaagtcttcT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TTTTTTTTTattgttcattcttgggtgtttctcgcagagggggatttggcagggtcataggacactagtggagggaaggtcagcagataagg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tacctgtctctcagaacaaacacatttaaattcagcttgtattaactacagataaaagaaaaaaacagtattaacatttgtatgacagcactgcc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ctttctggatttgtgacacacaaacatcatgcattctaagacagaagttaattttatcagtgtcactagtgttgttaattttaaaagatacagc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aaagcttttccaaaaattgaaatcaccatgttttaagacagactggaatgttacaaatgattctgtaaaataatcatttttctgtacattctc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gttcttccttatctgaatccacagtgggtacctcccatccttcagcagtttatccaggtgagaatacttgaatgtgaactgagaggcccag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gtctcctcctgggcaggagggaggtcagaaaggtcatcatgcttgtcctgcagtgctcccttatccaggcaaaatgtggcagggcccctggat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ctttcggcaaagatcctgtgtggccccctggcccttggaacttgcaacctctggtcacgctgaacactttgcccttgctggtgtggccatgag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ggtcctaaaccccattgaagtgctgcagctcggcaagggagaagttgtacctgttgccaccacatctttggcagcaaagtttaggccaggct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ctctggagctccctgctttctcctccctctcaatgagtgagttgccgctatgaatctcttttttttttttgagacggagtttcactctgttgc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gagtgcaattgtgcgatctcagctcactgcaacctccacttcctggcttcaagcgattctcctgcctcagcctcccgagtagctgggatta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gccaccaccacgcccggctatttttgtattgttagtagaaacagggtttcaccacgttggccaggctggtctcgaactcctgacctcaggtgatc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gccttggcctctcaaagtgctgggattacaagcgtgagtcactgcaaccggtcgccactatgaatctcttaaacacagcttttaaagctcaca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atgacacattttcatcataatttacctcAAAATATATTCTCATTTCCATTGTGATTTCTTCTTTGATCtatgagttatttagacaaaattgac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ttaagctttgagatattataaaaataaatCATTTTATTGTTGGTGTTAATTTAATTCcataATGGTTAAAGAACACATTCTATgtgttcaaa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tatttttgagattagctttgtagtccaacatagagAGTCAGTTTGATAAATGTTCCacgtgtatttgaaaaaatgtatatgctgaagttgttgg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catgtcaactaagtaaattttgcttgtagtgtttttctactct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AATGACATTTTCAGAAAAAAAAATGAA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gaatttgttactagaataACAATATTTCACTATGAGAAAATCTGAAGG-------GAAATGATTCCAGTGGAAACACAGATCTTCAGGAAGT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gcactgtaaatgatcAGGAGCAAGACAAGAAGCATCTCCTATTCCTTTTcaacattgttctcaacgtcctaggcagtgcaataaggtaaga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cagagacataaggattagaaagaaagaacttaaaatgtcatatacaggtaacatgattatatacataggaaatacaaggagatctacaaaaa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gaatgaagtgaatttctcaagatcacaggaattaagctaatatacaaaaatcacttgaatttctatatactaataagaaattagaaattaaag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tccatctattgtatcatcaaaaatagaataagaataagaataaatttaacaaaagatgtgtaagacctctatactgaaaactaccacacat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gaaaatgaagaaggacctaaataaatgaagagctatataccacatttatggagcagaaggctcgataatgttaagctgtcaatttaggatgga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gccattatctttagcaagctaacacagagacagaaaaccaaatactgcatgttctcacttataagtggaagctaaatgatgagaagacatggt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agggaaacaacacacactggggcctttcagagggaggatctgaaagatcctacccacactgggcggagggagaggatcaggaaaaataacta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ctaggcttaatgcctgtgtgacaaaataatctgtacaacaaactcccatgacagaagtttacctatgtaacaaacctgcacttgtatccctga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gtttaaaaaaagtcaatataatcccaattaagtccccatggtcttttttttcttaattttttccaactgttattttaggttcaaggggtaca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atttgttacatgggtaaattgcatgtcgtggatgtctggtgtacagattattttgtcacccgagtaatgaacatattaatcagtcgttaattct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caccttcctcctacccttgacccccaaatagtccctggtgtctattgttcccttctttgtgttcatgtgtactcaatgttttcctcccact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gagaacaagcagtctttagttttctgtttctgtaccaatttgcttaaaataatgacctccagctccatctatgttgcctcaaagaatacgattt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tttaatggctgtatagtactccgtgatgtatatgtaccaaattttctttttaaaaaaattttatttaactttaagttctgggatacatgtgt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caggtttgttacataggtttacacgtgccatggtggtttgctatgcctatcaacctgtcatctaggtttgaatccctgcatgcattaggtat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aatgctccccctccccttgtcccccacccctgataggccctggtgtgagatatcccctccctgtgtccatgtgttctcattgttcaactccca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gtgagaacattcagtgtttggttttctgtttctgtgttagtttgctaagaatgatggcttccaccttcatccatgtccctgcaaaagacatgaa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ttttttatggctgcatagtactccatggtgtatatgtgccacaatttctttatccagtctatcattgatgggcatttggcttgcttccaaa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catttcaaatagtgctccaataagcatacatgtgcatgtgtcttaacagtagaatgatttataatcctttgggtatatacacagtaatggaat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caaatggtatttctggttctaaatccttgaggaattgccacactgtcttccacaatggtggaactaatttacactcccaccaacagtgtaaa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atttctccacatcctttccagcatctgttgcttcctgactttttaataatcacccttctaactggtgtgagatggtatctcattgtggttt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atttctctaatgaccagaggtgatgagctttttttttttatgtgtttgttgactgcataaatgtcttcttttgaaaagcatctgttcatatc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cactttttgatgggttttttttttgtaaatttgtttaagttccttgtagattctggatattagacctttgtcagatgggtagattgcaaaatt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cattctgtaggctgcctgttcacactgatgatagtttcttttgccgtgcagaagctctttagtttgattagatcccatgtgtcaattttggcc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caattgcttttggtgtattagtctttaagtctttgcctatgcctatatcatgaatggtattgcctaggttttcttctagggtttttatggtttg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acatttaagtctttaagccatcttgagttaatttttgtataaggtataaggaagggatccagtttcagttttatgcatatggctagccagtt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atcatttattaaacagggaatcctttctccactgcctgtttttgtcagatttgttgaagattagatggttgtagatgtgcagtgttatttct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tgttctgttccattggtctatatatctgttttttgtaccggtaccatgctgttttggttactgtggccttgtagtgtagtttgaagtcaggta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gcctccagctttgttctttttgcttaggattgtcttggctatatgggctcttttttgattccacatgaaatttaaagtagttttttctaatt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aaagtcaatggtaatttaatgggaatagcaaagaatctataaattactttgggcagtatggccattttcatgatattgattcttcctatcag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ggaatgttttcccatttgtttgaatcctctcttacttccttgagcagtggtttgcagttcttgaaaaggtcctttatgtcccttgtaagttgtaa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attgctaggtattttattctctttgtagcaattgtgagtgggaatccactcatgatttgactccctgcttgcctattgttggtatataggaat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atttttgcccattgattttatgtcctgagactgctgaagttgcttatcagcttaaggagtttttgagctgagataatggggttttctaagtat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atgttatctgcaaacagagacaattttacttgctctctttctattttaatactttttatttctctctcttgcctaattgccctggccagaact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gatgttgagtaggagtggtgagagagagaatgcttgtcttgtgctggttttcaaagggaatgcttccagcttttgcccattcagtatgacatt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gggtttgtcataaatagctcttattattttgagatatgttctatcaacgcctagtttattgagagtttttaccatgaagggatattgaatttta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cttttctgcatctattcagataatcatgtggtttttgttactggttctgtttatgtgatggattacatttattgatttgcatatgttgaac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gcatctcagggatgaagctgacttgatcgtggtggataagctttttgatgtgctgctggatttggtttgccggtattttatggaggattttcac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ttcatcagggatattgcccttaaattttcttcttttggtgtgtctttgacgcattttggtataaggatgatgctggcctcataaaatgagtt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atccccctttttctattgtttggaatagtttcagaaggaatgttaccagctcctccttgtacatctggtagaatttggctgtgaatccattt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gctttttttggttggtaggctcttaattactgcctcaatttcagaacttgttattggtctattcaggcattcaacatcttcctggtttagtc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gtgtatgtgtccaggaatttacacatttcttctagattttctttttttttaattacaatttatttttattttttatttttgagacagagtc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tgcccaggctggagtgaagtggcatgatcttggctcactgcaacctccgacccccaggttcaagtgattctcctgcctcagcttcctgagca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tattggcgcccactaccacacccggctaaatttttttgtattttcagtagagatagggtttcaccatgttggccatgttggtctcaaactcct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agggatccacccaccttggcctcccagagtgctaggattacaggcgtgagccaccataccttgtctcttctagattttctagtttatttgca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tttataatattctctgattatagtttctatttctgtgggatcagtgttgatatcccctttatcattttttcattatcacattttccttattt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gttgataggcatctaggttaattccacatctttaatattgtaagaagtgctgtgatgaacatgtgtgcatgtgtttatggtagaatgatttg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tgggtatatacccgttaatgggattgctgggtcaaattgtagttctgttttaagttctatgagaaatctgcaaactgctttccacagtggct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ttacattcccagcagcagtgcataagcattcttttcttcacaaccttgtcatcatctgatatttttttgactttttaataatagccattctc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tgagatagtatctcactgtggttttaatttgcatttctctgatgattagtgatgttgaacattttttcatatgcttgttggccacatgtatgtc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gaaagacatctattcatgttttttgcccattttaatgggttgttttatgctttttaatttaagttccctatagattctgcacattagaccct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gcctagtttgcaaatattttctcccagagaacaaagactgtctgtttactcagagatgatcatatggttttgttgataatttcttttgctatg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tctttggtttaattaggttcacttgtaaatttttgtttttgtggcaattactttcggagactttgtcataaaatctctgccagggcctatgtt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tatttcctaagttttcttctagggtttttataattttaggttttacattgaagtctttaattcatcttgagctgttttttgtgtatggtga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gtccagcatacaccttctgtatatggctagccagttatcgcagcaccatttattgaatagggagccctttccccattgcttgctattgtcg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ttgaagatcagatggttgcaggtggacagttttatttctgggttctctaacctgttccattggtctatgtgtctgtttttatatcgttgccatg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ttttgtttgttgtagccttgtagtataatttgaaggctggtaatgtgatgcctccagctttgttttttgtttgttttttgtttgtttgtttgc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tgctttgattattcaagctctttttttttggttccatatgaattttataattctttttctaattttctgaaaaatatcatgtgtattttgat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ccttttaatgtgtaaatttccttggggagtatggcattgtaacaatattgattcttcctatccgtgagcgtggaatgtttttccatttgtttg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ctgatttatttcagcagtattatgtaattcttgttgtagaaatcttcacctccctggttcgctgcattcctaggtattttattcttttttgtg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tgaatgtgattgcattctcaatttggctatcagcttgaacattattaatgtataaaaattgctactgatttctgtacacttatcttgtatcc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tgctgaactggttatcagatctaagaggctttgggcagagaatatgcagttttctaggtgtggaatcatatcgcctgtgagtagagatagtt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cttcttatttgaatactttctatttcttccttttgcctgatcgctcaggctaacacttccagtactatgttgactaggagtggtgagtgtg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tgtcttattccagttctcaagggagatgcttcttgcttttgcctgttttgtttgatcttatctgtgggtttgtcaaagaaggctcttattat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atgttcctttgatgactagtttgttaaggtttttaacatgaaggagtgttggattttattgaaagcctttcctgcatctattgagatgatca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ttgtttttagttatgtttatgtgatgaatcacatgtattgatttgcatatctttaaaccaacctttcatcccaggaataaagtcttcttgatt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aattagctttttcatgtgctgctggattcaaattgctagtattttgttgaggatttttgaatttatgttcatcaggaatattggcgtgaggtt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tttttttttgtgtctctgccaggttttggtatcagaatgatgctggcgggggagaaatcagttagggaagagtccctcctccttaatttttgg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tttattaggattggtaccagctctttatacatttgatagaatttgactgtgaatccatctggtctgggttttttttggttggttggttttttt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tccattttgaaactcattattggtctgttcagggattcagcttcttcctggttcagtcttggaaggttgtatgtttccaggaatttattcatt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aggtttcctagtttgtgtgcgtgaagtgttcataatagtctttgagggttttttttgtatttctgtggggtcaatgataatgtcctctttgtca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tgtgtttatttagatcttccttctttttttctttattagtctagctattgtctgtcaatcttatttattctttcaaagaaccaccttttggtt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atcttttgcatggtttctcatgtctccatttcattcagttcagctttgcttttggttatttcttttcttctgctagttttggggttggtttgct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ttctagttcttctagatgtgatgtcaagttgttaatttgagatctttctcacttttttatgtggttatttagccctataaacttccctcttaac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ttagctgtgccccagagattctggtgcaatgtatctttgttttcattagattcaaataatttcttgatttcttccttaatttctggtttaca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cattcagaccgagattatttaatttccatgtaattatatggttttaagagctcttcttggtattgatttctatttattgtactgtggtctgag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tggtatgatttcgattttctttgatttgttgagaattgcttcatggttaagcatggtgtcgattttagagtatgtgccatgagcggatgaga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tattctattgttgttgggtattctatagatttctgttaggttcatttcatcaagtgtcaagtttaggtctcaaatatcataattagttttct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attatgtctaacactgttagtggggttttgaagtctcccattattattatgtagccatctaagtgtctttgtaggtctctaagaacctgtttta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agtgctccagtgttgggggcacatatatttaggatagttaagtcttcttggtgaattgaaccctttatcattatgtgatgccattttttgcc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atcattgttggtttaaagtctatttgtctgaaataagaatagcaaccccgcttttttattttctgttttcttgacaaatttttcgccatccat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gatcctgagggtgtcactgaatgtgagagatgggtctcttgaacacagtatacagtgggtcttgcttctttatccaacttgccattctgtatct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tggggtgtttagcccatttacattcaaggttaatattgatatgtgcagatttgatcatgttatcaccttgttagctgattgctatgcagacttg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agttgctttataatgtcaatggtctatgtgctttgtgttttttgccacagtcttttttatagagaaattgatatgtatgtgaaaaggaccta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caaaacaatctttaaaacaataaaatagaaggatgggcactaccagatttcaagacttcctataaggtgataattattaggatagtataatat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ggatagacaaacagatcaatagagcaaagtagagagttcagaaatatacatatatatgtatgtatgtatctaactatatatagattaggtat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agataaataaatggatctgtattagtcgtgactcttcagagaaatagaacatatacatacatacacacacatatgtatttatctatctatct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tatatatagAGAGAGAGAGAGAGAGAGAGGTtgattgattgattgtaaggaattggctcacagaattatgaaggctgacatgtctcaggatct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agtcaggaagatggagaccaggagaaccaatgaagtggctccagtcaaaacccaaagacctgagaaccatgagaattgatgggtagttccac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cagctggctagacacctaggaagagctattgtttcagtttcagtccaaaaggatggaaaaagctgatgtcccagtccataggaagtcaggc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ctctctaactcaagtgagggtcagcctttttgtttaattcaagccttcaactgattggacgaggcccac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TCACATTAGAGGAAACAATCTACTTTAcaccgtctacctatttaaatgtta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caaaacactctca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TAGAAATACCCAGAATATTGTTTGACCAAATATtagggcACTCCATGGCCCAGTCAAGCTGACACATAAAAGT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aactataagtacacacccagacacattcacatattg------------ATTTCATTTTTAAGAAAGTCATCAATCCAATGAAGAAATA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AAAAGTCTTCCAAATAAATTATGCTGGAGCAACCAGATATctgtat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taagtttctcccttacctcacactatagacaaaaattAATTTAAGATGGATGATATACCTAAATACAAAAGCTaaagctAGAAAACACCT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CGTAGGAGAGTATCCTTAcaacttgtggcagaaaacctgtcttttttaagcaaaacagaacacataaccttacacttttagaaacgtatata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t-------ATCAATATTGAAAATAATTACTCATCAGAAGATACTATgaagaatgtaaaaagataagttaaagattaggagaaaatatattg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agaaaatactttaattcagactggatagtaaattttaaaaattaataacagaaacagaaaacaacccaaataaaaataggaaaaaaaatgtga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tcctaaccagagcagtcaggcaacagaaagaaataaagggcatccaaactggaaaaacggaagccaaaccaattctgtttgccaatgatata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atgtagaaaaccctaaagattccttcaaaatactcctagatttgataaatgaattcagtaaagtcttaggttacaaaatcaatctgcacatca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gctatacaccaacaacaaccaagctgagaatcaaataaagaactgagtcccttttacaatagctgcaaaaataaagtaaaatatctaggaata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actaaggaagtgaaagatctctatgaggagcactacaaaacactgctgaaataaatcatagatgactcaaaaaaacgaaaatacatctgatgct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ttggaaaaatcaatactgtgaaaatgatcatactgcccaaagcaatatacagattcaatccaattcttatcaaaatactaacttcatttttcac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agaagaaactattctaaaattcacatggaaccaaaaaagagcaaattctaagcaaaaggtacaaaccaagaggtattgcactgacttcaaatta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gggccatagtaaccaaaacagcatggtactggtgtaaaagtagatactgagaccaatggaatagaatagagaacccagaaataaagacaaata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ccaaatgatctttgaaaaagcatacaaaaacatgcattgaggaaaggacactctattcaataaatggtgctgggaaaatttgatagctacat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aatgaaactgaatccctatttctcagcatatacaaaaatcaactcaagatggactaaagatttaaatctaagattgaaatcataaaaattcta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gccaggaaaaacccttccggatattggcctatgcaaagaattcatggttgagaccacaaaagcaaatgtaacaaaaacaaaaataaaagaaa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aattgaactaaacagctgctgcatagcaaaagaaataattatcagagtaaacagacaacccacagaacgggagaaaatatttgcaaactctgc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aaagggctaatatccaggatcttcaaggaattcaaacaaatcagtagataatattaataataatcatcccagttaaaagtgagcaaatgtca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agagttctcaaaagaagatagataaacggccaagaaatatgaaaagaatgttcaacatcactaatcatcaggtaaatgcaagttaaaaccac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accaccttacctcagccagaatggccattattaaaaagttaaaaaacaataaatgttgacatggatgtggtaagaagggaacacttgcacactgc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ggaatgtagattagtacaacctctatggaaaacagtatggtgatttctcaaagaactaaaagtagatctatcacttgatccagcaatcccacta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tctacccaaaggaaaagaagtcattatatcaaaagatccttgcatgcatatgtttatcgcaaaacaattcacaattacaaagatatggaacca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tggccagcaacctataaatggataaagaagatttgatatatatcaccatggaataccactcagctatataaaaaagaatgaaatatcttctt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aatttggatggaaacggaagtaactcagaaatggaaaaccaaatgctatatgttctcactcataagtgggaactaagctatgggtatgcaaagac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gtggtataatagacattggagattcagaagggggaagggtggaaggagggtgagggatagaaaagtacatattgggtaaaatgtacactaa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actaaaatttcagacatcaccgccatacaattcatccatgtaatcaaaaaccacttgtacccctaaagctattgaggtttttttagaaaaaat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tcgtttcacaaAAAATATTCAAATAACCAATAAAAATATAAAAAGGAGCtgaacatcacaagtcatcaagaaaaggcaattgaatacctaa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actacaacccattaaaatggctacaatagggaagattgataataccatgtattgatggaaatatagagcaaaaggaaatctgatatgttgct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gtttgcaaaactgtttagtgctttgtgataaaag-----------------TAAACATATGTTTACCCAATGACCCAGAAATCCCACTTcta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tttcaatcaatgtattcctatatgcatAAAAAGATTGGAACAACAGTGTTCATCACAACTTTATTCAtaacagcagaaaactagaagcatttc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taggagaatggataaagtgtggcgtattcatcaaatggaatattacctagcaataaacacaacaaaaaactgacatttttttaaaattacat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ctggagtgcagtggcgtgatctcggctcactgcaacctctgcctcctgggttcaagtgattttcctgcctcagcctcccaagtagcagactac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caccatcacacccagcaattttggtatttttagtagagatggggtttcaccatgttggccaggctgctctcgaactcctggcctcaggtgatcc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ctcagcctcccaaagtgctgggattgaaggcatgagccaccgcgcctggcctgtaataacttcataaccatagtaaagttattttagagctctc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gaaacacattttgattgattaaatatctgaaacttcagaaagcctacatttttcttccttaaccatgtgacattagtgtgagtggaaaccaag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agctaagccctatgtactaaagaaataacataagttaacctattactaccacatcttacatttggatttaaatacgaaaaacacaacacaga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ctttttttttttaattaagatcataaataggtcattgttgtcacaacacatttcagaattttaaaaaaacaaacattttggctttctaaga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ctttaaaaaaaaagtcaattccctcatcactgaaaggacttgtacatttttaaacttccagtctcctaaggcacagtatttaatcaggatgcc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ccaccctgctgtagcaggaataagaggcaaggtattagcaccaagaaaaacagcaaaatttctggacaaaatcatctgtcattaaaaaacaag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aaaagatagactaagtggtaagcattttaatgaagaaggtccagtgttgttattcagtactttctgttaaaaaaaaaaaaaaaaagaaatcga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aactcaagtaggtttaattcaccacaaaagagctatgagaaaagagagggggttggtaaaatacagtatactttctttaaaaaggacttggga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aatcagcttagaagatcatatgaaagggcaaacatcgcatggaacccagttagtgtcctagtttattactagtcttcagacagatccagaaaa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taagatactaggtgttatgtctacctagtatcttactctattttctggatgtctgaagactagtaataaactaggacgagttaatgggtgcagcaa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atggcacatgtatacatatgtaacaaacctgcacgttgtgcacatgtaccctaaaacttaaagtataaaaaaaaatttcactgagcataagac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acacaaaagagtgcatgCCATATAATTCCATTTATGTGAATTTCAAGAACAatcagtgatgacagaagtcaaagtagtggtcacctctggaagg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ttgaccaataaatatttcttatgtgtatcatagcatcaagcatcacttattgtcccagtaaaatagactaaatgccaaatagcactgtatggt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aagttctagttctcccatttaacggaacactattcaatcattaagaaattcag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TTATGGACA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AATGACTTTTGAcatagcattaactaacaaacggagaccaacatttatccagtaaaattcctaatatgctcacatggaaagaaaaaaagaaca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tttactgtgattctgtgtcaacattGAGTGTACATGTTGTTTTATAATATTTTTATgatttttgagatatacttttcaagagTTCTAAGTCA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TTATTTT---TAAAAACATAAAtgtgTTTCTACAAAACGCTGCTCCAACAGAAAAGCTTCtgcttctttgcttATTCTTAGTACCAGCATGTG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CACGGTTGTTCCTgttggcattttccacttggtcaTGGGAAGGGGCAGCTCCAGGCAACCCCCCTCGGAGTTCCccag-AAGGAAAGGGCAGC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AGAAAtgtaaacaactaaaatgatgatgcaacaactggtaagatgcgaagtccccactggagaggaagatggtacacctcaatt-----TGTC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ACCCTGGTTTATTCCTGTCTGgcttgcaagataaagtatataatagttctcatacagaggagagcccttatggcttcttagacactcatatc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gtatTCATTTTTGACTGTGTGCTTGTCCAGAGAATGCCCAGAAAagggactggattttctagagtagaagcagtaaagcttgccctgggaggt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aatttatttcagatttggcctcctttgacatctg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TGTAGTTTGAGAAGTCTTCATAAA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ATGATTTATAccaggtctcaaatgattcctgtttgggaaggaattacgggttgatggaatattataagcaatgcatatagtgatggatataag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ggtggtatgaaggaagaagtaaggaagtggtcttgtaatgttttcatgggcaatgcatgggtttttctcccccagcataccaatggatgtctc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caggcttgcctttctggagagattcagccctggaggctgaacatattgatTAGTGCTGGCTTCCTCCCCTTTTCAGTAGCCACTCCAGCAgtt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gtttcctataaaatgaaaaatttgcaccatcgtggtgctcctcagagccttaacaagtgaaatgagataaacagggaaaagtaaaggcacaagg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GCTCTGCTTCCCTGAGCAGTtttggttttaatctgttacgtcagaacttaccaataagttactccttgagaata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GACTTTAGAAGGTAAACAAATATCTGAAAACCACAAcattacatacatttgccaacactat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tactctctaagattgtgggcactaagattgcctagtactatagtgggca---AGATGGCAGGATGCTTGGGTTCTAAGATTCTACAGCAACAtaa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aaaataacaGGATTCTATAGATCTTGGAGACTTCTGTtatataaagattattgGGTTGGGAAACAGCTGGCTGAACTTCTACTCTAGACAT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ttACTAACATAGGACCTTCGAAAGTTCTCACTCTGATTGGTGAACCAGGGTAGATTTTCAGGTCTtcataggacatcaTCCATTCAGAACCATC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AATCCCAGAAGGTCTCtatttctttccccagtacagagtctccctgATTTATGGCAGCAGGTTCTTCTGGAAAAGGCATGGaagaagatttat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-AGACCTATGAGTTGCCAGATTAAGCAAAAATATTGCAAGaggtatatctatgcttaaaaagaaaaatcactccctgtttatttgcaagtcaca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aactgccctgtatttcatctggcaatccagcattgcagggcccttcctcaaaaagacctggcctacccatccatcaggagacttcaggtct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cTTAGATCTGATAACTGGGTAAGAGatatgagcatactagctttcTGCCCACTAGAATTTTCTACCTTAAAGTCAAGAAGCACCTTAGTAAG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CT-ATTTCATTTCTA-GGGATTCCATAGTCTTAGCTACAAATCCCTGCCAatcaaagcactcagaTTCCAACTCTGGACCTGTGGcttcttg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gtgtccaccctgtctccgctgtttaataaacattgctgcctggcttttgttgctcctggaacccatttctctcactgagatcagcaaccccag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tgcagcagtgattctccaagagtggtcctcagacaagccttatcggtatcacctgagaacttgttagaaatacacaattttggcactgttctaa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tccatgcattatcttattgactctcccaacatcgtaatgagatagcgattaccaatcagtttcctcatggaggttcagagagggaagtaatttg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tcacataaccagtaaacgatggatataaaacttgaacccatgcttaactgaccccagttcccaggctcacattctcctatgtcgtattaag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acaggaAAGGACAGACAGGAGATTTTACAGCTGGGAAGATTTGAATgtcctctcactcatccagtttataggaaAGTTTGGGGCATATGTGT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ATTTTaagagtgttagactgagaaaaataacatatagggttcaatcgcccaaattcagaatttaatgtactggcacaa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GTA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GGGATATTAATGGTCAGCTAGATTGgctaattgaagtctagacttaaaaagaagtctaagagaaggaagcagagcaagatggctgaataaaag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tgatcatcctccctgcaggaacaccaaattggacacctatctacacacaaaaagcaccttcataagaaccaaacttaggtaagtaatcacagta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tgtaactttgtatcactgaaagaggcactgaagagagttggaaagacaatcttaaattgccaacaccacccctcccctatctcttggcagtggc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gagcggaaagaaaatgtgggcggggggagggaaagtgcagtgattgggtgacttgcactggaactctgtgctgccaacactgggcagaactcaa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gcccacaaagggagcatttagacctgccctggccagagaagaattatctgtgccaggagttggaatgttaattctggcaagccttgccaccatggg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ttgctctggctaaattgttctaaataaacttggaaggcagtctaggccacaaagactgcacttactaggcaagttctagtgctgtgaactggtg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acgcaacctagtgagacatcagctggggcagccaagggagtgcttatgttacgcttcccccaaccccatgtgtcacagcttgcagctctgaaa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cttcttttcacttgaaaagagaggtattaaaaaaaaaaaaaaactttgtcttacaagttggatgctaaatagctcagccacagtaggaagccac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cactggggagggttgtgaggctcccattccagggcgtagctccaggatatttccagatacaccctggagctgaaaggaatccactaccttgaa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gacccagtcctggcaggattcattacctgttgactaaagagccccggggagctgaataaccagcagccataatcaggtagcacatgctatagg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gagactctgagacatactggcttcaggtgtgacccggcacattcccagatatgatagctacaagaacaggcccccttgcttgagaaaaacag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gtaaagaggactttgtcttgaacttagcagctcaactacagtagagaagagcaccaagtgggcattggggtcccccgttccaggccttggctc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cagcatctctggacctaccttgggccagaggggagcccactgccctaaagagtgagtcccaggcctggcagcattcaccacaagctgaccaaaga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aggccttaagtgaacattggaggtaccctggcagtactccttatggacctgtggtggtggtggtgaacatgaggagagactcctctacatag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aaggaaaggatggaaaaaacttcattttgtggcttgggtgccagctcagccacagtggaacagagcaacaggtatattactaaggtttctgac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cctggctcctggacagtatctctggacctgcctaaggcctggaagaatttgctgcccttaagggaaggacataagcctggttggttttaccaca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ttgtagagccctagggccttgagtgaacatagccagtagtcagctagtggttccagttggtgctgcttttaggtccaacccagttcagtccca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tgaccatgggggtagttgtgtaacctctcttccagctccaggcatctcagcacagagagagataatctgtttgtttgggacaaagtaagaaaaa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agagtttctgcctggtagtccagagaattcttctggattttatccaagaccaccaaagtggtacacagaaaaccacagaataacattgtaattg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aaactatgcataagttacgtagaaagacaaaaagatgaactgatccaaatatctgcaacaacttttgaagacatagatagtacaataaaata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aacaacagaaagttaaaaagtggggagatgaagttaaaatgtagaagttttatcagttttctctttgtttgtttatgtaatcagcattaaa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caatttttttaaaatgggttataagacactatctgcaaccctcatggtaacctcaaatctaaaaacacacaacagatacacaaaaaataaaaagc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taaatcataccactagagaaaataatcttcaccaaaaggaagataggaaggaaggaaggaaagaaagaagagaagaccacaaaacaaccag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taacaaaatggcaggagtaagtccttacttattaataataacattaaatgtaaacagactaaagtctccaatcaaaagacgtaaaacgtggc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atgaaggagcaagacctgatgatccgttgcctacaagaaacacacttcacctataaaggcacacaaagactgaaaacaaaagggatgcaaagag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aagcaaatgaaaaccaaaaaagagcaggagtggctatactaatatcagacaaaataaatttcaagacaaaaaccataaaaaaagagacagagg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tatatagtgataaaggggtcaatttaacaagaagatataacaattataaatatataggcacccaacactagagcacccagatatataaagcca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tagagctaaagagagagatagactccaacaggataacagctggataatttaacaccccactttcagaccctgaaacagatcatccagacaga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cataggaacatcagacttaatctgcactatagaccaattggatctactagatatttacaaaacatttaatccaacagctgcaaaatacacatt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cagcacatagatcattctcaaggatatatcagatgttaagccacaaaacaagtcttaaaacattcaaaaaattgaaatagtatcaagtatat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cacaatggaataaaactagaagtcaataacaagaggaattttggaaactccacaaacacatggaatgtaaacaatatgctcctgaacaactggt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aatgaagagattaaaagggaaactgaaaaatttcttgaaacaaattatgatggaaacacaatataccaaaagctatgggttacagcaaaagcag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aggttaatttatatagctctaagtgcctacatcaaaaaagaagcaaaccttcaaataaacaacctgaaaataaacgcttgaagcaatggata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tactttgatgtagttattacacattacatgactgcatcaaaatatctcatgtaacccataaaaatacacacctattatgtactcacaaaaatta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aaaaaatAAGAAGCCTACAGTTAATGAAGTTGAAAtgccagaaattctctggaatgacaggaaggagtccagagactcagggaagtggatctg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gatctagtctatctgttggatctgttggaatggatctagtctatgtgcaagctgctgggaggcccagggggacactcccttcaatccaggta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tgttttgatgagttgtgggaggagggcaggatgcttaagagctctgtagtggctattctttatagatcagtgatgacagtgggacatgatata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agttctcaaacttttgtgtatttcaggatcacctaatgggcttgttaaagcagtctgccatgctactactggtggtaattaaagtaatcatga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gacagatcctattcctgtgcccctttccatggtgcacctaaaacatacgagcaatccaatcccagaatcccatttggaagttctattttatggg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caatgtcagtaagtgtcccagcaagaaatagataacacttaaaatggaagacttggagaaaggtttagtaaagaagctatttacaaagatgt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gaaaagagaccacaggggtgtttggtaccatgaggctattaagaacatggttagactgcaaaaaatttctccagttctgtaggatatctgtt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atgatagtttcttttgctgtacagaagctctttagtttaattatatcccatttgccaatttttgcttttgttgcaattgcttttgacattttca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aatcttttcctgtgcctatgttttgaatggtattgcctagagtttcttctagggtttttatagttttgggttttacatttaagtctttaatcc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atttcatttttgtatgaggtgtaaggaaggggtccagtttcagtgttctgcatacggctagccagttttcccagcaccacttattaaatagggaa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tccattgcttatttttgtcaggtttgtcaaagatcagatggttgtagatgtgtagtcttatttctgagatctctattctgttccattggtct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gtttttgtaccagtaccatactgttttggttactgtagccttgtagtatagtttgaagtcaggtagcatgatacctccagctgtgttcttttt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attgtcttggctattccactgcggcctctcagggagtgagggaaagggagagcgtcaggataaatagctaatgtggatggagcttaatacttgg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ggttgataggtgcagcaaaccaccatggcacatgtttacctatgtaacagacctgcacatcctgcgcatgtatcccaaaatttaaaataaaa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tttttaaaaagaacatggttatattcctaaatctaaaaaggaaaaacaggggatagctcagcaaacctggataggagagtcatggagaaaCCAC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AGAAGTTAAAACCATTAGTTGAGGGATGtatccaggttgaggaacacaGGGAGACAACAGAGGAGAAGAACCTCAACTTAACTCTTCTccctgc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gtcctcagaagctcccttgtgcctaaacccagtcagaagctagaaggtcagcaacctcactgatgtaacccaccaagattggcttcctagggc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gaatggaaaagaatggaatgtgtgtctgaagggacaagcttataatatccttttctcaggtgagtcttgacacatttttgtgtcaaagttagg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ctcaaaatgaattgagtggtgtacaatcttttgatattctctggaagagattgcacaagattgaaatgaccacttccttcagtgcttggaGGAAT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TTGTGCCCTTTGAGCCCAGAGAATGTTTtgtgggaagattttcaattcctgattccatttctttaatagctttagaatgactttctatttttta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tttgtgcaccctggtcagttaga-----TTTTTAAGAAATTCATCCATTTCCTCTAAACTAAATttttggcataaggttcttatcattttctttt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ctgcaggctctgcaactggttatatgtacctttttccttttttcttttctttttttttttttctgggacagagtcctactctgtcactcagac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gcagtggtgcaatcttggctcactgtaacctcggcctcccaggttcaagcaattctcctgcctcagcctcccaagtagctgggattacaggcatg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catgcctgggtaatttttgtattttttttagtaaagacagggttttaccatgttgtccaggctgctctagaactcttgacctcaagtgatccccc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agccccttttttcttttttttttcattttcagttcaggagagttttagcttaattataggctacagaaccagctttgggcttcatctatcct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tatttactgtttcctatttctctaatcctagctctttatttcttccctttactttcactgggcttattttgctatagtGGAATGCAGAGGGATGAG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GGAAGGCACAAAAactgtgccaagtcttggagctagggatgagtgggaaagggacatgttcaaccattttaagccattccctccccacctcc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cagatatgtgcccctcgcaggaggagcccaggaatgggccaaacacctcacttctttgctctgagggccaccccagccctc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CCATCAACAGCTCTAGAAACCCAATGGTCCTTCCTGGAAAcacggggcctgcatcaatcagaggtgttt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tgtccctctgggcctgaggggcagaaggggacacaatatgtaatgtaaggagcccctgtcatcagaaatCTGACTTAATCTGTTTCAGATATTA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ACATAAAAgttgacttggaaaaagacttctgctgctaaacaaaagttgaaactgccttggtgataaaatataagcagaccagctttctcttct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ccct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----------------------------------------------CTCATTTCCCATAAGATTTTGGTCAAGTTATTTAATCTCTctgcaTCCGT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CTTCTATGAAATGGGCATGATAATAATGGTatgtacctcctcaaactaaatatataacgtga-ACAGAGTCCTTAGCACAGCACTCTTTCTCTAC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TTAattttcattgtttttctctttcctgttggagaaagtaagaagaaaacagctcctttatggcttcccatggtgaatggctggggcgcgtctg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tttcTCCTCTCTGGCTCCTTGTGGCCTGaacagccagaaggaagccatgccatgctgtttcagccctCAGCTTCCCTCTTGCATTTCCTAGAAAA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ttggtgcCCAGCTCCAGCTCAGCAGATTCAGGATCCCCCTtcatcatgacttggtcaacgccctgctcaggccaaggtcctctgagagttccaagc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a----CTCCCTATAAAAGGCCGGCGGAACAGCCAGAGGAGCAGAGaggcaaagaaacattgtgaaatctccaactcttaacctt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CAAC---ATGAAAGTCTCTGCAGTGCTTCTGTGCCTGCTGCTCatgacagcagctttcaaCCCCCAGGGACTTGCTCAGCCAG-GTAAGTCACCT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gact-CTCCCTCTCTTTCCCTCTGTTTCTCTattcaaggaagacctaagcccgagtgctcctccactttttttttagattgagtctcattatgt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gctgaagtgcaggggtgcgatcttggctcattgcaaccttcacctcccaggttcaagcgattctcttgcctcagccttctgagtagctgtgatta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cacccgccatcacgtgcagctaatttttgtatttttagtagagaaggggtttcactatgttggccaggctggtctcaaactcttgacctcaagtg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ccgtctcggcctcccaaagtgctgggattacaggcgtgagccaccaggcccagccaagt---------------------------GCCCCAC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GCCCACCAGAATAGTAAGGCTCCTCAGaggttcactttaacatctaattttaaagatagAAAGCTGAAGCCCATGTTGGAGGCAGAAGGGACCCt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tccacctccaggttattgcagagcaagaatgaaacctaagcttctgactccagatttagggccttttctttgacctcaTCTGATCGTCCCAAACT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GATCTGGGACCACACCcaggacctttcccactggccttgcccgtggcctcccctagatggctgtgacatgtctccaccatgcagctgagcctttga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gaggcacatgtcacaggtcccacctcacctcagggtctagggtgggagtgctgggcttgggggtgagtaagatctatttcttcctctttgct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ccatacag-atgctccctgctgtattcaagctgagaaaagcctaacacatcctcaaagtctttttctttgtaactatttctag-atgcactcaac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catctacttgctgcttcacatttagCAGTAAGAAGATCTCCTTGCAGAGGCTGAAGAGCTATgtgatcaccaccagcaggTGTCCCCAGAAGGCTG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-GTGGGTAGAAAAATCCCTGCTCACCTG-GCTCCTCCCCACTCCCACATTCCCCAATCCAAAGTTCTGCCCCAGGAGACAGACGTCAGACTGACT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CTTAGGATGAGATCTAGCCAGACTGTGTGATGCAAATCCTCCAATTTTGGCTGC-ACAACAGGTCCAAAGAGGACCTATAATTTCC-CACACCT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GGATGGGCACCAGCCCACACCCTTTAGCAGATGCCAGGATCAGTTTCCCAGGGGCAGCAAGAGCAGTGGCTGCCTCCAGAGACCCCTTCTG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CCTCCTACTTCCTGTCCTGGAGGGGTGCCCCTTCACCTGTAGTAGGTGGACCAGGCAGGTTTAGAACCCAGTGTGTCATCTCCTGGGTAAACC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GGTTCCATCTAACTGTGCCAGATCTCCTTCCTCCACAG-CTTCAGAACCAAACTGGGCAAGGAgaTCTGTGCTGACCCAAAGGAGAAGTGGGTC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ATtatatgaaacacctgggccGGAAAGCTCACACCCTGAAGACTTGAACTCTGCTACCCctactgaaatcaagctggagtacgtgaaatgactttt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tctcctctggcctcctcttctatgctttggaatacttctaccataattTTCAAATAGGATGCATTCGGTTTTGTGATTCAAAATGtactatgtgtt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aatattggctattatttgacttgttgctggtttggagtttatttgagtattgctgatcttttctaaagcaaggccttgagcaagtaggttgctgtc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agcccccttcccttccactatgagctgctggcagtgggtttgtattcggttcccaggggttgagagcatgcctgtgggagtcatggacatgaagg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caatgtaggaaggagagctctttgtgaatgtgaggtgttgctaaatatgttattgtggaaagatgaatgcaatagtaggactgctgacattttg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-----aaaataca----ttttatttaaaatctcctacacagtggtgttttcttcaggagtaactgccaaccagtaggggctctcagaggtgtggg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atgccagtggaaggcagatgtacagaggccctggccatggggctagcctggctcatctgagtttcaaggagggcctgcctcaccagcccaggctg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tggaacaatggctccagtccccagcatgggcgctcctggctcgcaactcatccgtttcatattcagttcatttctttctttaaaaccacactcct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agtaaacccatccctccccctctagtctcccaccccaatctatgcctccccactccaagcagcaagtgattcagacttcatgtgcacctgacac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gggaaaccagatgaccaagtcctagtgagcctcaggattggtagggaagagggtgcttgggcctaatggactttagaggatggggaagtatggtcat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aagattcttttaggggaggtccaagatagcaatgtggggagagggcctggggggaatatccccaaacggtccgatatgggcttccagaatgtaa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ggagacatgtagaaatgaaagttgagggcaggttctagaggaattagaatatcagggtggggagtttagactcagttctgaaggcaggaggaagg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aggtttttgagtcatccagagggaagaatggatgccaggaagactagctattggctgtggataagatggagttgagaagggagggcggaaaacag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gcaatagtccaagcaagagaaaataggggctgaagaagggcagtcatgGGGGTGGAGAAGAGGAGGCAGATTAAGAAGACTGGGCCAGat-gt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-tgttgaatggggaatgagggaaacacagcatgagacctttgccctctaaaagtgatctttaaaggcgtgccaaccccaagacctagaaatact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cttggctattcttccttgaatcacacgttgtacaaattgaagcttgtgattgtcccttttaaagcgttggccctcctcttcctatatgtccaccaa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tttatcctgctcttcccaagacagcctcactcctccagataagctgggtgggcatctcaatcagacccagaacctacccatgcctggacacccact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cttcctcaagaagagatgggcactgctgacaacagcagggcctgtcccccagatctggtaccacactgcatcaggcagtacacttggcaatgtggg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tggaggagttgtcctaggaGGCAACAGCTCTAGGCTCTAATGCCAGATCTGCCCCTGaattgctgcatct-ctctttAGCCCTCAGTCACCTC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AAAATGGGTTTAGCAACAttttacaggcagacaacctcacatgatcccctccagctagggcagttgtgatttggtgataacatcaccccccaagc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ggcagggcagggagaagaagagtcctgcacccaaatgtggatccagctgtgaaccccagctttctgttccactgtaccactcctGGCAGCCAAA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AGGCAGAGAATCTGCaccaccaccctgactcaaagcttacaccccaggacaaaggcagtcactgagagctagtgagtcacttattagcccaGTTC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GCACCAGGTGCAACATGTCTCCCTCCTCCtgacccatccttcagcccctggctCCCACCTCTCAATGCCAATCAAGTTTTCACTCTGAAATCCaag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ccagagggttgggggttgatgattgtataatttaaatgtt------TAAAGTGCAACAACATAGCTTATCAAGACCAAGCAGAtcctctgtgacct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aagcagggcagaaggaatggtgtagggctggtagtttcggggacaggtgaagccatgtggtttcCAGAGCCCACAATGGAAAGAAATCTGC---TC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TTCTTTTTGACGGGCAGTGCCTCAGCATTTTTCTGTGCCTCTGAACCCATCCAACTGTGTCCAAGGCGCAGGCCTCTTTGCCTCTCTTCAGCTTG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--CTGTGAACAGAGAAtaagagagaaggctgagccacccaagccaccactgggtgggcaacgcacaagccccgcctcctccggctgccaggtccccta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ctcttgctaGGCCTTGGGCTCCCCTCTGTAAATGAAGTTGCTG---CACAG--GATGTGTGGTTTGCACGCTGGGGAACAGCCAAAGCACCAGGA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ATGAATTGAATTTCCTGGACCCCTCTCCT---GGTTTCAATT-TGGTGTATCAGGGTGGGGCTGAACAG-CCT-GAAAACATTCTGACGATTAGG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TGAGAAATTCCCATCCTGGAATAGCTCTTTGCACCAACTTT-AATGTTTCTGTGTCCATCTGGGGCCTTACTTGTTGCGTTGGACTCATGTGTTT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TGTGTGTGTGCGCGCGCCTTGTGTGTGTGTGGGTGTGTGTATTTTTCTCTTCTGATCTGTCTACTTCCTAAACTGGACTATTGTCCAATCTATAGA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ACTCTATCTCTTACTCTCTGGTTGATCTTAG-ACAAATATCTCTACCTTCCTGAACCTCACTTTTCATGATAACAAAAATATGTGccccaAGAGGATC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AGAGA-GA-ATAT--ACA--TGAAAAAGCCTTAAAATACTGACTGGTTTGTGAAAGCTACTCCAATTAAGTTTGTAA--A-----GACCCTGTGATA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AT-GTTTATGACCC-T-TCACAGATAAGGAATACAGAAGGATACACAGACAATTCAGTACAAAGG-AGTTACCTGTCCACGGTCACCCAAGACT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GTTc-CAAATCCAGGGGCAGGAACTCATCCTGGTTCCCTTGCTCTtTCCAGTGCACAATAACCCCTCATGCTTTTG--TTA--AAC------CTCT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CATAATGCTGGGATACAATACTTGGCACCTTGGAGTTTCAGGAAACACAAGCCACTGCAGGAgcacagatgcatccttcctcaCACCTGCTAGGAA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CAGCGCTCCCTCTAGCGCCCAAGtgtggcttgcacccaggtgctggcagctctg--------GGTTTAGAAACCTTATTCTGGTAAAATACTGTCA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AGtgtctactcttgtaattccaggctggcggggttctgttctctagggagagattgagcaggtGATCACTTAC-ATTAAGCCCTCATTGGAGCAGAT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CTGGTATTTCTGTAACACAGGATTGCCCTCAGGGGAATCTCTTGCTCCGCAAATGAGAAGCAACATCTGGAGAAGGGTACCTGCA-CTAGAAGAGGA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CAGACGAtggtttgcatccatttctcaacctctcacctgtagcacaatttttaaaaaacaaacaaaaaaacgcctcccaggacaagccctggcttgg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accacatccagacggtgccggcatagctctgcctcatcagccaccttgttctggggctaggtaaagagtcagaagattggggttcagatctgagctc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gcaccccagctgagtggccctgaggaagatgtgccttcaccctggccccagacttcccatctgtaaaataaaactttttggagcctggtttctaaag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catccagttttggtatttcaccacatgtgcatggttctgccccagtattcatgtccaagGGCTCTGGACCCCACACCCTGGGGacctggttagtctg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aggacacagtggtccacagttcacagacctgatctggggaagattaggaattgttcgaggagtccaaactgatgagatga----------------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AAGGGAAGAGCTCCCAGGAACTAGCTAGCTGCCCTACTCagtctcttgaatcccctcctgccctggtccttagctctttcccagcccccaaccccc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ccatttgtgcattctcctcccacaccacatcccgcaagagacctgcattccaatcccagcttcttcctcctagtttttctgtttgcacccccttt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tgcctcttactaggttggtattctccaaacagtcttggagggcagacatcatcaactccatttcactgatagagaaagtagagtttgagagctaaag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cttgcccaagagtgaccaattgttagagcccggtcttgccttctgactctacttggtgtctgtcacactgtagaagctacacccaggctgtcccctgga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ttaggcctcccagctttacccgagtaacctcacaggttcccttccttgggtctggatgaagcagagcctccttgTACTGAAGCTGTCAGTTCAGTT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TGTGTTTGCCCCaactcatggttctcctactagccctcaccccagcctgtccaagttcaccattcctcctctTTAGGTAGGAAGAGGGGAGATAGAGt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gagttcaaggagaagcctgctccaaccccagagtggctgaccacgtttctgccctccccagagagaagcaaaatgatgcctgcca---CACTCAC-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GCTCTTGCTGTCCACATCTTCCGGCCACATCccagctagcagcaagcacaccagggctgtggtgatgatctgcat--gtcttctggtctggcttgggc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ttcctggagcagctttgatgagcctggtgaagctaagagctcaccactgtgccgtcctgcaatgctgagggcttttatttgaaaaactccacccaaaa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ccaggccatggtgggagccacaagtgGGAAGCCATAGGGACAGGGAACAGTTGCTCACACCCAGCGaccatgTGGTAAACTCCTTTCCCCACCTCTCCTG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CtggtattcgtggtggtgatggattgataggttgcattgggaacttccctaagtgtgggagcagataagaatcttgaaaaagtgCGTGGGAACTGTCC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GGTTGAGTGGGAAGCAAAGAAAAGTaagTGAGAGGAAGTGGCCTCTGTGTGGCTTGTCCAACCCTACGTCATTCCATCCA-A---GTA-CTACTGCTTC-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AGGGCAG-A-AGAGT--CTG-GACCTG-AAC--AGAG-A--TACACCTGCATTTGAATCCCAGT-TCTGCAGAGGAGGGATTACATAAACTTACCCAAAT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TATTCACACAAAATGCAAATAGCAATACATGTCTCAAGGACGTGCGATAAGAATTAAATAACATTCTCTATGTCCAGTGACTGGCCTAGATATTTGC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TTTctatttTTTCTATTTTTTTAATCCTC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continuous"/>
      <w:pgSz w:w="12240" w:h="15840"/>
      <w:pgMar w:left="1440" w:right="1041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2:26:00Z</dcterms:created>
  <dc:creator>wvdloo</dc:creator>
  <dc:description/>
  <dc:language>en-US</dc:language>
  <cp:lastModifiedBy>wvdloo</cp:lastModifiedBy>
  <dcterms:modified xsi:type="dcterms:W3CDTF">2012-01-31T12:26:00Z</dcterms:modified>
  <cp:revision>2</cp:revision>
  <dc:subject/>
  <dc:title/>
</cp:coreProperties>
</file>